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6DC78" w14:textId="77777777" w:rsidR="00573465" w:rsidRPr="000D48E1" w:rsidRDefault="00573465" w:rsidP="000D48E1">
      <w:pPr>
        <w:pStyle w:val="p"/>
        <w:spacing w:line="360" w:lineRule="auto"/>
        <w:rPr>
          <w:rFonts w:ascii="Times" w:eastAsiaTheme="minorHAnsi" w:hAnsi="Times"/>
          <w:b/>
          <w:color w:val="242021"/>
          <w:sz w:val="20"/>
          <w:szCs w:val="20"/>
        </w:rPr>
      </w:pPr>
    </w:p>
    <w:p w14:paraId="660371B2" w14:textId="1426047A" w:rsidR="00155E91" w:rsidRPr="000D48E1" w:rsidRDefault="008D2838" w:rsidP="005837CF">
      <w:pPr>
        <w:pStyle w:val="p"/>
        <w:spacing w:line="360" w:lineRule="auto"/>
        <w:ind w:hanging="709"/>
        <w:rPr>
          <w:rFonts w:ascii="Times" w:eastAsiaTheme="minorHAnsi" w:hAnsi="Times"/>
          <w:b/>
          <w:color w:val="242021"/>
          <w:sz w:val="20"/>
          <w:szCs w:val="20"/>
        </w:rPr>
      </w:pPr>
      <w:r>
        <w:rPr>
          <w:rFonts w:ascii="Times" w:eastAsiaTheme="minorHAnsi" w:hAnsi="Times"/>
          <w:b/>
          <w:color w:val="242021"/>
          <w:sz w:val="20"/>
          <w:szCs w:val="20"/>
        </w:rPr>
        <w:t xml:space="preserve">Supplementary </w:t>
      </w:r>
      <w:r w:rsidR="00155E91" w:rsidRPr="000D48E1">
        <w:rPr>
          <w:rFonts w:ascii="Times" w:eastAsiaTheme="minorHAnsi" w:hAnsi="Times"/>
          <w:b/>
          <w:color w:val="242021"/>
          <w:sz w:val="20"/>
          <w:szCs w:val="20"/>
        </w:rPr>
        <w:t>Table</w:t>
      </w:r>
      <w:r w:rsidR="00F27592" w:rsidRPr="000D48E1">
        <w:rPr>
          <w:rFonts w:ascii="Times" w:eastAsiaTheme="minorHAnsi" w:hAnsi="Times"/>
          <w:b/>
          <w:color w:val="242021"/>
          <w:sz w:val="20"/>
          <w:szCs w:val="20"/>
        </w:rPr>
        <w:t xml:space="preserve"> </w:t>
      </w:r>
      <w:r w:rsidR="0077512B">
        <w:rPr>
          <w:rFonts w:ascii="Times" w:eastAsiaTheme="minorHAnsi" w:hAnsi="Times"/>
          <w:b/>
          <w:color w:val="242021"/>
          <w:sz w:val="20"/>
          <w:szCs w:val="20"/>
        </w:rPr>
        <w:t>1</w:t>
      </w:r>
      <w:r w:rsidR="00155E91" w:rsidRPr="000D48E1">
        <w:rPr>
          <w:rFonts w:ascii="Times" w:eastAsiaTheme="minorHAnsi" w:hAnsi="Times"/>
          <w:b/>
          <w:color w:val="242021"/>
          <w:sz w:val="20"/>
          <w:szCs w:val="20"/>
        </w:rPr>
        <w:t xml:space="preserve">: </w:t>
      </w:r>
      <w:r w:rsidR="00155E91" w:rsidRPr="000D48E1">
        <w:rPr>
          <w:rFonts w:ascii="Times" w:eastAsiaTheme="minorHAnsi" w:hAnsi="Times"/>
          <w:bCs/>
          <w:color w:val="242021"/>
          <w:sz w:val="20"/>
          <w:szCs w:val="20"/>
        </w:rPr>
        <w:t xml:space="preserve">List of clinical isolates of </w:t>
      </w:r>
      <w:r w:rsidR="00155E91" w:rsidRPr="000D48E1">
        <w:rPr>
          <w:rFonts w:ascii="Times" w:eastAsiaTheme="minorHAnsi" w:hAnsi="Times"/>
          <w:bCs/>
          <w:i/>
          <w:iCs/>
          <w:color w:val="242021"/>
          <w:sz w:val="20"/>
          <w:szCs w:val="20"/>
        </w:rPr>
        <w:t>E. moshkovskii</w:t>
      </w:r>
      <w:r w:rsidR="00155E91" w:rsidRPr="000D48E1">
        <w:rPr>
          <w:rFonts w:ascii="Times" w:eastAsiaTheme="minorHAnsi" w:hAnsi="Times"/>
          <w:bCs/>
          <w:color w:val="242021"/>
          <w:sz w:val="20"/>
          <w:szCs w:val="20"/>
        </w:rPr>
        <w:t xml:space="preserve"> in diarrheal patients obtained from </w:t>
      </w:r>
      <w:r w:rsidR="00DB2620">
        <w:rPr>
          <w:rFonts w:ascii="Times" w:eastAsiaTheme="minorHAnsi" w:hAnsi="Times"/>
          <w:bCs/>
          <w:color w:val="242021"/>
          <w:sz w:val="20"/>
          <w:szCs w:val="20"/>
        </w:rPr>
        <w:t>the</w:t>
      </w:r>
      <w:r w:rsidR="00155E91" w:rsidRPr="000D48E1">
        <w:rPr>
          <w:rFonts w:ascii="Times" w:eastAsiaTheme="minorHAnsi" w:hAnsi="Times"/>
          <w:bCs/>
          <w:color w:val="242021"/>
          <w:sz w:val="20"/>
          <w:szCs w:val="20"/>
        </w:rPr>
        <w:t xml:space="preserve"> hospital-based surveillance</w:t>
      </w:r>
      <w:r w:rsidR="00DB2620">
        <w:rPr>
          <w:rFonts w:ascii="Times" w:eastAsiaTheme="minorHAnsi" w:hAnsi="Times"/>
          <w:bCs/>
          <w:color w:val="242021"/>
          <w:sz w:val="20"/>
          <w:szCs w:val="20"/>
        </w:rPr>
        <w:t xml:space="preserve"> study</w:t>
      </w:r>
      <w:r w:rsidR="00155E91" w:rsidRPr="000D48E1">
        <w:rPr>
          <w:rFonts w:ascii="Times" w:eastAsiaTheme="minorHAnsi" w:hAnsi="Times"/>
          <w:bCs/>
          <w:color w:val="242021"/>
          <w:sz w:val="20"/>
          <w:szCs w:val="20"/>
        </w:rPr>
        <w:t>.</w:t>
      </w:r>
    </w:p>
    <w:tbl>
      <w:tblPr>
        <w:tblStyle w:val="TableGrid"/>
        <w:tblW w:w="104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4"/>
        <w:gridCol w:w="1677"/>
        <w:gridCol w:w="1697"/>
        <w:gridCol w:w="1192"/>
        <w:gridCol w:w="1139"/>
        <w:gridCol w:w="1554"/>
        <w:gridCol w:w="1560"/>
        <w:gridCol w:w="937"/>
      </w:tblGrid>
      <w:tr w:rsidR="00155E91" w:rsidRPr="000D48E1" w14:paraId="49F7CC73" w14:textId="77777777" w:rsidTr="0014234E">
        <w:trPr>
          <w:trHeight w:val="697"/>
          <w:jc w:val="center"/>
        </w:trPr>
        <w:tc>
          <w:tcPr>
            <w:tcW w:w="674" w:type="dxa"/>
            <w:vMerge w:val="restart"/>
          </w:tcPr>
          <w:p w14:paraId="2D2DB2AD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Sl No.</w:t>
            </w:r>
          </w:p>
        </w:tc>
        <w:tc>
          <w:tcPr>
            <w:tcW w:w="1677" w:type="dxa"/>
            <w:vMerge w:val="restart"/>
            <w:hideMark/>
          </w:tcPr>
          <w:p w14:paraId="4D2C57BC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me of organism</w:t>
            </w:r>
          </w:p>
        </w:tc>
        <w:tc>
          <w:tcPr>
            <w:tcW w:w="1697" w:type="dxa"/>
            <w:vMerge w:val="restart"/>
            <w:hideMark/>
          </w:tcPr>
          <w:p w14:paraId="392EACAD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Id no</w:t>
            </w:r>
          </w:p>
        </w:tc>
        <w:tc>
          <w:tcPr>
            <w:tcW w:w="1192" w:type="dxa"/>
            <w:vMerge w:val="restart"/>
            <w:hideMark/>
          </w:tcPr>
          <w:p w14:paraId="4EA33978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Target locus</w:t>
            </w:r>
          </w:p>
        </w:tc>
        <w:tc>
          <w:tcPr>
            <w:tcW w:w="1139" w:type="dxa"/>
            <w:vMerge w:val="restart"/>
          </w:tcPr>
          <w:p w14:paraId="66E09B84" w14:textId="77777777" w:rsidR="00155E91" w:rsidRPr="000D48E1" w:rsidRDefault="00155E91" w:rsidP="009A04C3">
            <w:pPr>
              <w:pStyle w:val="NoSpacing"/>
              <w:spacing w:line="360" w:lineRule="auto"/>
              <w:rPr>
                <w:rFonts w:ascii="Times" w:hAnsi="Times" w:cs="Times New Roman"/>
                <w:noProof/>
              </w:rPr>
            </w:pPr>
            <w:r w:rsidRPr="000D48E1">
              <w:rPr>
                <w:rFonts w:ascii="Times" w:hAnsi="Times" w:cs="Times New Roman"/>
                <w:noProof/>
              </w:rPr>
              <w:t>GenBank Submission Id</w:t>
            </w:r>
          </w:p>
        </w:tc>
        <w:tc>
          <w:tcPr>
            <w:tcW w:w="1554" w:type="dxa"/>
            <w:vMerge w:val="restart"/>
            <w:hideMark/>
          </w:tcPr>
          <w:p w14:paraId="51BAF882" w14:textId="77777777" w:rsidR="00155E91" w:rsidRPr="000D48E1" w:rsidRDefault="00155E91" w:rsidP="009A04C3">
            <w:pPr>
              <w:pStyle w:val="NoSpacing"/>
              <w:spacing w:line="360" w:lineRule="auto"/>
              <w:rPr>
                <w:rFonts w:ascii="Times" w:hAnsi="Times" w:cs="Times New Roman"/>
                <w:noProof/>
              </w:rPr>
            </w:pPr>
            <w:r w:rsidRPr="000D48E1">
              <w:rPr>
                <w:rFonts w:ascii="Times" w:hAnsi="Times" w:cs="Times New Roman"/>
                <w:noProof/>
              </w:rPr>
              <w:t>Percentage of variation with respect  to Prototype (AF149906.1)</w:t>
            </w:r>
          </w:p>
        </w:tc>
        <w:tc>
          <w:tcPr>
            <w:tcW w:w="1560" w:type="dxa"/>
            <w:vMerge w:val="restart"/>
            <w:hideMark/>
          </w:tcPr>
          <w:p w14:paraId="0CDC801A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SNPs Position</w:t>
            </w:r>
          </w:p>
        </w:tc>
        <w:tc>
          <w:tcPr>
            <w:tcW w:w="937" w:type="dxa"/>
            <w:vMerge w:val="restart"/>
          </w:tcPr>
          <w:p w14:paraId="022B1601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 xml:space="preserve">Nature of infection </w:t>
            </w:r>
          </w:p>
        </w:tc>
      </w:tr>
      <w:tr w:rsidR="00155E91" w:rsidRPr="000D48E1" w14:paraId="41540686" w14:textId="77777777" w:rsidTr="0014234E">
        <w:trPr>
          <w:trHeight w:val="697"/>
          <w:jc w:val="center"/>
        </w:trPr>
        <w:tc>
          <w:tcPr>
            <w:tcW w:w="674" w:type="dxa"/>
            <w:vMerge/>
          </w:tcPr>
          <w:p w14:paraId="426B3870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</w:p>
        </w:tc>
        <w:tc>
          <w:tcPr>
            <w:tcW w:w="1677" w:type="dxa"/>
            <w:vMerge/>
          </w:tcPr>
          <w:p w14:paraId="2660F74E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</w:p>
        </w:tc>
        <w:tc>
          <w:tcPr>
            <w:tcW w:w="1697" w:type="dxa"/>
            <w:vMerge/>
          </w:tcPr>
          <w:p w14:paraId="70FC4446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</w:p>
        </w:tc>
        <w:tc>
          <w:tcPr>
            <w:tcW w:w="1192" w:type="dxa"/>
            <w:vMerge/>
          </w:tcPr>
          <w:p w14:paraId="18D42293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</w:p>
        </w:tc>
        <w:tc>
          <w:tcPr>
            <w:tcW w:w="1139" w:type="dxa"/>
            <w:vMerge/>
          </w:tcPr>
          <w:p w14:paraId="1D3F1FAC" w14:textId="77777777" w:rsidR="00155E91" w:rsidRPr="000D48E1" w:rsidRDefault="00155E91" w:rsidP="009A04C3">
            <w:pPr>
              <w:pStyle w:val="NoSpacing"/>
              <w:spacing w:line="360" w:lineRule="auto"/>
              <w:rPr>
                <w:rFonts w:ascii="Times" w:hAnsi="Times" w:cs="Times New Roman"/>
                <w:noProof/>
              </w:rPr>
            </w:pPr>
          </w:p>
        </w:tc>
        <w:tc>
          <w:tcPr>
            <w:tcW w:w="1554" w:type="dxa"/>
            <w:vMerge/>
          </w:tcPr>
          <w:p w14:paraId="19AEBACA" w14:textId="77777777" w:rsidR="00155E91" w:rsidRPr="000D48E1" w:rsidRDefault="00155E91" w:rsidP="009A04C3">
            <w:pPr>
              <w:pStyle w:val="NoSpacing"/>
              <w:spacing w:line="360" w:lineRule="auto"/>
              <w:rPr>
                <w:rFonts w:ascii="Times" w:hAnsi="Times" w:cs="Times New Roman"/>
                <w:noProof/>
              </w:rPr>
            </w:pPr>
          </w:p>
        </w:tc>
        <w:tc>
          <w:tcPr>
            <w:tcW w:w="1560" w:type="dxa"/>
            <w:vMerge/>
          </w:tcPr>
          <w:p w14:paraId="5F409ECA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</w:p>
        </w:tc>
        <w:tc>
          <w:tcPr>
            <w:tcW w:w="937" w:type="dxa"/>
            <w:vMerge/>
          </w:tcPr>
          <w:p w14:paraId="4D188931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</w:p>
        </w:tc>
      </w:tr>
      <w:tr w:rsidR="00155E91" w:rsidRPr="000D48E1" w14:paraId="38A0778B" w14:textId="77777777" w:rsidTr="0014234E">
        <w:trPr>
          <w:trHeight w:val="230"/>
          <w:jc w:val="center"/>
        </w:trPr>
        <w:tc>
          <w:tcPr>
            <w:tcW w:w="674" w:type="dxa"/>
          </w:tcPr>
          <w:p w14:paraId="4F8B27D5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1</w:t>
            </w:r>
          </w:p>
        </w:tc>
        <w:tc>
          <w:tcPr>
            <w:tcW w:w="1677" w:type="dxa"/>
            <w:hideMark/>
          </w:tcPr>
          <w:p w14:paraId="2883F876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  <w:hideMark/>
          </w:tcPr>
          <w:p w14:paraId="69DF97CA" w14:textId="044222F4" w:rsidR="00155E91" w:rsidRPr="000D48E1" w:rsidRDefault="00BA4D1A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1</w:t>
            </w:r>
          </w:p>
        </w:tc>
        <w:tc>
          <w:tcPr>
            <w:tcW w:w="1192" w:type="dxa"/>
            <w:hideMark/>
          </w:tcPr>
          <w:p w14:paraId="41CF00D1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3D5F2300" w14:textId="743E35D8" w:rsidR="00155E9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bookmarkStart w:id="0" w:name="OLE_LINK2"/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383</w:t>
            </w:r>
            <w:bookmarkEnd w:id="0"/>
          </w:p>
        </w:tc>
        <w:tc>
          <w:tcPr>
            <w:tcW w:w="1554" w:type="dxa"/>
            <w:hideMark/>
          </w:tcPr>
          <w:p w14:paraId="05CE7F03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bookmarkStart w:id="1" w:name="OLE_LINK1"/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  <w:bookmarkEnd w:id="1"/>
          </w:p>
        </w:tc>
        <w:tc>
          <w:tcPr>
            <w:tcW w:w="1560" w:type="dxa"/>
            <w:hideMark/>
          </w:tcPr>
          <w:p w14:paraId="5DEB388E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23E58EB5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155E91" w:rsidRPr="000D48E1" w14:paraId="68B34D49" w14:textId="77777777" w:rsidTr="0014234E">
        <w:trPr>
          <w:jc w:val="center"/>
        </w:trPr>
        <w:tc>
          <w:tcPr>
            <w:tcW w:w="674" w:type="dxa"/>
          </w:tcPr>
          <w:p w14:paraId="7F16D567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2</w:t>
            </w:r>
          </w:p>
        </w:tc>
        <w:tc>
          <w:tcPr>
            <w:tcW w:w="1677" w:type="dxa"/>
            <w:hideMark/>
          </w:tcPr>
          <w:p w14:paraId="2A05BC51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  <w:hideMark/>
          </w:tcPr>
          <w:p w14:paraId="3916387B" w14:textId="088BF509" w:rsidR="00155E91" w:rsidRPr="000D48E1" w:rsidRDefault="00713687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C6421" w:rsidRPr="000D48E1">
              <w:rPr>
                <w:rFonts w:ascii="Times" w:hAnsi="Times" w:cs="Times New Roman"/>
                <w:sz w:val="20"/>
                <w:szCs w:val="20"/>
              </w:rPr>
              <w:t>2</w:t>
            </w:r>
          </w:p>
        </w:tc>
        <w:tc>
          <w:tcPr>
            <w:tcW w:w="1192" w:type="dxa"/>
            <w:hideMark/>
          </w:tcPr>
          <w:p w14:paraId="2481A459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1C8A9FC2" w14:textId="33CB067B" w:rsidR="00155E9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38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554" w:type="dxa"/>
            <w:hideMark/>
          </w:tcPr>
          <w:p w14:paraId="0D1F9C83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  <w:hideMark/>
          </w:tcPr>
          <w:p w14:paraId="10C40890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4B892DEA" w14:textId="0B3C0130" w:rsidR="00155E91" w:rsidRPr="000D48E1" w:rsidRDefault="001E208B" w:rsidP="009A04C3">
            <w:pPr>
              <w:spacing w:line="360" w:lineRule="auto"/>
              <w:jc w:val="both"/>
              <w:rPr>
                <w:rFonts w:ascii="Times" w:hAnsi="Times" w:cs="Times New Roman"/>
                <w:b/>
                <w:bCs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155E91" w:rsidRPr="000D48E1" w14:paraId="0230F18A" w14:textId="77777777" w:rsidTr="0014234E">
        <w:trPr>
          <w:jc w:val="center"/>
        </w:trPr>
        <w:tc>
          <w:tcPr>
            <w:tcW w:w="674" w:type="dxa"/>
          </w:tcPr>
          <w:p w14:paraId="41A8DD36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3</w:t>
            </w:r>
          </w:p>
        </w:tc>
        <w:tc>
          <w:tcPr>
            <w:tcW w:w="1677" w:type="dxa"/>
            <w:hideMark/>
          </w:tcPr>
          <w:p w14:paraId="063B257B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  <w:hideMark/>
          </w:tcPr>
          <w:p w14:paraId="26199064" w14:textId="5F2311F5" w:rsidR="008536B1" w:rsidRPr="000D48E1" w:rsidRDefault="00713687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C6421" w:rsidRPr="000D48E1">
              <w:rPr>
                <w:rFonts w:ascii="Times" w:hAnsi="Times" w:cs="Times New Roman"/>
                <w:sz w:val="20"/>
                <w:szCs w:val="20"/>
              </w:rPr>
              <w:t>3</w:t>
            </w:r>
            <w:r w:rsidR="008536B1" w:rsidRPr="000D48E1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  <w:hideMark/>
          </w:tcPr>
          <w:p w14:paraId="3DC5025A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49F80F1C" w14:textId="0EC47E52" w:rsidR="00155E9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38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554" w:type="dxa"/>
            <w:hideMark/>
          </w:tcPr>
          <w:p w14:paraId="4C688BE6" w14:textId="7C727F46" w:rsidR="00155E91" w:rsidRPr="000D48E1" w:rsidRDefault="00702FC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41%</w:t>
            </w:r>
          </w:p>
        </w:tc>
        <w:tc>
          <w:tcPr>
            <w:tcW w:w="1560" w:type="dxa"/>
            <w:hideMark/>
          </w:tcPr>
          <w:p w14:paraId="61CBD184" w14:textId="6115A01B" w:rsidR="00155E91" w:rsidRPr="000D48E1" w:rsidRDefault="008536B1" w:rsidP="008536B1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345 T/G, 13</w:t>
            </w:r>
            <w:r w:rsidR="00AA1632" w:rsidRPr="000D48E1">
              <w:rPr>
                <w:rFonts w:ascii="Times" w:hAnsi="Times" w:cs="Times New Roman"/>
                <w:noProof/>
                <w:sz w:val="20"/>
                <w:szCs w:val="20"/>
              </w:rPr>
              <w:t>6</w:t>
            </w: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 A/G, 1377 T/G</w:t>
            </w:r>
          </w:p>
        </w:tc>
        <w:tc>
          <w:tcPr>
            <w:tcW w:w="937" w:type="dxa"/>
          </w:tcPr>
          <w:p w14:paraId="6331A26C" w14:textId="18063F98" w:rsidR="00155E91" w:rsidRPr="000D48E1" w:rsidRDefault="001E208B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155E91" w:rsidRPr="000D48E1" w14:paraId="34791420" w14:textId="77777777" w:rsidTr="0014234E">
        <w:trPr>
          <w:jc w:val="center"/>
        </w:trPr>
        <w:tc>
          <w:tcPr>
            <w:tcW w:w="674" w:type="dxa"/>
          </w:tcPr>
          <w:p w14:paraId="2AAEE89E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4</w:t>
            </w:r>
          </w:p>
        </w:tc>
        <w:tc>
          <w:tcPr>
            <w:tcW w:w="1677" w:type="dxa"/>
          </w:tcPr>
          <w:p w14:paraId="131EB2B2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1BBA111C" w14:textId="07511235" w:rsidR="00155E91" w:rsidRPr="000D48E1" w:rsidRDefault="00713687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C6421" w:rsidRPr="000D48E1">
              <w:rPr>
                <w:rFonts w:ascii="Times" w:hAnsi="Times" w:cs="Times New Roman"/>
                <w:sz w:val="20"/>
                <w:szCs w:val="20"/>
              </w:rPr>
              <w:t>4</w:t>
            </w:r>
            <w:r w:rsidR="00910ACD" w:rsidRPr="000D48E1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</w:tcPr>
          <w:p w14:paraId="4C2F2CB9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48D38EF9" w14:textId="232EB6E7" w:rsidR="00155E9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38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554" w:type="dxa"/>
          </w:tcPr>
          <w:p w14:paraId="7720B128" w14:textId="5873A084" w:rsidR="00155E91" w:rsidRPr="000D48E1" w:rsidRDefault="001845BF" w:rsidP="00CE6CC8">
            <w:pPr>
              <w:pStyle w:val="Subtitle"/>
              <w:rPr>
                <w:noProof/>
              </w:rPr>
            </w:pPr>
            <w:r w:rsidRPr="000D48E1">
              <w:rPr>
                <w:noProof/>
              </w:rPr>
              <w:t>0%</w:t>
            </w:r>
          </w:p>
        </w:tc>
        <w:tc>
          <w:tcPr>
            <w:tcW w:w="1560" w:type="dxa"/>
          </w:tcPr>
          <w:p w14:paraId="3C394F68" w14:textId="79C6331C" w:rsidR="00155E91" w:rsidRPr="000D48E1" w:rsidRDefault="00F1724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7DA816A1" w14:textId="42C263B0" w:rsidR="00155E91" w:rsidRPr="000D48E1" w:rsidRDefault="001E208B" w:rsidP="009A04C3">
            <w:pPr>
              <w:spacing w:line="360" w:lineRule="auto"/>
              <w:jc w:val="both"/>
              <w:rPr>
                <w:rFonts w:ascii="Times" w:hAnsi="Times" w:cs="Times New Roman"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155E91" w:rsidRPr="000D48E1" w14:paraId="67837588" w14:textId="77777777" w:rsidTr="0014234E">
        <w:trPr>
          <w:trHeight w:val="332"/>
          <w:jc w:val="center"/>
        </w:trPr>
        <w:tc>
          <w:tcPr>
            <w:tcW w:w="674" w:type="dxa"/>
          </w:tcPr>
          <w:p w14:paraId="2405F05C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5</w:t>
            </w:r>
          </w:p>
        </w:tc>
        <w:tc>
          <w:tcPr>
            <w:tcW w:w="1677" w:type="dxa"/>
            <w:hideMark/>
          </w:tcPr>
          <w:p w14:paraId="12E2C002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  <w:hideMark/>
          </w:tcPr>
          <w:p w14:paraId="1FECC440" w14:textId="3DC1F6CD" w:rsidR="00155E91" w:rsidRPr="000D48E1" w:rsidRDefault="00713687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C6421" w:rsidRPr="000D48E1">
              <w:rPr>
                <w:rFonts w:ascii="Times" w:hAnsi="Times" w:cs="Times New Roman"/>
                <w:sz w:val="20"/>
                <w:szCs w:val="20"/>
              </w:rPr>
              <w:t>5</w:t>
            </w:r>
          </w:p>
        </w:tc>
        <w:tc>
          <w:tcPr>
            <w:tcW w:w="1192" w:type="dxa"/>
            <w:hideMark/>
          </w:tcPr>
          <w:p w14:paraId="59319594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5E442FCC" w14:textId="522B8EB7" w:rsidR="00155E9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38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554" w:type="dxa"/>
            <w:hideMark/>
          </w:tcPr>
          <w:p w14:paraId="78EA8790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  <w:hideMark/>
          </w:tcPr>
          <w:p w14:paraId="585F9313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659A322B" w14:textId="36773CFE" w:rsidR="00155E91" w:rsidRPr="000D48E1" w:rsidRDefault="001E208B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155E91" w:rsidRPr="000D48E1" w14:paraId="557A8BC4" w14:textId="77777777" w:rsidTr="0014234E">
        <w:trPr>
          <w:jc w:val="center"/>
        </w:trPr>
        <w:tc>
          <w:tcPr>
            <w:tcW w:w="674" w:type="dxa"/>
          </w:tcPr>
          <w:p w14:paraId="3940E169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6</w:t>
            </w:r>
          </w:p>
        </w:tc>
        <w:tc>
          <w:tcPr>
            <w:tcW w:w="1677" w:type="dxa"/>
            <w:hideMark/>
          </w:tcPr>
          <w:p w14:paraId="09144E6B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  <w:hideMark/>
          </w:tcPr>
          <w:p w14:paraId="6B11071B" w14:textId="5525FABA" w:rsidR="00155E91" w:rsidRPr="000D48E1" w:rsidRDefault="00713687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C6421" w:rsidRPr="000D48E1">
              <w:rPr>
                <w:rFonts w:ascii="Times" w:hAnsi="Times" w:cs="Times New Roman"/>
                <w:sz w:val="20"/>
                <w:szCs w:val="20"/>
              </w:rPr>
              <w:t>6</w:t>
            </w:r>
          </w:p>
        </w:tc>
        <w:tc>
          <w:tcPr>
            <w:tcW w:w="1192" w:type="dxa"/>
            <w:hideMark/>
          </w:tcPr>
          <w:p w14:paraId="074A8568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50EC9E27" w14:textId="6C0ED14D" w:rsidR="00155E9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38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554" w:type="dxa"/>
            <w:hideMark/>
          </w:tcPr>
          <w:p w14:paraId="207C20ED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  <w:hideMark/>
          </w:tcPr>
          <w:p w14:paraId="5507E702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2B36196F" w14:textId="176B9EE3" w:rsidR="00155E91" w:rsidRPr="000D48E1" w:rsidRDefault="001E208B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155E91" w:rsidRPr="000D48E1" w14:paraId="74D24F1A" w14:textId="77777777" w:rsidTr="0014234E">
        <w:trPr>
          <w:jc w:val="center"/>
        </w:trPr>
        <w:tc>
          <w:tcPr>
            <w:tcW w:w="674" w:type="dxa"/>
          </w:tcPr>
          <w:p w14:paraId="5950D33D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7</w:t>
            </w:r>
          </w:p>
        </w:tc>
        <w:tc>
          <w:tcPr>
            <w:tcW w:w="1677" w:type="dxa"/>
            <w:hideMark/>
          </w:tcPr>
          <w:p w14:paraId="0CC4C0BA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  <w:hideMark/>
          </w:tcPr>
          <w:p w14:paraId="732252D2" w14:textId="5F74D632" w:rsidR="00155E91" w:rsidRPr="000D48E1" w:rsidRDefault="00713687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C6421" w:rsidRPr="000D48E1">
              <w:rPr>
                <w:rFonts w:ascii="Times" w:hAnsi="Times" w:cs="Times New Roman"/>
                <w:sz w:val="20"/>
                <w:szCs w:val="20"/>
              </w:rPr>
              <w:t>7</w:t>
            </w:r>
            <w:r w:rsidR="002E26B0" w:rsidRPr="000D48E1">
              <w:rPr>
                <w:rFonts w:ascii="Times" w:hAnsi="Times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  <w:hideMark/>
          </w:tcPr>
          <w:p w14:paraId="06D0256C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7A385FB2" w14:textId="0F807A7A" w:rsidR="00155E9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38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554" w:type="dxa"/>
            <w:hideMark/>
          </w:tcPr>
          <w:p w14:paraId="5FBC2A18" w14:textId="2F73C3F4" w:rsidR="00155E91" w:rsidRPr="000D48E1" w:rsidRDefault="00702FC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14%</w:t>
            </w:r>
          </w:p>
        </w:tc>
        <w:tc>
          <w:tcPr>
            <w:tcW w:w="1560" w:type="dxa"/>
            <w:hideMark/>
          </w:tcPr>
          <w:p w14:paraId="50A7D36D" w14:textId="75F9AFD3" w:rsidR="00155E91" w:rsidRPr="000D48E1" w:rsidRDefault="002E26B0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988 G/C</w:t>
            </w:r>
          </w:p>
        </w:tc>
        <w:tc>
          <w:tcPr>
            <w:tcW w:w="937" w:type="dxa"/>
          </w:tcPr>
          <w:p w14:paraId="5166EE57" w14:textId="16BB304D" w:rsidR="00155E91" w:rsidRPr="000D48E1" w:rsidRDefault="001E208B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155E91" w:rsidRPr="000D48E1" w14:paraId="18DF377A" w14:textId="77777777" w:rsidTr="0014234E">
        <w:trPr>
          <w:jc w:val="center"/>
        </w:trPr>
        <w:tc>
          <w:tcPr>
            <w:tcW w:w="674" w:type="dxa"/>
          </w:tcPr>
          <w:p w14:paraId="43318DEF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8</w:t>
            </w:r>
          </w:p>
        </w:tc>
        <w:tc>
          <w:tcPr>
            <w:tcW w:w="1677" w:type="dxa"/>
            <w:hideMark/>
          </w:tcPr>
          <w:p w14:paraId="5F1EDC78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  <w:hideMark/>
          </w:tcPr>
          <w:p w14:paraId="3DFCCED8" w14:textId="6EF4CA7C" w:rsidR="00155E91" w:rsidRPr="000D48E1" w:rsidRDefault="00713687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C6421" w:rsidRPr="000D48E1">
              <w:rPr>
                <w:rFonts w:ascii="Times" w:hAnsi="Times" w:cs="Times New Roman"/>
                <w:sz w:val="20"/>
                <w:szCs w:val="20"/>
              </w:rPr>
              <w:t>8</w:t>
            </w:r>
          </w:p>
        </w:tc>
        <w:tc>
          <w:tcPr>
            <w:tcW w:w="1192" w:type="dxa"/>
            <w:hideMark/>
          </w:tcPr>
          <w:p w14:paraId="269819D9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34246A75" w14:textId="5645EA4A" w:rsidR="00155E9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3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90</w:t>
            </w:r>
          </w:p>
        </w:tc>
        <w:tc>
          <w:tcPr>
            <w:tcW w:w="1554" w:type="dxa"/>
            <w:hideMark/>
          </w:tcPr>
          <w:p w14:paraId="7414CF0F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  <w:hideMark/>
          </w:tcPr>
          <w:p w14:paraId="5D587A5E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265B552C" w14:textId="2638B88A" w:rsidR="00155E91" w:rsidRPr="000D48E1" w:rsidRDefault="001E208B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155E91" w:rsidRPr="000D48E1" w14:paraId="3CABC716" w14:textId="77777777" w:rsidTr="0014234E">
        <w:trPr>
          <w:jc w:val="center"/>
        </w:trPr>
        <w:tc>
          <w:tcPr>
            <w:tcW w:w="674" w:type="dxa"/>
          </w:tcPr>
          <w:p w14:paraId="46600987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9</w:t>
            </w:r>
          </w:p>
        </w:tc>
        <w:tc>
          <w:tcPr>
            <w:tcW w:w="1677" w:type="dxa"/>
            <w:hideMark/>
          </w:tcPr>
          <w:p w14:paraId="6D5A6173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  <w:hideMark/>
          </w:tcPr>
          <w:p w14:paraId="3F5957B6" w14:textId="4008F959" w:rsidR="00155E91" w:rsidRPr="000D48E1" w:rsidRDefault="00713687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C6421" w:rsidRPr="000D48E1">
              <w:rPr>
                <w:rFonts w:ascii="Times" w:hAnsi="Times" w:cs="Times New Roman"/>
                <w:sz w:val="20"/>
                <w:szCs w:val="20"/>
              </w:rPr>
              <w:t>9</w:t>
            </w:r>
          </w:p>
        </w:tc>
        <w:tc>
          <w:tcPr>
            <w:tcW w:w="1192" w:type="dxa"/>
            <w:hideMark/>
          </w:tcPr>
          <w:p w14:paraId="6186C059" w14:textId="77777777" w:rsidR="00155E91" w:rsidRPr="000D48E1" w:rsidRDefault="00155E91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098E115E" w14:textId="468B8558" w:rsidR="00155E9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3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91</w:t>
            </w:r>
          </w:p>
        </w:tc>
        <w:tc>
          <w:tcPr>
            <w:tcW w:w="1554" w:type="dxa"/>
            <w:hideMark/>
          </w:tcPr>
          <w:p w14:paraId="2A3D005E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  <w:hideMark/>
          </w:tcPr>
          <w:p w14:paraId="0143D8FD" w14:textId="77777777" w:rsidR="00155E91" w:rsidRPr="000D48E1" w:rsidRDefault="00155E9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22E8164A" w14:textId="690C534F" w:rsidR="00155E91" w:rsidRPr="000D48E1" w:rsidRDefault="001E208B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7D4BC1" w:rsidRPr="000D48E1" w14:paraId="6333F3D1" w14:textId="77777777" w:rsidTr="0014234E">
        <w:trPr>
          <w:jc w:val="center"/>
        </w:trPr>
        <w:tc>
          <w:tcPr>
            <w:tcW w:w="674" w:type="dxa"/>
          </w:tcPr>
          <w:p w14:paraId="6A742B62" w14:textId="0C7A6337" w:rsidR="007D4BC1" w:rsidRPr="000D48E1" w:rsidRDefault="007D4BC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10</w:t>
            </w:r>
          </w:p>
        </w:tc>
        <w:tc>
          <w:tcPr>
            <w:tcW w:w="1677" w:type="dxa"/>
          </w:tcPr>
          <w:p w14:paraId="05B13748" w14:textId="7D491284" w:rsidR="007D4BC1" w:rsidRPr="000D48E1" w:rsidRDefault="005041C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7AA26F1D" w14:textId="204A1A93" w:rsidR="007D4BC1" w:rsidRPr="000D48E1" w:rsidRDefault="00713687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C6421" w:rsidRPr="000D48E1">
              <w:rPr>
                <w:rFonts w:ascii="Times" w:hAnsi="Times" w:cs="Times New Roman"/>
                <w:sz w:val="20"/>
                <w:szCs w:val="20"/>
              </w:rPr>
              <w:t>10</w:t>
            </w:r>
            <w:r w:rsidR="002161C1" w:rsidRPr="000D48E1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</w:tcPr>
          <w:p w14:paraId="448DA0F3" w14:textId="4DA9958A" w:rsidR="007D4BC1" w:rsidRPr="000D48E1" w:rsidRDefault="00AA76C3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08645609" w14:textId="2AFB1C4C" w:rsidR="007D4BC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3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91</w:t>
            </w:r>
          </w:p>
        </w:tc>
        <w:tc>
          <w:tcPr>
            <w:tcW w:w="1554" w:type="dxa"/>
          </w:tcPr>
          <w:p w14:paraId="0C453CE3" w14:textId="26873A95" w:rsidR="007D4BC1" w:rsidRPr="000D48E1" w:rsidRDefault="00702FC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14%</w:t>
            </w:r>
          </w:p>
        </w:tc>
        <w:tc>
          <w:tcPr>
            <w:tcW w:w="1560" w:type="dxa"/>
          </w:tcPr>
          <w:p w14:paraId="573D8AFC" w14:textId="1BB13B65" w:rsidR="007D4BC1" w:rsidRPr="000D48E1" w:rsidRDefault="002161C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722 T/C</w:t>
            </w:r>
          </w:p>
        </w:tc>
        <w:tc>
          <w:tcPr>
            <w:tcW w:w="937" w:type="dxa"/>
          </w:tcPr>
          <w:p w14:paraId="6F09BA10" w14:textId="7D029F74" w:rsidR="007D4BC1" w:rsidRPr="000D48E1" w:rsidRDefault="001E1C2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7D4BC1" w:rsidRPr="000D48E1" w14:paraId="1598BE2C" w14:textId="77777777" w:rsidTr="0014234E">
        <w:trPr>
          <w:jc w:val="center"/>
        </w:trPr>
        <w:tc>
          <w:tcPr>
            <w:tcW w:w="674" w:type="dxa"/>
          </w:tcPr>
          <w:p w14:paraId="4C8709BF" w14:textId="23D68FE5" w:rsidR="007D4BC1" w:rsidRPr="000D48E1" w:rsidRDefault="007D4BC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11</w:t>
            </w:r>
          </w:p>
        </w:tc>
        <w:tc>
          <w:tcPr>
            <w:tcW w:w="1677" w:type="dxa"/>
          </w:tcPr>
          <w:p w14:paraId="738DCFC2" w14:textId="77584C62" w:rsidR="007D4BC1" w:rsidRPr="000D48E1" w:rsidRDefault="005041C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22682A7B" w14:textId="688274BA" w:rsidR="007D4BC1" w:rsidRPr="000D48E1" w:rsidRDefault="00713687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 xml:space="preserve"> </w:t>
            </w: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C6421" w:rsidRPr="000D48E1">
              <w:rPr>
                <w:rFonts w:ascii="Times" w:hAnsi="Times" w:cs="Times New Roman"/>
                <w:sz w:val="20"/>
                <w:szCs w:val="20"/>
              </w:rPr>
              <w:t>11</w:t>
            </w:r>
          </w:p>
        </w:tc>
        <w:tc>
          <w:tcPr>
            <w:tcW w:w="1192" w:type="dxa"/>
          </w:tcPr>
          <w:p w14:paraId="113284D5" w14:textId="7DDAA812" w:rsidR="007D4BC1" w:rsidRPr="000D48E1" w:rsidRDefault="00AA76C3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5A1E922E" w14:textId="6166728F" w:rsidR="007D4BC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3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92</w:t>
            </w:r>
          </w:p>
        </w:tc>
        <w:tc>
          <w:tcPr>
            <w:tcW w:w="1554" w:type="dxa"/>
          </w:tcPr>
          <w:p w14:paraId="61DACE65" w14:textId="66E1D100" w:rsidR="007D4BC1" w:rsidRPr="000D48E1" w:rsidRDefault="001845BF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222CD0CF" w14:textId="60232687" w:rsidR="007D4BC1" w:rsidRPr="000D48E1" w:rsidRDefault="00564416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2C53600E" w14:textId="68AC2B09" w:rsidR="007D4BC1" w:rsidRPr="000D48E1" w:rsidRDefault="001E1C2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7D4BC1" w:rsidRPr="000D48E1" w14:paraId="0E5969E4" w14:textId="77777777" w:rsidTr="0014234E">
        <w:trPr>
          <w:jc w:val="center"/>
        </w:trPr>
        <w:tc>
          <w:tcPr>
            <w:tcW w:w="674" w:type="dxa"/>
          </w:tcPr>
          <w:p w14:paraId="3114CADC" w14:textId="376B0CC7" w:rsidR="007D4BC1" w:rsidRPr="000D48E1" w:rsidRDefault="007D4BC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12</w:t>
            </w:r>
          </w:p>
        </w:tc>
        <w:tc>
          <w:tcPr>
            <w:tcW w:w="1677" w:type="dxa"/>
          </w:tcPr>
          <w:p w14:paraId="05B73616" w14:textId="11774450" w:rsidR="007D4BC1" w:rsidRPr="000D48E1" w:rsidRDefault="005041C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60A2AD80" w14:textId="6ECAD2AD" w:rsidR="007D4BC1" w:rsidRPr="000D48E1" w:rsidRDefault="00713687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C6421" w:rsidRPr="000D48E1">
              <w:rPr>
                <w:rFonts w:ascii="Times" w:hAnsi="Times" w:cs="Times New Roman"/>
                <w:sz w:val="20"/>
                <w:szCs w:val="20"/>
              </w:rPr>
              <w:t>12</w:t>
            </w:r>
          </w:p>
        </w:tc>
        <w:tc>
          <w:tcPr>
            <w:tcW w:w="1192" w:type="dxa"/>
          </w:tcPr>
          <w:p w14:paraId="5BE6FA97" w14:textId="486EABAE" w:rsidR="007D4BC1" w:rsidRPr="000D48E1" w:rsidRDefault="00AA76C3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47284CB2" w14:textId="6505CCC3" w:rsidR="007D4BC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3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93</w:t>
            </w:r>
          </w:p>
        </w:tc>
        <w:tc>
          <w:tcPr>
            <w:tcW w:w="1554" w:type="dxa"/>
          </w:tcPr>
          <w:p w14:paraId="70131A55" w14:textId="001BE02B" w:rsidR="007D4BC1" w:rsidRPr="000D48E1" w:rsidRDefault="001845BF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27E62EA2" w14:textId="3F89F6BD" w:rsidR="007D4BC1" w:rsidRPr="000D48E1" w:rsidRDefault="00564416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4497CB27" w14:textId="2FFBE8E3" w:rsidR="007D4BC1" w:rsidRPr="000D48E1" w:rsidRDefault="001E1C2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7D4BC1" w:rsidRPr="000D48E1" w14:paraId="2074ABCF" w14:textId="77777777" w:rsidTr="0014234E">
        <w:trPr>
          <w:jc w:val="center"/>
        </w:trPr>
        <w:tc>
          <w:tcPr>
            <w:tcW w:w="674" w:type="dxa"/>
          </w:tcPr>
          <w:p w14:paraId="0E07B3AC" w14:textId="4CF49E2E" w:rsidR="007D4BC1" w:rsidRPr="000D48E1" w:rsidRDefault="007D4BC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13</w:t>
            </w:r>
          </w:p>
        </w:tc>
        <w:tc>
          <w:tcPr>
            <w:tcW w:w="1677" w:type="dxa"/>
          </w:tcPr>
          <w:p w14:paraId="58847E1D" w14:textId="27847C84" w:rsidR="007D4BC1" w:rsidRPr="000D48E1" w:rsidRDefault="005041C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6DE6F3F3" w14:textId="251A5CF5" w:rsidR="007D4BC1" w:rsidRPr="000D48E1" w:rsidRDefault="00713687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C6421" w:rsidRPr="000D48E1">
              <w:rPr>
                <w:rFonts w:ascii="Times" w:hAnsi="Times" w:cs="Times New Roman"/>
                <w:sz w:val="20"/>
                <w:szCs w:val="20"/>
              </w:rPr>
              <w:t>13</w:t>
            </w:r>
          </w:p>
        </w:tc>
        <w:tc>
          <w:tcPr>
            <w:tcW w:w="1192" w:type="dxa"/>
          </w:tcPr>
          <w:p w14:paraId="5029B42D" w14:textId="58BD16D7" w:rsidR="007D4BC1" w:rsidRPr="000D48E1" w:rsidRDefault="00AA76C3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6AF208C6" w14:textId="06F9873B" w:rsidR="007D4BC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3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94</w:t>
            </w:r>
          </w:p>
        </w:tc>
        <w:tc>
          <w:tcPr>
            <w:tcW w:w="1554" w:type="dxa"/>
          </w:tcPr>
          <w:p w14:paraId="62477961" w14:textId="48738C11" w:rsidR="007D4BC1" w:rsidRPr="000D48E1" w:rsidRDefault="001845BF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6B087C57" w14:textId="2ACB8781" w:rsidR="007D4BC1" w:rsidRPr="000D48E1" w:rsidRDefault="00564416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3F970A58" w14:textId="6E222687" w:rsidR="007D4BC1" w:rsidRPr="000D48E1" w:rsidRDefault="001E1C2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7D4BC1" w:rsidRPr="000D48E1" w14:paraId="2168077A" w14:textId="77777777" w:rsidTr="0014234E">
        <w:trPr>
          <w:jc w:val="center"/>
        </w:trPr>
        <w:tc>
          <w:tcPr>
            <w:tcW w:w="674" w:type="dxa"/>
          </w:tcPr>
          <w:p w14:paraId="046BCBE8" w14:textId="46B68134" w:rsidR="007D4BC1" w:rsidRPr="000D48E1" w:rsidRDefault="007D4BC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14</w:t>
            </w:r>
          </w:p>
        </w:tc>
        <w:tc>
          <w:tcPr>
            <w:tcW w:w="1677" w:type="dxa"/>
          </w:tcPr>
          <w:p w14:paraId="367A2E8E" w14:textId="20A9AA6C" w:rsidR="007D4BC1" w:rsidRPr="000D48E1" w:rsidRDefault="005041C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0858C050" w14:textId="55EA4E25" w:rsidR="007D4BC1" w:rsidRPr="000D48E1" w:rsidRDefault="00713687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C6421" w:rsidRPr="000D48E1">
              <w:rPr>
                <w:rFonts w:ascii="Times" w:hAnsi="Times" w:cs="Times New Roman"/>
                <w:sz w:val="20"/>
                <w:szCs w:val="20"/>
              </w:rPr>
              <w:t>14</w:t>
            </w:r>
            <w:r w:rsidR="002664D2" w:rsidRPr="000D48E1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</w:tcPr>
          <w:p w14:paraId="4FD67A34" w14:textId="69220DC5" w:rsidR="007D4BC1" w:rsidRPr="000D48E1" w:rsidRDefault="00AA76C3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721AFF1E" w14:textId="0E20B3D3" w:rsidR="007D4BC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3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95</w:t>
            </w:r>
          </w:p>
        </w:tc>
        <w:tc>
          <w:tcPr>
            <w:tcW w:w="1554" w:type="dxa"/>
          </w:tcPr>
          <w:p w14:paraId="10BA2720" w14:textId="7C2C90BE" w:rsidR="007D4BC1" w:rsidRPr="000D48E1" w:rsidRDefault="00702FC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41%</w:t>
            </w:r>
          </w:p>
        </w:tc>
        <w:tc>
          <w:tcPr>
            <w:tcW w:w="1560" w:type="dxa"/>
          </w:tcPr>
          <w:p w14:paraId="507BA89A" w14:textId="4EE27413" w:rsidR="007D4BC1" w:rsidRPr="000D48E1" w:rsidRDefault="002664D2" w:rsidP="002664D2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345 T/G, 1361 A/G, 1377 T/G</w:t>
            </w:r>
          </w:p>
        </w:tc>
        <w:tc>
          <w:tcPr>
            <w:tcW w:w="937" w:type="dxa"/>
          </w:tcPr>
          <w:p w14:paraId="32FFFBB4" w14:textId="2F2CEF9F" w:rsidR="007D4BC1" w:rsidRPr="000D48E1" w:rsidRDefault="001E1C2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7D4BC1" w:rsidRPr="000D48E1" w14:paraId="48B5E68A" w14:textId="77777777" w:rsidTr="0014234E">
        <w:trPr>
          <w:jc w:val="center"/>
        </w:trPr>
        <w:tc>
          <w:tcPr>
            <w:tcW w:w="674" w:type="dxa"/>
          </w:tcPr>
          <w:p w14:paraId="6363C6A7" w14:textId="0509E348" w:rsidR="007D4BC1" w:rsidRPr="000D48E1" w:rsidRDefault="007D4BC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15</w:t>
            </w:r>
          </w:p>
        </w:tc>
        <w:tc>
          <w:tcPr>
            <w:tcW w:w="1677" w:type="dxa"/>
          </w:tcPr>
          <w:p w14:paraId="05C8DCAC" w14:textId="27FBBC3D" w:rsidR="007D4BC1" w:rsidRPr="000D48E1" w:rsidRDefault="005041C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05C66A76" w14:textId="18C4CBFE" w:rsidR="007D4BC1" w:rsidRPr="000D48E1" w:rsidRDefault="00713687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C6421" w:rsidRPr="000D48E1">
              <w:rPr>
                <w:rFonts w:ascii="Times" w:hAnsi="Times" w:cs="Times New Roman"/>
                <w:sz w:val="20"/>
                <w:szCs w:val="20"/>
              </w:rPr>
              <w:t>15</w:t>
            </w:r>
            <w:r w:rsidR="002664D2" w:rsidRPr="000D48E1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</w:tcPr>
          <w:p w14:paraId="27EED848" w14:textId="5A772C56" w:rsidR="007D4BC1" w:rsidRPr="000D48E1" w:rsidRDefault="00AA76C3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10EC0A77" w14:textId="5553ADDE" w:rsidR="007D4BC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3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96</w:t>
            </w:r>
          </w:p>
        </w:tc>
        <w:tc>
          <w:tcPr>
            <w:tcW w:w="1554" w:type="dxa"/>
          </w:tcPr>
          <w:p w14:paraId="4A5A3592" w14:textId="481AD060" w:rsidR="007D4BC1" w:rsidRPr="000D48E1" w:rsidRDefault="00702FC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27%</w:t>
            </w:r>
          </w:p>
        </w:tc>
        <w:tc>
          <w:tcPr>
            <w:tcW w:w="1560" w:type="dxa"/>
          </w:tcPr>
          <w:p w14:paraId="01C600AD" w14:textId="48685A78" w:rsidR="007D4BC1" w:rsidRPr="000D48E1" w:rsidRDefault="002664D2" w:rsidP="002664D2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345 T/G, 1361 A/G</w:t>
            </w:r>
          </w:p>
        </w:tc>
        <w:tc>
          <w:tcPr>
            <w:tcW w:w="937" w:type="dxa"/>
          </w:tcPr>
          <w:p w14:paraId="2414B023" w14:textId="69F173DC" w:rsidR="007D4BC1" w:rsidRPr="000D48E1" w:rsidRDefault="001E1C2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7D4BC1" w:rsidRPr="000D48E1" w14:paraId="0F09C6F5" w14:textId="77777777" w:rsidTr="0014234E">
        <w:trPr>
          <w:jc w:val="center"/>
        </w:trPr>
        <w:tc>
          <w:tcPr>
            <w:tcW w:w="674" w:type="dxa"/>
          </w:tcPr>
          <w:p w14:paraId="12B00905" w14:textId="0B3FD76D" w:rsidR="007D4BC1" w:rsidRPr="000D48E1" w:rsidRDefault="007D4BC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16</w:t>
            </w:r>
          </w:p>
        </w:tc>
        <w:tc>
          <w:tcPr>
            <w:tcW w:w="1677" w:type="dxa"/>
          </w:tcPr>
          <w:p w14:paraId="0656CB67" w14:textId="7F71432D" w:rsidR="007D4BC1" w:rsidRPr="000D48E1" w:rsidRDefault="005041C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4AC5E5F1" w14:textId="73A45578" w:rsidR="007D4BC1" w:rsidRPr="000D48E1" w:rsidRDefault="00713687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C6421" w:rsidRPr="000D48E1">
              <w:rPr>
                <w:rFonts w:ascii="Times" w:hAnsi="Times" w:cs="Times New Roman"/>
                <w:sz w:val="20"/>
                <w:szCs w:val="20"/>
              </w:rPr>
              <w:t>16</w:t>
            </w:r>
          </w:p>
        </w:tc>
        <w:tc>
          <w:tcPr>
            <w:tcW w:w="1192" w:type="dxa"/>
          </w:tcPr>
          <w:p w14:paraId="251318E2" w14:textId="28ECBD0E" w:rsidR="007D4BC1" w:rsidRPr="000D48E1" w:rsidRDefault="00AA76C3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68AE50C5" w14:textId="2F3B5FFE" w:rsidR="007D4BC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3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97</w:t>
            </w:r>
          </w:p>
        </w:tc>
        <w:tc>
          <w:tcPr>
            <w:tcW w:w="1554" w:type="dxa"/>
          </w:tcPr>
          <w:p w14:paraId="025D7807" w14:textId="13D135BB" w:rsidR="007D4BC1" w:rsidRPr="000D48E1" w:rsidRDefault="001845BF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56D24B94" w14:textId="5D1A2758" w:rsidR="007D4BC1" w:rsidRPr="000D48E1" w:rsidRDefault="00564416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5CAA5EF5" w14:textId="6EF6BB9A" w:rsidR="007D4BC1" w:rsidRPr="000D48E1" w:rsidRDefault="001E1C2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7D4BC1" w:rsidRPr="000D48E1" w14:paraId="5F842AA6" w14:textId="77777777" w:rsidTr="0014234E">
        <w:trPr>
          <w:jc w:val="center"/>
        </w:trPr>
        <w:tc>
          <w:tcPr>
            <w:tcW w:w="674" w:type="dxa"/>
          </w:tcPr>
          <w:p w14:paraId="7D4D965B" w14:textId="25B56897" w:rsidR="007D4BC1" w:rsidRPr="000D48E1" w:rsidRDefault="007D4BC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17</w:t>
            </w:r>
          </w:p>
        </w:tc>
        <w:tc>
          <w:tcPr>
            <w:tcW w:w="1677" w:type="dxa"/>
          </w:tcPr>
          <w:p w14:paraId="248E11C1" w14:textId="372B1F71" w:rsidR="007D4BC1" w:rsidRPr="000D48E1" w:rsidRDefault="005041C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794BD3C7" w14:textId="162BEA3E" w:rsidR="007D4BC1" w:rsidRPr="000D48E1" w:rsidRDefault="00713687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C6421" w:rsidRPr="000D48E1">
              <w:rPr>
                <w:rFonts w:ascii="Times" w:hAnsi="Times" w:cs="Times New Roman"/>
                <w:sz w:val="20"/>
                <w:szCs w:val="20"/>
              </w:rPr>
              <w:t>17</w:t>
            </w:r>
          </w:p>
        </w:tc>
        <w:tc>
          <w:tcPr>
            <w:tcW w:w="1192" w:type="dxa"/>
          </w:tcPr>
          <w:p w14:paraId="6D08821C" w14:textId="1D1D8573" w:rsidR="007D4BC1" w:rsidRPr="000D48E1" w:rsidRDefault="00AA76C3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7A746015" w14:textId="5540D7E6" w:rsidR="007D4BC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3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98</w:t>
            </w:r>
          </w:p>
        </w:tc>
        <w:tc>
          <w:tcPr>
            <w:tcW w:w="1554" w:type="dxa"/>
          </w:tcPr>
          <w:p w14:paraId="5D9705D4" w14:textId="5C0708B8" w:rsidR="007D4BC1" w:rsidRPr="000D48E1" w:rsidRDefault="001845BF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05C78E21" w14:textId="245F339D" w:rsidR="007D4BC1" w:rsidRPr="000D48E1" w:rsidRDefault="00564416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53A441FB" w14:textId="77777777" w:rsidR="007D4BC1" w:rsidRPr="000D48E1" w:rsidRDefault="007D4BC1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</w:p>
        </w:tc>
      </w:tr>
      <w:tr w:rsidR="007D4BC1" w:rsidRPr="000D48E1" w14:paraId="12963A61" w14:textId="77777777" w:rsidTr="0014234E">
        <w:trPr>
          <w:jc w:val="center"/>
        </w:trPr>
        <w:tc>
          <w:tcPr>
            <w:tcW w:w="674" w:type="dxa"/>
          </w:tcPr>
          <w:p w14:paraId="0507E63F" w14:textId="5ACB0A71" w:rsidR="007D4BC1" w:rsidRPr="000D48E1" w:rsidRDefault="007D4BC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18</w:t>
            </w:r>
          </w:p>
        </w:tc>
        <w:tc>
          <w:tcPr>
            <w:tcW w:w="1677" w:type="dxa"/>
          </w:tcPr>
          <w:p w14:paraId="1B18ABBC" w14:textId="13B19403" w:rsidR="007D4BC1" w:rsidRPr="000D48E1" w:rsidRDefault="005041C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1C8106E8" w14:textId="50D28DFD" w:rsidR="007D4BC1" w:rsidRPr="000D48E1" w:rsidRDefault="00713687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C6421" w:rsidRPr="000D48E1">
              <w:rPr>
                <w:rFonts w:ascii="Times" w:hAnsi="Times" w:cs="Times New Roman"/>
                <w:sz w:val="20"/>
                <w:szCs w:val="20"/>
              </w:rPr>
              <w:t>18</w:t>
            </w:r>
            <w:r w:rsidR="00945156" w:rsidRPr="000D48E1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</w:tcPr>
          <w:p w14:paraId="1CF2A592" w14:textId="10954B92" w:rsidR="007D4BC1" w:rsidRPr="000D48E1" w:rsidRDefault="00AA76C3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23C6A579" w14:textId="39F8E4BA" w:rsidR="007D4BC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3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99</w:t>
            </w:r>
          </w:p>
        </w:tc>
        <w:tc>
          <w:tcPr>
            <w:tcW w:w="1554" w:type="dxa"/>
          </w:tcPr>
          <w:p w14:paraId="16C6E378" w14:textId="6ED68684" w:rsidR="007D4BC1" w:rsidRPr="000D48E1" w:rsidRDefault="00702FC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27%</w:t>
            </w:r>
          </w:p>
        </w:tc>
        <w:tc>
          <w:tcPr>
            <w:tcW w:w="1560" w:type="dxa"/>
          </w:tcPr>
          <w:p w14:paraId="57E0846A" w14:textId="70F833C8" w:rsidR="00945156" w:rsidRPr="000D48E1" w:rsidRDefault="00156AAA" w:rsidP="003E149D">
            <w:pPr>
              <w:spacing w:line="24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814 T/G</w:t>
            </w:r>
            <w:r w:rsidR="00F8095A" w:rsidRPr="000D48E1">
              <w:rPr>
                <w:rFonts w:ascii="Times" w:hAnsi="Times" w:cs="Times New Roman"/>
                <w:noProof/>
                <w:sz w:val="20"/>
                <w:szCs w:val="20"/>
              </w:rPr>
              <w:t>,</w:t>
            </w:r>
          </w:p>
          <w:p w14:paraId="67113FE1" w14:textId="481E3583" w:rsidR="00C167A4" w:rsidRPr="000D48E1" w:rsidRDefault="00C167A4" w:rsidP="003E149D">
            <w:pPr>
              <w:spacing w:line="24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826 T/A</w:t>
            </w:r>
          </w:p>
        </w:tc>
        <w:tc>
          <w:tcPr>
            <w:tcW w:w="937" w:type="dxa"/>
          </w:tcPr>
          <w:p w14:paraId="1BCC95A9" w14:textId="0A87E661" w:rsidR="007D4BC1" w:rsidRPr="000D48E1" w:rsidRDefault="001E1C2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7D4BC1" w:rsidRPr="000D48E1" w14:paraId="624AA547" w14:textId="77777777" w:rsidTr="0014234E">
        <w:trPr>
          <w:jc w:val="center"/>
        </w:trPr>
        <w:tc>
          <w:tcPr>
            <w:tcW w:w="674" w:type="dxa"/>
          </w:tcPr>
          <w:p w14:paraId="29CE1621" w14:textId="06A5BCB1" w:rsidR="007D4BC1" w:rsidRPr="000D48E1" w:rsidRDefault="007D4BC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lastRenderedPageBreak/>
              <w:t>19</w:t>
            </w:r>
          </w:p>
        </w:tc>
        <w:tc>
          <w:tcPr>
            <w:tcW w:w="1677" w:type="dxa"/>
          </w:tcPr>
          <w:p w14:paraId="6233C960" w14:textId="1E87FEB9" w:rsidR="007D4BC1" w:rsidRPr="000D48E1" w:rsidRDefault="005041C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77C15C76" w14:textId="389DFE06" w:rsidR="007D4BC1" w:rsidRPr="000D48E1" w:rsidRDefault="00713687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C6421" w:rsidRPr="000D48E1">
              <w:rPr>
                <w:rFonts w:ascii="Times" w:hAnsi="Times" w:cs="Times New Roman"/>
                <w:sz w:val="20"/>
                <w:szCs w:val="20"/>
              </w:rPr>
              <w:t>19</w:t>
            </w:r>
            <w:r w:rsidR="006A7BCF" w:rsidRPr="000D48E1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</w:tcPr>
          <w:p w14:paraId="50050CFB" w14:textId="4A80DBC2" w:rsidR="007D4BC1" w:rsidRPr="000D48E1" w:rsidRDefault="00AA76C3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6CCFEB99" w14:textId="51033C02" w:rsidR="007D4BC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01</w:t>
            </w:r>
          </w:p>
        </w:tc>
        <w:tc>
          <w:tcPr>
            <w:tcW w:w="1554" w:type="dxa"/>
          </w:tcPr>
          <w:p w14:paraId="7F8E346E" w14:textId="314CBBD0" w:rsidR="007D4BC1" w:rsidRPr="000D48E1" w:rsidRDefault="00702FC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41%</w:t>
            </w:r>
          </w:p>
        </w:tc>
        <w:tc>
          <w:tcPr>
            <w:tcW w:w="1560" w:type="dxa"/>
          </w:tcPr>
          <w:p w14:paraId="0D7E56E0" w14:textId="13B9B7AD" w:rsidR="007D4BC1" w:rsidRPr="000D48E1" w:rsidRDefault="006A7BCF" w:rsidP="00CF03F1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345 T/G, 1361 A/G, 1377 T/G</w:t>
            </w:r>
          </w:p>
        </w:tc>
        <w:tc>
          <w:tcPr>
            <w:tcW w:w="937" w:type="dxa"/>
          </w:tcPr>
          <w:p w14:paraId="42D78D0B" w14:textId="1A9DCC37" w:rsidR="007D4BC1" w:rsidRPr="000D48E1" w:rsidRDefault="001E1C2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7D4BC1" w:rsidRPr="000D48E1" w14:paraId="471B4CBB" w14:textId="77777777" w:rsidTr="0014234E">
        <w:trPr>
          <w:jc w:val="center"/>
        </w:trPr>
        <w:tc>
          <w:tcPr>
            <w:tcW w:w="674" w:type="dxa"/>
          </w:tcPr>
          <w:p w14:paraId="32F42D16" w14:textId="2595D4E5" w:rsidR="007D4BC1" w:rsidRPr="000D48E1" w:rsidRDefault="007D4BC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20</w:t>
            </w:r>
          </w:p>
        </w:tc>
        <w:tc>
          <w:tcPr>
            <w:tcW w:w="1677" w:type="dxa"/>
          </w:tcPr>
          <w:p w14:paraId="5C727E01" w14:textId="6243CB8F" w:rsidR="007D4BC1" w:rsidRPr="000D48E1" w:rsidRDefault="005041C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2F58E47A" w14:textId="41BF3801" w:rsidR="007D4BC1" w:rsidRPr="000D48E1" w:rsidRDefault="00713687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C6421" w:rsidRPr="000D48E1">
              <w:rPr>
                <w:rFonts w:ascii="Times" w:hAnsi="Times" w:cs="Times New Roman"/>
                <w:sz w:val="20"/>
                <w:szCs w:val="20"/>
              </w:rPr>
              <w:t>20</w:t>
            </w:r>
          </w:p>
        </w:tc>
        <w:tc>
          <w:tcPr>
            <w:tcW w:w="1192" w:type="dxa"/>
          </w:tcPr>
          <w:p w14:paraId="0041D652" w14:textId="4C7B7266" w:rsidR="007D4BC1" w:rsidRPr="000D48E1" w:rsidRDefault="00AA76C3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78C7AB87" w14:textId="15FF19F8" w:rsidR="007D4BC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02</w:t>
            </w:r>
          </w:p>
        </w:tc>
        <w:tc>
          <w:tcPr>
            <w:tcW w:w="1554" w:type="dxa"/>
          </w:tcPr>
          <w:p w14:paraId="1F0C4C8A" w14:textId="14E6671E" w:rsidR="007D4BC1" w:rsidRPr="000D48E1" w:rsidRDefault="001845BF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35E0FA9D" w14:textId="4F643FBF" w:rsidR="007D4BC1" w:rsidRPr="000D48E1" w:rsidRDefault="00564416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12FB2085" w14:textId="32B01D91" w:rsidR="007D4BC1" w:rsidRPr="000D48E1" w:rsidRDefault="001E1C2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7D4BC1" w:rsidRPr="000D48E1" w14:paraId="030F0AE9" w14:textId="77777777" w:rsidTr="0014234E">
        <w:trPr>
          <w:trHeight w:val="733"/>
          <w:jc w:val="center"/>
        </w:trPr>
        <w:tc>
          <w:tcPr>
            <w:tcW w:w="674" w:type="dxa"/>
          </w:tcPr>
          <w:p w14:paraId="62E65A5C" w14:textId="6692261B" w:rsidR="007D4BC1" w:rsidRPr="000D48E1" w:rsidRDefault="007D4BC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21</w:t>
            </w:r>
          </w:p>
        </w:tc>
        <w:tc>
          <w:tcPr>
            <w:tcW w:w="1677" w:type="dxa"/>
          </w:tcPr>
          <w:p w14:paraId="3A2567EB" w14:textId="5DE50A4F" w:rsidR="007D4BC1" w:rsidRPr="000D48E1" w:rsidRDefault="005041C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48107CCF" w14:textId="1366C7C5" w:rsidR="007D4BC1" w:rsidRPr="000D48E1" w:rsidRDefault="005C6421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21</w:t>
            </w:r>
            <w:r w:rsidR="0015409B" w:rsidRPr="000D48E1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</w:tcPr>
          <w:p w14:paraId="3B90F441" w14:textId="36E0937D" w:rsidR="007D4BC1" w:rsidRPr="000D48E1" w:rsidRDefault="00AA76C3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42F74066" w14:textId="7693F75D" w:rsidR="007D4BC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03</w:t>
            </w:r>
          </w:p>
        </w:tc>
        <w:tc>
          <w:tcPr>
            <w:tcW w:w="1554" w:type="dxa"/>
          </w:tcPr>
          <w:p w14:paraId="226E5A47" w14:textId="224026EE" w:rsidR="007D4BC1" w:rsidRPr="000D48E1" w:rsidRDefault="0015409B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27%</w:t>
            </w:r>
          </w:p>
        </w:tc>
        <w:tc>
          <w:tcPr>
            <w:tcW w:w="1560" w:type="dxa"/>
          </w:tcPr>
          <w:p w14:paraId="7E8A2BBB" w14:textId="2A22960F" w:rsidR="007D4BC1" w:rsidRPr="000D48E1" w:rsidRDefault="0015409B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345 T/G, 1361 A/G</w:t>
            </w:r>
          </w:p>
        </w:tc>
        <w:tc>
          <w:tcPr>
            <w:tcW w:w="937" w:type="dxa"/>
          </w:tcPr>
          <w:p w14:paraId="15BCB240" w14:textId="296B175F" w:rsidR="007D4BC1" w:rsidRPr="000D48E1" w:rsidRDefault="001E1C2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5041C1" w:rsidRPr="000D48E1" w14:paraId="62EEB2B4" w14:textId="77777777" w:rsidTr="0014234E">
        <w:trPr>
          <w:jc w:val="center"/>
        </w:trPr>
        <w:tc>
          <w:tcPr>
            <w:tcW w:w="674" w:type="dxa"/>
          </w:tcPr>
          <w:p w14:paraId="74831FA6" w14:textId="48790A6F" w:rsidR="005041C1" w:rsidRPr="000D48E1" w:rsidRDefault="005041C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22</w:t>
            </w:r>
          </w:p>
        </w:tc>
        <w:tc>
          <w:tcPr>
            <w:tcW w:w="1677" w:type="dxa"/>
          </w:tcPr>
          <w:p w14:paraId="656228FA" w14:textId="30CFD7EA" w:rsidR="005041C1" w:rsidRPr="000D48E1" w:rsidRDefault="005041C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01CADA76" w14:textId="65EBC6F0" w:rsidR="005041C1" w:rsidRPr="000D48E1" w:rsidRDefault="005C6421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22</w:t>
            </w:r>
          </w:p>
        </w:tc>
        <w:tc>
          <w:tcPr>
            <w:tcW w:w="1192" w:type="dxa"/>
          </w:tcPr>
          <w:p w14:paraId="5E2B99F6" w14:textId="6086F37B" w:rsidR="005041C1" w:rsidRPr="000D48E1" w:rsidRDefault="00AA76C3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49BE5BF1" w14:textId="25859470" w:rsidR="005041C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04</w:t>
            </w:r>
          </w:p>
        </w:tc>
        <w:tc>
          <w:tcPr>
            <w:tcW w:w="1554" w:type="dxa"/>
          </w:tcPr>
          <w:p w14:paraId="26DA1AC6" w14:textId="5C6CFE61" w:rsidR="005041C1" w:rsidRPr="000D48E1" w:rsidRDefault="001845BF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1841D8D3" w14:textId="7C183A6F" w:rsidR="005041C1" w:rsidRPr="000D48E1" w:rsidRDefault="00564416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3127E7A7" w14:textId="0C6C6D3C" w:rsidR="005041C1" w:rsidRPr="000D48E1" w:rsidRDefault="001E1C2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7D4BC1" w:rsidRPr="000D48E1" w14:paraId="48636758" w14:textId="77777777" w:rsidTr="0014234E">
        <w:trPr>
          <w:jc w:val="center"/>
        </w:trPr>
        <w:tc>
          <w:tcPr>
            <w:tcW w:w="674" w:type="dxa"/>
          </w:tcPr>
          <w:p w14:paraId="09D4D1B7" w14:textId="6F965CC2" w:rsidR="007D4BC1" w:rsidRPr="000D48E1" w:rsidRDefault="007D4BC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23</w:t>
            </w:r>
          </w:p>
        </w:tc>
        <w:tc>
          <w:tcPr>
            <w:tcW w:w="1677" w:type="dxa"/>
          </w:tcPr>
          <w:p w14:paraId="447E065D" w14:textId="309B021A" w:rsidR="007D4BC1" w:rsidRPr="000D48E1" w:rsidRDefault="005041C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31C6F00F" w14:textId="52AF34B8" w:rsidR="007D4BC1" w:rsidRPr="000D48E1" w:rsidRDefault="005C6421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23</w:t>
            </w:r>
          </w:p>
        </w:tc>
        <w:tc>
          <w:tcPr>
            <w:tcW w:w="1192" w:type="dxa"/>
          </w:tcPr>
          <w:p w14:paraId="37F433DC" w14:textId="3437A40E" w:rsidR="007D4BC1" w:rsidRPr="000D48E1" w:rsidRDefault="00AA76C3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2E76528B" w14:textId="109C44AA" w:rsidR="007D4BC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05</w:t>
            </w:r>
          </w:p>
        </w:tc>
        <w:tc>
          <w:tcPr>
            <w:tcW w:w="1554" w:type="dxa"/>
          </w:tcPr>
          <w:p w14:paraId="0C496D40" w14:textId="5BAA18B5" w:rsidR="007D4BC1" w:rsidRPr="000D48E1" w:rsidRDefault="00702FC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14%</w:t>
            </w:r>
          </w:p>
        </w:tc>
        <w:tc>
          <w:tcPr>
            <w:tcW w:w="1560" w:type="dxa"/>
          </w:tcPr>
          <w:p w14:paraId="77F0E00D" w14:textId="429BB762" w:rsidR="007D4BC1" w:rsidRPr="000D48E1" w:rsidRDefault="00EA50F8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788 T/C</w:t>
            </w:r>
          </w:p>
        </w:tc>
        <w:tc>
          <w:tcPr>
            <w:tcW w:w="937" w:type="dxa"/>
          </w:tcPr>
          <w:p w14:paraId="6ED04E94" w14:textId="36A7427B" w:rsidR="007D4BC1" w:rsidRPr="000D48E1" w:rsidRDefault="001E1C2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7D4BC1" w:rsidRPr="000D48E1" w14:paraId="06271C5F" w14:textId="77777777" w:rsidTr="0014234E">
        <w:trPr>
          <w:jc w:val="center"/>
        </w:trPr>
        <w:tc>
          <w:tcPr>
            <w:tcW w:w="674" w:type="dxa"/>
          </w:tcPr>
          <w:p w14:paraId="111ACCF7" w14:textId="791601F9" w:rsidR="007D4BC1" w:rsidRPr="000D48E1" w:rsidRDefault="007D4BC1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24</w:t>
            </w:r>
          </w:p>
        </w:tc>
        <w:tc>
          <w:tcPr>
            <w:tcW w:w="1677" w:type="dxa"/>
          </w:tcPr>
          <w:p w14:paraId="4C35CFAF" w14:textId="45AC6DF8" w:rsidR="007D4BC1" w:rsidRPr="000D48E1" w:rsidRDefault="005041C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476D5001" w14:textId="19036853" w:rsidR="007D4BC1" w:rsidRPr="000D48E1" w:rsidRDefault="005C6421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24</w:t>
            </w:r>
          </w:p>
        </w:tc>
        <w:tc>
          <w:tcPr>
            <w:tcW w:w="1192" w:type="dxa"/>
          </w:tcPr>
          <w:p w14:paraId="47A311A0" w14:textId="559D75EA" w:rsidR="007D4BC1" w:rsidRPr="000D48E1" w:rsidRDefault="00AA76C3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55E80A1B" w14:textId="5602D52B" w:rsidR="007D4BC1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06</w:t>
            </w:r>
          </w:p>
        </w:tc>
        <w:tc>
          <w:tcPr>
            <w:tcW w:w="1554" w:type="dxa"/>
          </w:tcPr>
          <w:p w14:paraId="41D885A0" w14:textId="5C67ACE6" w:rsidR="007D4BC1" w:rsidRPr="000D48E1" w:rsidRDefault="001845BF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2A8B2078" w14:textId="734BC960" w:rsidR="007D4BC1" w:rsidRPr="000D48E1" w:rsidRDefault="00564416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3669712A" w14:textId="49AE3E8D" w:rsidR="007D4BC1" w:rsidRPr="000D48E1" w:rsidRDefault="001E1C2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7346D2" w:rsidRPr="000D48E1" w14:paraId="06DE9EA7" w14:textId="77777777" w:rsidTr="0014234E">
        <w:trPr>
          <w:jc w:val="center"/>
        </w:trPr>
        <w:tc>
          <w:tcPr>
            <w:tcW w:w="674" w:type="dxa"/>
          </w:tcPr>
          <w:p w14:paraId="6BCB35A8" w14:textId="4AEEE47F" w:rsidR="007346D2" w:rsidRPr="000D48E1" w:rsidRDefault="007346D2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25</w:t>
            </w:r>
          </w:p>
        </w:tc>
        <w:tc>
          <w:tcPr>
            <w:tcW w:w="1677" w:type="dxa"/>
          </w:tcPr>
          <w:p w14:paraId="6DD6647E" w14:textId="0303AAB9" w:rsidR="007346D2" w:rsidRPr="000D48E1" w:rsidRDefault="005041C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54DA2D48" w14:textId="2686642A" w:rsidR="007346D2" w:rsidRPr="000D48E1" w:rsidRDefault="005C6421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25</w:t>
            </w:r>
            <w:r w:rsidR="00CF03F1" w:rsidRPr="000D48E1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</w:tcPr>
          <w:p w14:paraId="51081891" w14:textId="14C18121" w:rsidR="007346D2" w:rsidRPr="000D48E1" w:rsidRDefault="00AA76C3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3EA364B8" w14:textId="45B8C14A" w:rsidR="007346D2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07</w:t>
            </w:r>
          </w:p>
        </w:tc>
        <w:tc>
          <w:tcPr>
            <w:tcW w:w="1554" w:type="dxa"/>
          </w:tcPr>
          <w:p w14:paraId="1D5BABDB" w14:textId="614F24A6" w:rsidR="007346D2" w:rsidRPr="000D48E1" w:rsidRDefault="00702FC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41%</w:t>
            </w:r>
          </w:p>
        </w:tc>
        <w:tc>
          <w:tcPr>
            <w:tcW w:w="1560" w:type="dxa"/>
          </w:tcPr>
          <w:p w14:paraId="60DCAF32" w14:textId="27316FA9" w:rsidR="007346D2" w:rsidRPr="000D48E1" w:rsidRDefault="00CF03F1" w:rsidP="00CF03F1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345 T/G, 1361 A/G, 1377 T/G</w:t>
            </w:r>
          </w:p>
        </w:tc>
        <w:tc>
          <w:tcPr>
            <w:tcW w:w="937" w:type="dxa"/>
          </w:tcPr>
          <w:p w14:paraId="0D3A0BAD" w14:textId="3CA28735" w:rsidR="007346D2" w:rsidRPr="000D48E1" w:rsidRDefault="001E1C2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7346D2" w:rsidRPr="000D48E1" w14:paraId="13186E2D" w14:textId="77777777" w:rsidTr="0014234E">
        <w:trPr>
          <w:jc w:val="center"/>
        </w:trPr>
        <w:tc>
          <w:tcPr>
            <w:tcW w:w="674" w:type="dxa"/>
          </w:tcPr>
          <w:p w14:paraId="571036DD" w14:textId="2C65AB55" w:rsidR="007346D2" w:rsidRPr="000D48E1" w:rsidRDefault="007346D2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26</w:t>
            </w:r>
          </w:p>
        </w:tc>
        <w:tc>
          <w:tcPr>
            <w:tcW w:w="1677" w:type="dxa"/>
          </w:tcPr>
          <w:p w14:paraId="2415A902" w14:textId="3EB936B3" w:rsidR="007346D2" w:rsidRPr="000D48E1" w:rsidRDefault="005041C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6E017AB4" w14:textId="6BADD837" w:rsidR="007346D2" w:rsidRPr="000D48E1" w:rsidRDefault="005C6421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26</w:t>
            </w:r>
          </w:p>
        </w:tc>
        <w:tc>
          <w:tcPr>
            <w:tcW w:w="1192" w:type="dxa"/>
          </w:tcPr>
          <w:p w14:paraId="49CD4872" w14:textId="5E8390C6" w:rsidR="007346D2" w:rsidRPr="000D48E1" w:rsidRDefault="00AA76C3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63611D65" w14:textId="5BDC1896" w:rsidR="007346D2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08</w:t>
            </w:r>
          </w:p>
        </w:tc>
        <w:tc>
          <w:tcPr>
            <w:tcW w:w="1554" w:type="dxa"/>
          </w:tcPr>
          <w:p w14:paraId="1FB19FAF" w14:textId="1060CF58" w:rsidR="007346D2" w:rsidRPr="000D48E1" w:rsidRDefault="001845BF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7C47B6F1" w14:textId="4886B93F" w:rsidR="007346D2" w:rsidRPr="000D48E1" w:rsidRDefault="00564416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6642287F" w14:textId="4229C9E1" w:rsidR="007346D2" w:rsidRPr="000D48E1" w:rsidRDefault="001E1C2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7346D2" w:rsidRPr="000D48E1" w14:paraId="217BD4BF" w14:textId="77777777" w:rsidTr="0014234E">
        <w:trPr>
          <w:jc w:val="center"/>
        </w:trPr>
        <w:tc>
          <w:tcPr>
            <w:tcW w:w="674" w:type="dxa"/>
          </w:tcPr>
          <w:p w14:paraId="2D2B6702" w14:textId="3AED7D84" w:rsidR="007346D2" w:rsidRPr="000D48E1" w:rsidRDefault="007346D2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27</w:t>
            </w:r>
          </w:p>
        </w:tc>
        <w:tc>
          <w:tcPr>
            <w:tcW w:w="1677" w:type="dxa"/>
          </w:tcPr>
          <w:p w14:paraId="751B84AD" w14:textId="62745369" w:rsidR="007346D2" w:rsidRPr="000D48E1" w:rsidRDefault="005041C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3BBDCF98" w14:textId="21610401" w:rsidR="007346D2" w:rsidRPr="000D48E1" w:rsidRDefault="005C6421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27</w:t>
            </w:r>
          </w:p>
        </w:tc>
        <w:tc>
          <w:tcPr>
            <w:tcW w:w="1192" w:type="dxa"/>
          </w:tcPr>
          <w:p w14:paraId="7BD1BFAD" w14:textId="7855E833" w:rsidR="007346D2" w:rsidRPr="000D48E1" w:rsidRDefault="00AA76C3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38B3384C" w14:textId="25A81121" w:rsidR="007346D2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09</w:t>
            </w:r>
          </w:p>
        </w:tc>
        <w:tc>
          <w:tcPr>
            <w:tcW w:w="1554" w:type="dxa"/>
          </w:tcPr>
          <w:p w14:paraId="4E839D8A" w14:textId="6CFF2A00" w:rsidR="007346D2" w:rsidRPr="000D48E1" w:rsidRDefault="001845BF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2A3FA07C" w14:textId="737D88B7" w:rsidR="007346D2" w:rsidRPr="000D48E1" w:rsidRDefault="00564416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65FC775B" w14:textId="58329D78" w:rsidR="007346D2" w:rsidRPr="000D48E1" w:rsidRDefault="001E1C2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7346D2" w:rsidRPr="000D48E1" w14:paraId="3D8326C8" w14:textId="77777777" w:rsidTr="0014234E">
        <w:trPr>
          <w:jc w:val="center"/>
        </w:trPr>
        <w:tc>
          <w:tcPr>
            <w:tcW w:w="674" w:type="dxa"/>
          </w:tcPr>
          <w:p w14:paraId="0B493E5F" w14:textId="27CEE066" w:rsidR="007346D2" w:rsidRPr="000D48E1" w:rsidRDefault="007346D2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28</w:t>
            </w:r>
          </w:p>
        </w:tc>
        <w:tc>
          <w:tcPr>
            <w:tcW w:w="1677" w:type="dxa"/>
          </w:tcPr>
          <w:p w14:paraId="13EA88DF" w14:textId="23B0C095" w:rsidR="007346D2" w:rsidRPr="000D48E1" w:rsidRDefault="005041C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27919BFE" w14:textId="29A691D6" w:rsidR="007346D2" w:rsidRPr="000D48E1" w:rsidRDefault="005C6421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28</w:t>
            </w:r>
          </w:p>
        </w:tc>
        <w:tc>
          <w:tcPr>
            <w:tcW w:w="1192" w:type="dxa"/>
          </w:tcPr>
          <w:p w14:paraId="181A35F8" w14:textId="12B9D86D" w:rsidR="007346D2" w:rsidRPr="000D48E1" w:rsidRDefault="00AA76C3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409524A4" w14:textId="553AEE3D" w:rsidR="007346D2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10</w:t>
            </w:r>
          </w:p>
        </w:tc>
        <w:tc>
          <w:tcPr>
            <w:tcW w:w="1554" w:type="dxa"/>
          </w:tcPr>
          <w:p w14:paraId="34AB6E3D" w14:textId="13FB2356" w:rsidR="007346D2" w:rsidRPr="000D48E1" w:rsidRDefault="001845BF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2FB0D8A7" w14:textId="31F2C4B9" w:rsidR="007346D2" w:rsidRPr="000D48E1" w:rsidRDefault="00564416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2E7444E1" w14:textId="28CFF18B" w:rsidR="007346D2" w:rsidRPr="000D48E1" w:rsidRDefault="001E1C2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7346D2" w:rsidRPr="000D48E1" w14:paraId="3F4FBADA" w14:textId="77777777" w:rsidTr="0014234E">
        <w:trPr>
          <w:jc w:val="center"/>
        </w:trPr>
        <w:tc>
          <w:tcPr>
            <w:tcW w:w="674" w:type="dxa"/>
          </w:tcPr>
          <w:p w14:paraId="7069C1D6" w14:textId="3AB225DC" w:rsidR="007346D2" w:rsidRPr="000D48E1" w:rsidRDefault="007346D2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29</w:t>
            </w:r>
          </w:p>
        </w:tc>
        <w:tc>
          <w:tcPr>
            <w:tcW w:w="1677" w:type="dxa"/>
          </w:tcPr>
          <w:p w14:paraId="243E2522" w14:textId="4ED8DB03" w:rsidR="007346D2" w:rsidRPr="000D48E1" w:rsidRDefault="005041C1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7F233C86" w14:textId="0CBD79A0" w:rsidR="007346D2" w:rsidRPr="000D48E1" w:rsidRDefault="005C6421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29</w:t>
            </w:r>
            <w:r w:rsidR="00F07710" w:rsidRPr="000D48E1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</w:tcPr>
          <w:p w14:paraId="05D5E335" w14:textId="7EB096A6" w:rsidR="007346D2" w:rsidRPr="000D48E1" w:rsidRDefault="00AA76C3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797A2BE9" w14:textId="51EF3402" w:rsidR="007346D2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11</w:t>
            </w:r>
          </w:p>
        </w:tc>
        <w:tc>
          <w:tcPr>
            <w:tcW w:w="1554" w:type="dxa"/>
          </w:tcPr>
          <w:p w14:paraId="5EF38AAB" w14:textId="343DE23A" w:rsidR="007346D2" w:rsidRPr="000D48E1" w:rsidRDefault="00702FC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41%</w:t>
            </w:r>
          </w:p>
        </w:tc>
        <w:tc>
          <w:tcPr>
            <w:tcW w:w="1560" w:type="dxa"/>
          </w:tcPr>
          <w:p w14:paraId="401BBA3B" w14:textId="09F87892" w:rsidR="007346D2" w:rsidRPr="000D48E1" w:rsidRDefault="00F07710" w:rsidP="00F07710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345 T/G, 1361 A/G, 1377 T/G</w:t>
            </w:r>
          </w:p>
        </w:tc>
        <w:tc>
          <w:tcPr>
            <w:tcW w:w="937" w:type="dxa"/>
          </w:tcPr>
          <w:p w14:paraId="02C449CC" w14:textId="4C721904" w:rsidR="007346D2" w:rsidRPr="000D48E1" w:rsidRDefault="001E1C27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A230E4" w:rsidRPr="000D48E1" w14:paraId="47DF4562" w14:textId="77777777" w:rsidTr="0014234E">
        <w:trPr>
          <w:jc w:val="center"/>
        </w:trPr>
        <w:tc>
          <w:tcPr>
            <w:tcW w:w="674" w:type="dxa"/>
          </w:tcPr>
          <w:p w14:paraId="12FA53A8" w14:textId="7E4161CB" w:rsidR="00A230E4" w:rsidRPr="000D48E1" w:rsidRDefault="00A230E4" w:rsidP="00A230E4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30</w:t>
            </w:r>
          </w:p>
        </w:tc>
        <w:tc>
          <w:tcPr>
            <w:tcW w:w="1677" w:type="dxa"/>
          </w:tcPr>
          <w:p w14:paraId="286818BE" w14:textId="7056D57B" w:rsidR="00A230E4" w:rsidRPr="000D48E1" w:rsidRDefault="00A230E4" w:rsidP="00A230E4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3C89FA27" w14:textId="5BEFA4D9" w:rsidR="00A230E4" w:rsidRPr="000D48E1" w:rsidRDefault="00A230E4" w:rsidP="00A230E4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52</w:t>
            </w:r>
          </w:p>
        </w:tc>
        <w:tc>
          <w:tcPr>
            <w:tcW w:w="1192" w:type="dxa"/>
          </w:tcPr>
          <w:p w14:paraId="144E8ECD" w14:textId="2DFBF87F" w:rsidR="00A230E4" w:rsidRPr="000D48E1" w:rsidRDefault="00A230E4" w:rsidP="00A230E4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24C8FFC7" w14:textId="1F171373" w:rsidR="00A230E4" w:rsidRPr="000D48E1" w:rsidRDefault="00715182" w:rsidP="00A230E4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12</w:t>
            </w:r>
          </w:p>
        </w:tc>
        <w:tc>
          <w:tcPr>
            <w:tcW w:w="1554" w:type="dxa"/>
          </w:tcPr>
          <w:p w14:paraId="4E093CB3" w14:textId="57745C03" w:rsidR="00A230E4" w:rsidRPr="000D48E1" w:rsidRDefault="00A230E4" w:rsidP="00A230E4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14%</w:t>
            </w:r>
          </w:p>
        </w:tc>
        <w:tc>
          <w:tcPr>
            <w:tcW w:w="1560" w:type="dxa"/>
          </w:tcPr>
          <w:p w14:paraId="536A7CD6" w14:textId="20897DA2" w:rsidR="00A230E4" w:rsidRPr="000D48E1" w:rsidRDefault="00A230E4" w:rsidP="00A230E4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145 G/A</w:t>
            </w:r>
          </w:p>
        </w:tc>
        <w:tc>
          <w:tcPr>
            <w:tcW w:w="937" w:type="dxa"/>
          </w:tcPr>
          <w:p w14:paraId="37440778" w14:textId="54304402" w:rsidR="00A230E4" w:rsidRPr="000D48E1" w:rsidRDefault="00A230E4" w:rsidP="00A230E4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SOLE D</w:t>
            </w:r>
          </w:p>
        </w:tc>
      </w:tr>
      <w:tr w:rsidR="00742A30" w:rsidRPr="000D48E1" w14:paraId="22D26E65" w14:textId="77777777" w:rsidTr="0014234E">
        <w:trPr>
          <w:jc w:val="center"/>
        </w:trPr>
        <w:tc>
          <w:tcPr>
            <w:tcW w:w="10430" w:type="dxa"/>
            <w:gridSpan w:val="8"/>
          </w:tcPr>
          <w:p w14:paraId="13D30E25" w14:textId="77777777" w:rsidR="00742A30" w:rsidRPr="000D48E1" w:rsidRDefault="00742A30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</w:p>
        </w:tc>
      </w:tr>
      <w:tr w:rsidR="001E1C27" w:rsidRPr="000D48E1" w14:paraId="2D7D98F2" w14:textId="77777777" w:rsidTr="0014234E">
        <w:trPr>
          <w:jc w:val="center"/>
        </w:trPr>
        <w:tc>
          <w:tcPr>
            <w:tcW w:w="674" w:type="dxa"/>
          </w:tcPr>
          <w:p w14:paraId="5596A537" w14:textId="2633FC37" w:rsidR="001E1C27" w:rsidRPr="000D48E1" w:rsidRDefault="00742A30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31</w:t>
            </w:r>
          </w:p>
        </w:tc>
        <w:tc>
          <w:tcPr>
            <w:tcW w:w="1677" w:type="dxa"/>
          </w:tcPr>
          <w:p w14:paraId="0F4D133D" w14:textId="7E0BF0F1" w:rsidR="001E1C27" w:rsidRPr="000D48E1" w:rsidRDefault="00742A30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1AE7BFFD" w14:textId="7BBE57E9" w:rsidR="001E1C27" w:rsidRPr="000D48E1" w:rsidRDefault="00441BEA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31</w:t>
            </w:r>
          </w:p>
        </w:tc>
        <w:tc>
          <w:tcPr>
            <w:tcW w:w="1192" w:type="dxa"/>
          </w:tcPr>
          <w:p w14:paraId="47BD028F" w14:textId="1F8569DA" w:rsidR="001E1C27" w:rsidRPr="000D48E1" w:rsidRDefault="00052A7A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391803E3" w14:textId="0949E29C" w:rsidR="001E1C27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13</w:t>
            </w:r>
          </w:p>
        </w:tc>
        <w:tc>
          <w:tcPr>
            <w:tcW w:w="1554" w:type="dxa"/>
          </w:tcPr>
          <w:p w14:paraId="6959F06E" w14:textId="7578609E" w:rsidR="001E1C27" w:rsidRPr="000D48E1" w:rsidRDefault="001845BF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3A69AB6A" w14:textId="5623EB14" w:rsidR="001E1C27" w:rsidRPr="000D48E1" w:rsidRDefault="005D67DA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02E1DA3A" w14:textId="75453065" w:rsidR="001E1C27" w:rsidRPr="000D48E1" w:rsidRDefault="00CA7053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E016E0" w:rsidRPr="000D48E1" w14:paraId="4C3EC72E" w14:textId="77777777" w:rsidTr="0014234E">
        <w:trPr>
          <w:jc w:val="center"/>
        </w:trPr>
        <w:tc>
          <w:tcPr>
            <w:tcW w:w="674" w:type="dxa"/>
          </w:tcPr>
          <w:p w14:paraId="021DE5A5" w14:textId="2E6F8E10" w:rsidR="00E016E0" w:rsidRPr="000D48E1" w:rsidRDefault="00E016E0" w:rsidP="00E016E0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32</w:t>
            </w:r>
          </w:p>
        </w:tc>
        <w:tc>
          <w:tcPr>
            <w:tcW w:w="1677" w:type="dxa"/>
          </w:tcPr>
          <w:p w14:paraId="4FFFA276" w14:textId="2C72B763" w:rsidR="00E016E0" w:rsidRPr="000D48E1" w:rsidRDefault="00E016E0" w:rsidP="00E016E0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1D087990" w14:textId="1393FBBE" w:rsidR="00E016E0" w:rsidRPr="000D48E1" w:rsidRDefault="00E016E0" w:rsidP="00E016E0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7D308A" w:rsidRPr="000D48E1">
              <w:rPr>
                <w:rFonts w:ascii="Times" w:hAnsi="Times" w:cs="Times New Roman"/>
                <w:sz w:val="20"/>
                <w:szCs w:val="20"/>
              </w:rPr>
              <w:t xml:space="preserve">32 </w:t>
            </w:r>
          </w:p>
        </w:tc>
        <w:tc>
          <w:tcPr>
            <w:tcW w:w="1192" w:type="dxa"/>
          </w:tcPr>
          <w:p w14:paraId="692C5AFB" w14:textId="1D832EE6" w:rsidR="00E016E0" w:rsidRPr="000D48E1" w:rsidRDefault="00E016E0" w:rsidP="00E016E0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65AB4EEF" w14:textId="4A1B95C8" w:rsidR="00E016E0" w:rsidRPr="000D48E1" w:rsidRDefault="00715182" w:rsidP="00E016E0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14</w:t>
            </w:r>
          </w:p>
        </w:tc>
        <w:tc>
          <w:tcPr>
            <w:tcW w:w="1554" w:type="dxa"/>
          </w:tcPr>
          <w:p w14:paraId="78001B69" w14:textId="53063BE3" w:rsidR="00E016E0" w:rsidRPr="000D48E1" w:rsidRDefault="00E016E0" w:rsidP="00E016E0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27%</w:t>
            </w:r>
          </w:p>
        </w:tc>
        <w:tc>
          <w:tcPr>
            <w:tcW w:w="1560" w:type="dxa"/>
          </w:tcPr>
          <w:p w14:paraId="4007A9AE" w14:textId="77777777" w:rsidR="00E016E0" w:rsidRPr="000D48E1" w:rsidRDefault="00E016E0" w:rsidP="00E016E0">
            <w:pPr>
              <w:spacing w:line="24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814 T/G</w:t>
            </w:r>
          </w:p>
          <w:p w14:paraId="37287D43" w14:textId="01054278" w:rsidR="00E016E0" w:rsidRPr="000D48E1" w:rsidRDefault="00E016E0" w:rsidP="00E016E0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826 T/A</w:t>
            </w:r>
          </w:p>
        </w:tc>
        <w:tc>
          <w:tcPr>
            <w:tcW w:w="937" w:type="dxa"/>
          </w:tcPr>
          <w:p w14:paraId="275A3F65" w14:textId="701288D2" w:rsidR="00E016E0" w:rsidRPr="000D48E1" w:rsidRDefault="00E016E0" w:rsidP="00E016E0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CF6DDC" w:rsidRPr="000D48E1" w14:paraId="2825974F" w14:textId="77777777" w:rsidTr="0014234E">
        <w:trPr>
          <w:jc w:val="center"/>
        </w:trPr>
        <w:tc>
          <w:tcPr>
            <w:tcW w:w="674" w:type="dxa"/>
          </w:tcPr>
          <w:p w14:paraId="405A8372" w14:textId="403BFAD2" w:rsidR="00CF6DDC" w:rsidRPr="000D48E1" w:rsidRDefault="00CF6DDC" w:rsidP="00CF6DDC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33</w:t>
            </w:r>
          </w:p>
        </w:tc>
        <w:tc>
          <w:tcPr>
            <w:tcW w:w="1677" w:type="dxa"/>
          </w:tcPr>
          <w:p w14:paraId="6B717C83" w14:textId="3A5CFE30" w:rsidR="00CF6DDC" w:rsidRPr="000D48E1" w:rsidRDefault="00CF6DDC" w:rsidP="00CF6DDC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7BC28E18" w14:textId="2F2D5282" w:rsidR="00CF6DDC" w:rsidRPr="000D48E1" w:rsidRDefault="00CF6DDC" w:rsidP="00CF6DDC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 xml:space="preserve">EM_IND/33 </w:t>
            </w:r>
          </w:p>
        </w:tc>
        <w:tc>
          <w:tcPr>
            <w:tcW w:w="1192" w:type="dxa"/>
          </w:tcPr>
          <w:p w14:paraId="71D22D1F" w14:textId="58547829" w:rsidR="00CF6DDC" w:rsidRPr="000D48E1" w:rsidRDefault="00CF6DDC" w:rsidP="00CF6DDC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2719E896" w14:textId="0E7D0A0D" w:rsidR="00CF6DDC" w:rsidRPr="000D48E1" w:rsidRDefault="00715182" w:rsidP="00CF6DDC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15</w:t>
            </w:r>
          </w:p>
        </w:tc>
        <w:tc>
          <w:tcPr>
            <w:tcW w:w="1554" w:type="dxa"/>
          </w:tcPr>
          <w:p w14:paraId="27FC92BE" w14:textId="0453DD74" w:rsidR="00CF6DDC" w:rsidRPr="000D48E1" w:rsidRDefault="00CF6DDC" w:rsidP="00CF6DDC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27%</w:t>
            </w:r>
          </w:p>
        </w:tc>
        <w:tc>
          <w:tcPr>
            <w:tcW w:w="1560" w:type="dxa"/>
          </w:tcPr>
          <w:p w14:paraId="1D1AFD21" w14:textId="77777777" w:rsidR="00CF6DDC" w:rsidRPr="000D48E1" w:rsidRDefault="00CF6DDC" w:rsidP="00CF6DDC">
            <w:pPr>
              <w:spacing w:line="24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814 T/G</w:t>
            </w:r>
          </w:p>
          <w:p w14:paraId="1F964B1B" w14:textId="2F6D8D44" w:rsidR="00CF6DDC" w:rsidRPr="000D48E1" w:rsidRDefault="00CF6DDC" w:rsidP="00CF6DDC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826 T/A</w:t>
            </w:r>
          </w:p>
        </w:tc>
        <w:tc>
          <w:tcPr>
            <w:tcW w:w="937" w:type="dxa"/>
          </w:tcPr>
          <w:p w14:paraId="63CC1A9B" w14:textId="2E69A50F" w:rsidR="00CF6DDC" w:rsidRPr="000D48E1" w:rsidRDefault="00CF6DDC" w:rsidP="00CF6DDC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1E1C27" w:rsidRPr="000D48E1" w14:paraId="65818BD8" w14:textId="77777777" w:rsidTr="0014234E">
        <w:trPr>
          <w:jc w:val="center"/>
        </w:trPr>
        <w:tc>
          <w:tcPr>
            <w:tcW w:w="674" w:type="dxa"/>
          </w:tcPr>
          <w:p w14:paraId="79D74E19" w14:textId="4D0080A4" w:rsidR="001E1C27" w:rsidRPr="000D48E1" w:rsidRDefault="00E02650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34</w:t>
            </w:r>
          </w:p>
        </w:tc>
        <w:tc>
          <w:tcPr>
            <w:tcW w:w="1677" w:type="dxa"/>
          </w:tcPr>
          <w:p w14:paraId="53DC00D4" w14:textId="1A3CE60E" w:rsidR="001E1C27" w:rsidRPr="000D48E1" w:rsidRDefault="00742A30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3A18A6A6" w14:textId="3928902E" w:rsidR="001E1C27" w:rsidRPr="000D48E1" w:rsidRDefault="00441BEA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34</w:t>
            </w:r>
          </w:p>
        </w:tc>
        <w:tc>
          <w:tcPr>
            <w:tcW w:w="1192" w:type="dxa"/>
          </w:tcPr>
          <w:p w14:paraId="5EBDFBC7" w14:textId="586E7B1F" w:rsidR="001E1C27" w:rsidRPr="000D48E1" w:rsidRDefault="00052A7A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3970FA74" w14:textId="1CF7A51D" w:rsidR="001E1C27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16</w:t>
            </w:r>
          </w:p>
        </w:tc>
        <w:tc>
          <w:tcPr>
            <w:tcW w:w="1554" w:type="dxa"/>
          </w:tcPr>
          <w:p w14:paraId="3E4502F7" w14:textId="16FE78EF" w:rsidR="001E1C27" w:rsidRPr="000D48E1" w:rsidRDefault="001845BF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788F9ADD" w14:textId="5373CC8B" w:rsidR="001E1C27" w:rsidRPr="000D48E1" w:rsidRDefault="005D67DA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38350805" w14:textId="420178FB" w:rsidR="001E1C27" w:rsidRPr="000D48E1" w:rsidRDefault="00CA7053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742A30" w:rsidRPr="000D48E1" w14:paraId="2D18B552" w14:textId="77777777" w:rsidTr="0014234E">
        <w:trPr>
          <w:jc w:val="center"/>
        </w:trPr>
        <w:tc>
          <w:tcPr>
            <w:tcW w:w="674" w:type="dxa"/>
          </w:tcPr>
          <w:p w14:paraId="2BA17DAB" w14:textId="59047C56" w:rsidR="00742A30" w:rsidRPr="000D48E1" w:rsidRDefault="00E02650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35</w:t>
            </w:r>
          </w:p>
        </w:tc>
        <w:tc>
          <w:tcPr>
            <w:tcW w:w="1677" w:type="dxa"/>
          </w:tcPr>
          <w:p w14:paraId="6D5EC79C" w14:textId="7EF6F0C2" w:rsidR="00742A30" w:rsidRPr="000D48E1" w:rsidRDefault="00E02650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681C983E" w14:textId="21663783" w:rsidR="00742A30" w:rsidRPr="000D48E1" w:rsidRDefault="00441BEA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35</w:t>
            </w:r>
          </w:p>
        </w:tc>
        <w:tc>
          <w:tcPr>
            <w:tcW w:w="1192" w:type="dxa"/>
          </w:tcPr>
          <w:p w14:paraId="2C096402" w14:textId="217637C5" w:rsidR="00742A30" w:rsidRPr="000D48E1" w:rsidRDefault="00052A7A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7F4E6043" w14:textId="2AC03A4B" w:rsidR="00742A30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17</w:t>
            </w:r>
          </w:p>
        </w:tc>
        <w:tc>
          <w:tcPr>
            <w:tcW w:w="1554" w:type="dxa"/>
          </w:tcPr>
          <w:p w14:paraId="7CCFEBBD" w14:textId="3B722C7C" w:rsidR="00742A30" w:rsidRPr="000D48E1" w:rsidRDefault="001845BF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4F93A62C" w14:textId="1C7ADBF2" w:rsidR="00742A30" w:rsidRPr="000D48E1" w:rsidRDefault="005D67DA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6E5AD134" w14:textId="4D8B0774" w:rsidR="00742A30" w:rsidRPr="000D48E1" w:rsidRDefault="00CA7053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742A30" w:rsidRPr="000D48E1" w14:paraId="5D8DFE46" w14:textId="77777777" w:rsidTr="0014234E">
        <w:trPr>
          <w:jc w:val="center"/>
        </w:trPr>
        <w:tc>
          <w:tcPr>
            <w:tcW w:w="674" w:type="dxa"/>
          </w:tcPr>
          <w:p w14:paraId="357BB667" w14:textId="7F3828E6" w:rsidR="00742A30" w:rsidRPr="000D48E1" w:rsidRDefault="00E02650" w:rsidP="009A04C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36</w:t>
            </w:r>
          </w:p>
        </w:tc>
        <w:tc>
          <w:tcPr>
            <w:tcW w:w="1677" w:type="dxa"/>
          </w:tcPr>
          <w:p w14:paraId="66115067" w14:textId="627F2D3F" w:rsidR="00742A30" w:rsidRPr="000D48E1" w:rsidRDefault="00E02650" w:rsidP="009A04C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41466818" w14:textId="243B7144" w:rsidR="00742A30" w:rsidRPr="000D48E1" w:rsidRDefault="00441BEA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36</w:t>
            </w:r>
          </w:p>
        </w:tc>
        <w:tc>
          <w:tcPr>
            <w:tcW w:w="1192" w:type="dxa"/>
          </w:tcPr>
          <w:p w14:paraId="4514310B" w14:textId="4F463C6F" w:rsidR="00742A30" w:rsidRPr="000D48E1" w:rsidRDefault="00052A7A" w:rsidP="009A04C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32AA420C" w14:textId="4393355C" w:rsidR="00742A30" w:rsidRPr="000D48E1" w:rsidRDefault="00715182" w:rsidP="009A04C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18</w:t>
            </w:r>
          </w:p>
        </w:tc>
        <w:tc>
          <w:tcPr>
            <w:tcW w:w="1554" w:type="dxa"/>
          </w:tcPr>
          <w:p w14:paraId="48B49209" w14:textId="26216BB6" w:rsidR="00742A30" w:rsidRPr="000D48E1" w:rsidRDefault="001845BF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52534EA4" w14:textId="2695FEEF" w:rsidR="00742A30" w:rsidRPr="000D48E1" w:rsidRDefault="005D67DA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60FCCE94" w14:textId="69A9D7E9" w:rsidR="00742A30" w:rsidRPr="000D48E1" w:rsidRDefault="00CA7053" w:rsidP="009A04C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F801B1" w:rsidRPr="000D48E1" w14:paraId="33FF6F44" w14:textId="77777777" w:rsidTr="0014234E">
        <w:trPr>
          <w:jc w:val="center"/>
        </w:trPr>
        <w:tc>
          <w:tcPr>
            <w:tcW w:w="674" w:type="dxa"/>
          </w:tcPr>
          <w:p w14:paraId="0E0CC96E" w14:textId="5BD5DABD" w:rsidR="00F801B1" w:rsidRPr="000D48E1" w:rsidRDefault="00332937" w:rsidP="00F801B1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37</w:t>
            </w:r>
          </w:p>
        </w:tc>
        <w:tc>
          <w:tcPr>
            <w:tcW w:w="1677" w:type="dxa"/>
          </w:tcPr>
          <w:p w14:paraId="1B984AEB" w14:textId="4E703420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3C7ED790" w14:textId="78C31EB0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613E5D" w:rsidRPr="000D48E1">
              <w:rPr>
                <w:rFonts w:ascii="Times" w:hAnsi="Times" w:cs="Times New Roman"/>
                <w:sz w:val="20"/>
                <w:szCs w:val="20"/>
              </w:rPr>
              <w:t>37</w:t>
            </w:r>
            <w:r w:rsidRPr="000D48E1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</w:tcPr>
          <w:p w14:paraId="69208002" w14:textId="4A3FCC59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1EDBBE9F" w14:textId="6EF653E9" w:rsidR="00F801B1" w:rsidRPr="000D48E1" w:rsidRDefault="00715182" w:rsidP="00F801B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</w:t>
            </w:r>
            <w:r w:rsidR="00171FC3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1554" w:type="dxa"/>
          </w:tcPr>
          <w:p w14:paraId="6F2C90D5" w14:textId="0C8F43A2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27%</w:t>
            </w:r>
          </w:p>
        </w:tc>
        <w:tc>
          <w:tcPr>
            <w:tcW w:w="1560" w:type="dxa"/>
          </w:tcPr>
          <w:p w14:paraId="6F225466" w14:textId="77777777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769 A delete</w:t>
            </w:r>
          </w:p>
          <w:p w14:paraId="1BBD28A0" w14:textId="130CAFE3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795-796 T insert</w:t>
            </w:r>
          </w:p>
        </w:tc>
        <w:tc>
          <w:tcPr>
            <w:tcW w:w="937" w:type="dxa"/>
          </w:tcPr>
          <w:p w14:paraId="42CC55AC" w14:textId="17568D03" w:rsidR="00F801B1" w:rsidRPr="000D48E1" w:rsidRDefault="009B25AE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AE208C" w:rsidRPr="000D48E1" w14:paraId="6A77E9F9" w14:textId="77777777" w:rsidTr="0014234E">
        <w:trPr>
          <w:jc w:val="center"/>
        </w:trPr>
        <w:tc>
          <w:tcPr>
            <w:tcW w:w="674" w:type="dxa"/>
          </w:tcPr>
          <w:p w14:paraId="557F3A87" w14:textId="31048B66" w:rsidR="00AE208C" w:rsidRPr="000D48E1" w:rsidRDefault="00AE208C" w:rsidP="00AE208C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38</w:t>
            </w:r>
          </w:p>
        </w:tc>
        <w:tc>
          <w:tcPr>
            <w:tcW w:w="1677" w:type="dxa"/>
          </w:tcPr>
          <w:p w14:paraId="0CF5374B" w14:textId="7687BB51" w:rsidR="00AE208C" w:rsidRPr="000D48E1" w:rsidRDefault="00AE208C" w:rsidP="00AE208C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36570174" w14:textId="707D417E" w:rsidR="00AE208C" w:rsidRPr="000D48E1" w:rsidRDefault="00AE208C" w:rsidP="00AE208C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CE1242" w:rsidRPr="000D48E1">
              <w:rPr>
                <w:rFonts w:ascii="Times" w:hAnsi="Times" w:cs="Times New Roman"/>
                <w:sz w:val="20"/>
                <w:szCs w:val="20"/>
              </w:rPr>
              <w:t>38</w:t>
            </w:r>
            <w:r w:rsidRPr="000D48E1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</w:tcPr>
          <w:p w14:paraId="42DF8460" w14:textId="5CA8475A" w:rsidR="00AE208C" w:rsidRPr="000D48E1" w:rsidRDefault="00AE208C" w:rsidP="00AE208C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13E62A6C" w14:textId="7321610B" w:rsidR="00AE208C" w:rsidRPr="000D48E1" w:rsidRDefault="00171FC3" w:rsidP="00AE208C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20</w:t>
            </w:r>
          </w:p>
        </w:tc>
        <w:tc>
          <w:tcPr>
            <w:tcW w:w="1554" w:type="dxa"/>
          </w:tcPr>
          <w:p w14:paraId="7FF63903" w14:textId="558DAD93" w:rsidR="00AE208C" w:rsidRPr="000D48E1" w:rsidRDefault="00AE208C" w:rsidP="00AE208C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27%</w:t>
            </w:r>
          </w:p>
        </w:tc>
        <w:tc>
          <w:tcPr>
            <w:tcW w:w="1560" w:type="dxa"/>
          </w:tcPr>
          <w:p w14:paraId="7C5CEB59" w14:textId="77777777" w:rsidR="00AE208C" w:rsidRPr="000D48E1" w:rsidRDefault="00AE208C" w:rsidP="00AE208C">
            <w:pPr>
              <w:spacing w:line="24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814 T/G</w:t>
            </w:r>
          </w:p>
          <w:p w14:paraId="23F628BE" w14:textId="13BDA727" w:rsidR="00AE208C" w:rsidRPr="000D48E1" w:rsidRDefault="00AE208C" w:rsidP="00AE208C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826 T/A</w:t>
            </w:r>
          </w:p>
        </w:tc>
        <w:tc>
          <w:tcPr>
            <w:tcW w:w="937" w:type="dxa"/>
          </w:tcPr>
          <w:p w14:paraId="3585D638" w14:textId="4E38AF4E" w:rsidR="00AE208C" w:rsidRPr="000D48E1" w:rsidRDefault="00AE208C" w:rsidP="00AE208C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AE208C" w:rsidRPr="000D48E1" w14:paraId="7CC02428" w14:textId="77777777" w:rsidTr="0014234E">
        <w:trPr>
          <w:jc w:val="center"/>
        </w:trPr>
        <w:tc>
          <w:tcPr>
            <w:tcW w:w="674" w:type="dxa"/>
          </w:tcPr>
          <w:p w14:paraId="7C8F4862" w14:textId="29AA0DA5" w:rsidR="00AE208C" w:rsidRPr="000D48E1" w:rsidRDefault="00AE208C" w:rsidP="00AE208C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lastRenderedPageBreak/>
              <w:t>39</w:t>
            </w:r>
          </w:p>
        </w:tc>
        <w:tc>
          <w:tcPr>
            <w:tcW w:w="1677" w:type="dxa"/>
          </w:tcPr>
          <w:p w14:paraId="1FD8C67F" w14:textId="39EF018B" w:rsidR="00AE208C" w:rsidRPr="000D48E1" w:rsidRDefault="00AE208C" w:rsidP="00AE208C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5A43C961" w14:textId="10466CD9" w:rsidR="00AE208C" w:rsidRPr="000D48E1" w:rsidRDefault="00AE208C" w:rsidP="00AE208C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CE1242" w:rsidRPr="000D48E1">
              <w:rPr>
                <w:rFonts w:ascii="Times" w:hAnsi="Times" w:cs="Times New Roman"/>
                <w:sz w:val="20"/>
                <w:szCs w:val="20"/>
              </w:rPr>
              <w:t>39</w:t>
            </w:r>
            <w:r w:rsidRPr="000D48E1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</w:tcPr>
          <w:p w14:paraId="759186DF" w14:textId="47ACA109" w:rsidR="00AE208C" w:rsidRPr="000D48E1" w:rsidRDefault="00AE208C" w:rsidP="00AE208C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6AF003C8" w14:textId="15E1CDA7" w:rsidR="00AE208C" w:rsidRPr="000D48E1" w:rsidRDefault="00F76510" w:rsidP="00AE208C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21</w:t>
            </w:r>
          </w:p>
        </w:tc>
        <w:tc>
          <w:tcPr>
            <w:tcW w:w="1554" w:type="dxa"/>
          </w:tcPr>
          <w:p w14:paraId="14CE09B8" w14:textId="63C86D1E" w:rsidR="00AE208C" w:rsidRPr="000D48E1" w:rsidRDefault="00AE208C" w:rsidP="00AE208C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27%</w:t>
            </w:r>
          </w:p>
        </w:tc>
        <w:tc>
          <w:tcPr>
            <w:tcW w:w="1560" w:type="dxa"/>
          </w:tcPr>
          <w:p w14:paraId="29ACD6B1" w14:textId="77777777" w:rsidR="00AE208C" w:rsidRPr="000D48E1" w:rsidRDefault="00AE208C" w:rsidP="00AE208C">
            <w:pPr>
              <w:spacing w:line="24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814 T/G</w:t>
            </w:r>
          </w:p>
          <w:p w14:paraId="3F578746" w14:textId="66B518BE" w:rsidR="00AE208C" w:rsidRPr="000D48E1" w:rsidRDefault="00AE208C" w:rsidP="00AE208C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826 T/A</w:t>
            </w:r>
          </w:p>
        </w:tc>
        <w:tc>
          <w:tcPr>
            <w:tcW w:w="937" w:type="dxa"/>
          </w:tcPr>
          <w:p w14:paraId="1BED6172" w14:textId="5E580303" w:rsidR="00AE208C" w:rsidRPr="000D48E1" w:rsidRDefault="00AE208C" w:rsidP="00AE208C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BC0496" w:rsidRPr="000D48E1" w14:paraId="484C6F3D" w14:textId="77777777" w:rsidTr="0014234E">
        <w:trPr>
          <w:jc w:val="center"/>
        </w:trPr>
        <w:tc>
          <w:tcPr>
            <w:tcW w:w="674" w:type="dxa"/>
          </w:tcPr>
          <w:p w14:paraId="165AEC8C" w14:textId="00D7654C" w:rsidR="00BC0496" w:rsidRPr="000D48E1" w:rsidRDefault="00BC0496" w:rsidP="00BC0496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40</w:t>
            </w:r>
          </w:p>
        </w:tc>
        <w:tc>
          <w:tcPr>
            <w:tcW w:w="1677" w:type="dxa"/>
          </w:tcPr>
          <w:p w14:paraId="393180F7" w14:textId="5669756C" w:rsidR="00BC0496" w:rsidRPr="000D48E1" w:rsidRDefault="00BC0496" w:rsidP="00BC0496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3B2D4FDC" w14:textId="08E5977F" w:rsidR="00BC0496" w:rsidRPr="000D48E1" w:rsidRDefault="00BC0496" w:rsidP="00BC0496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 xml:space="preserve">EM_IND/40 </w:t>
            </w:r>
          </w:p>
        </w:tc>
        <w:tc>
          <w:tcPr>
            <w:tcW w:w="1192" w:type="dxa"/>
          </w:tcPr>
          <w:p w14:paraId="545D7360" w14:textId="5E5350F1" w:rsidR="00BC0496" w:rsidRPr="000D48E1" w:rsidRDefault="00BC0496" w:rsidP="00BC0496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20201C84" w14:textId="6A52FE17" w:rsidR="00BC0496" w:rsidRPr="000D48E1" w:rsidRDefault="00F76510" w:rsidP="00BC0496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22</w:t>
            </w:r>
          </w:p>
        </w:tc>
        <w:tc>
          <w:tcPr>
            <w:tcW w:w="1554" w:type="dxa"/>
          </w:tcPr>
          <w:p w14:paraId="0AF2CA59" w14:textId="063F4882" w:rsidR="00BC0496" w:rsidRPr="000D48E1" w:rsidRDefault="00BC0496" w:rsidP="00BC0496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14%</w:t>
            </w:r>
          </w:p>
        </w:tc>
        <w:tc>
          <w:tcPr>
            <w:tcW w:w="1560" w:type="dxa"/>
          </w:tcPr>
          <w:p w14:paraId="1F497C5F" w14:textId="12D1FC98" w:rsidR="00BC0496" w:rsidRPr="000D48E1" w:rsidRDefault="00BC0496" w:rsidP="00BC0496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437 G/A</w:t>
            </w:r>
          </w:p>
        </w:tc>
        <w:tc>
          <w:tcPr>
            <w:tcW w:w="937" w:type="dxa"/>
          </w:tcPr>
          <w:p w14:paraId="6134F94A" w14:textId="4DFC6DDC" w:rsidR="00BC0496" w:rsidRPr="000D48E1" w:rsidRDefault="00A920E7" w:rsidP="00BC0496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F801B1" w:rsidRPr="000D48E1" w14:paraId="4C4A878E" w14:textId="77777777" w:rsidTr="0014234E">
        <w:trPr>
          <w:jc w:val="center"/>
        </w:trPr>
        <w:tc>
          <w:tcPr>
            <w:tcW w:w="674" w:type="dxa"/>
          </w:tcPr>
          <w:p w14:paraId="69EC0BDE" w14:textId="10AD3CE0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41</w:t>
            </w:r>
          </w:p>
        </w:tc>
        <w:tc>
          <w:tcPr>
            <w:tcW w:w="1677" w:type="dxa"/>
          </w:tcPr>
          <w:p w14:paraId="1F9020B6" w14:textId="26CA9038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7743B085" w14:textId="28C66345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41</w:t>
            </w:r>
          </w:p>
        </w:tc>
        <w:tc>
          <w:tcPr>
            <w:tcW w:w="1192" w:type="dxa"/>
          </w:tcPr>
          <w:p w14:paraId="7AD7C650" w14:textId="26C97CB6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42DFEFC3" w14:textId="204D3EF0" w:rsidR="00F801B1" w:rsidRPr="000D48E1" w:rsidRDefault="00F76510" w:rsidP="00F801B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23</w:t>
            </w:r>
          </w:p>
        </w:tc>
        <w:tc>
          <w:tcPr>
            <w:tcW w:w="1554" w:type="dxa"/>
          </w:tcPr>
          <w:p w14:paraId="23FDD9B1" w14:textId="12672816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5C952A93" w14:textId="6CD70D63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618F29FC" w14:textId="418A903B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F801B1" w:rsidRPr="000D48E1" w14:paraId="2B89314E" w14:textId="77777777" w:rsidTr="0014234E">
        <w:trPr>
          <w:jc w:val="center"/>
        </w:trPr>
        <w:tc>
          <w:tcPr>
            <w:tcW w:w="674" w:type="dxa"/>
          </w:tcPr>
          <w:p w14:paraId="1EF83959" w14:textId="3C4FBC89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42</w:t>
            </w:r>
          </w:p>
        </w:tc>
        <w:tc>
          <w:tcPr>
            <w:tcW w:w="1677" w:type="dxa"/>
          </w:tcPr>
          <w:p w14:paraId="33BCCED8" w14:textId="440B81F8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6D580131" w14:textId="392CBCC2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42</w:t>
            </w:r>
          </w:p>
        </w:tc>
        <w:tc>
          <w:tcPr>
            <w:tcW w:w="1192" w:type="dxa"/>
          </w:tcPr>
          <w:p w14:paraId="6432B500" w14:textId="1AC21E9F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0856B91D" w14:textId="5E3050C0" w:rsidR="00F801B1" w:rsidRPr="000D48E1" w:rsidRDefault="00F76510" w:rsidP="00F801B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24</w:t>
            </w:r>
          </w:p>
        </w:tc>
        <w:tc>
          <w:tcPr>
            <w:tcW w:w="1554" w:type="dxa"/>
          </w:tcPr>
          <w:p w14:paraId="02084789" w14:textId="1A797D21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12ACF683" w14:textId="11298701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1079CBB9" w14:textId="7BCC09A9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F801B1" w:rsidRPr="000D48E1" w14:paraId="31264715" w14:textId="77777777" w:rsidTr="0014234E">
        <w:trPr>
          <w:jc w:val="center"/>
        </w:trPr>
        <w:tc>
          <w:tcPr>
            <w:tcW w:w="674" w:type="dxa"/>
          </w:tcPr>
          <w:p w14:paraId="3CA37537" w14:textId="65CF19D4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43</w:t>
            </w:r>
          </w:p>
        </w:tc>
        <w:tc>
          <w:tcPr>
            <w:tcW w:w="1677" w:type="dxa"/>
          </w:tcPr>
          <w:p w14:paraId="65D49452" w14:textId="0885E7D4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274B09B9" w14:textId="61C2E789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43</w:t>
            </w:r>
          </w:p>
        </w:tc>
        <w:tc>
          <w:tcPr>
            <w:tcW w:w="1192" w:type="dxa"/>
          </w:tcPr>
          <w:p w14:paraId="04C0C252" w14:textId="241D7EB3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71EB7B88" w14:textId="78F461D5" w:rsidR="00F801B1" w:rsidRPr="000D48E1" w:rsidRDefault="00F76510" w:rsidP="00F801B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25</w:t>
            </w:r>
          </w:p>
        </w:tc>
        <w:tc>
          <w:tcPr>
            <w:tcW w:w="1554" w:type="dxa"/>
          </w:tcPr>
          <w:p w14:paraId="71EF1600" w14:textId="41C22A1D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7C2BF91B" w14:textId="012CE48B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3E006B6F" w14:textId="211270BD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F801B1" w:rsidRPr="000D48E1" w14:paraId="7E51C2ED" w14:textId="77777777" w:rsidTr="0014234E">
        <w:trPr>
          <w:jc w:val="center"/>
        </w:trPr>
        <w:tc>
          <w:tcPr>
            <w:tcW w:w="674" w:type="dxa"/>
          </w:tcPr>
          <w:p w14:paraId="14CE9025" w14:textId="160368F1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44</w:t>
            </w:r>
          </w:p>
        </w:tc>
        <w:tc>
          <w:tcPr>
            <w:tcW w:w="1677" w:type="dxa"/>
          </w:tcPr>
          <w:p w14:paraId="537CA266" w14:textId="141B769A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6F6EFD6A" w14:textId="6AF19F4D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 xml:space="preserve">EM_IND/44 </w:t>
            </w:r>
          </w:p>
        </w:tc>
        <w:tc>
          <w:tcPr>
            <w:tcW w:w="1192" w:type="dxa"/>
          </w:tcPr>
          <w:p w14:paraId="0FFCCDF6" w14:textId="1A9250B4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707612FB" w14:textId="640DD954" w:rsidR="00F801B1" w:rsidRPr="000D48E1" w:rsidRDefault="00F76510" w:rsidP="00F801B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26</w:t>
            </w:r>
          </w:p>
        </w:tc>
        <w:tc>
          <w:tcPr>
            <w:tcW w:w="1554" w:type="dxa"/>
          </w:tcPr>
          <w:p w14:paraId="7CC3255C" w14:textId="6C4C6340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27%</w:t>
            </w:r>
          </w:p>
        </w:tc>
        <w:tc>
          <w:tcPr>
            <w:tcW w:w="1560" w:type="dxa"/>
          </w:tcPr>
          <w:p w14:paraId="36757F58" w14:textId="77777777" w:rsidR="00F801B1" w:rsidRPr="000D48E1" w:rsidRDefault="00F801B1" w:rsidP="00F801B1">
            <w:pPr>
              <w:spacing w:line="24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814 T/G</w:t>
            </w:r>
          </w:p>
          <w:p w14:paraId="657D3620" w14:textId="54A32923" w:rsidR="00F801B1" w:rsidRPr="000D48E1" w:rsidRDefault="00F801B1" w:rsidP="00F801B1">
            <w:pPr>
              <w:spacing w:line="24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826 T/A</w:t>
            </w:r>
          </w:p>
        </w:tc>
        <w:tc>
          <w:tcPr>
            <w:tcW w:w="937" w:type="dxa"/>
          </w:tcPr>
          <w:p w14:paraId="0F9265A2" w14:textId="5B7BC81E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F801B1" w:rsidRPr="000D48E1" w14:paraId="61519756" w14:textId="77777777" w:rsidTr="0014234E">
        <w:trPr>
          <w:jc w:val="center"/>
        </w:trPr>
        <w:tc>
          <w:tcPr>
            <w:tcW w:w="674" w:type="dxa"/>
          </w:tcPr>
          <w:p w14:paraId="3E76AA43" w14:textId="1EC5F8E8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45</w:t>
            </w:r>
          </w:p>
        </w:tc>
        <w:tc>
          <w:tcPr>
            <w:tcW w:w="1677" w:type="dxa"/>
          </w:tcPr>
          <w:p w14:paraId="696EB3AA" w14:textId="7CA1A977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56EF6D1A" w14:textId="4010D11F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45</w:t>
            </w:r>
          </w:p>
        </w:tc>
        <w:tc>
          <w:tcPr>
            <w:tcW w:w="1192" w:type="dxa"/>
          </w:tcPr>
          <w:p w14:paraId="3A397150" w14:textId="7A2EBB4A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48BCCEFF" w14:textId="6A909445" w:rsidR="00F801B1" w:rsidRPr="000D48E1" w:rsidRDefault="00F76510" w:rsidP="00F801B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26</w:t>
            </w:r>
          </w:p>
        </w:tc>
        <w:tc>
          <w:tcPr>
            <w:tcW w:w="1554" w:type="dxa"/>
          </w:tcPr>
          <w:p w14:paraId="0E5DEAAD" w14:textId="50D66D2E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4400A0C0" w14:textId="32485E4C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6723BE8A" w14:textId="36B90F59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F801B1" w:rsidRPr="000D48E1" w14:paraId="58EA38CD" w14:textId="77777777" w:rsidTr="0014234E">
        <w:trPr>
          <w:jc w:val="center"/>
        </w:trPr>
        <w:tc>
          <w:tcPr>
            <w:tcW w:w="674" w:type="dxa"/>
          </w:tcPr>
          <w:p w14:paraId="038F2A78" w14:textId="64B5E7D0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46</w:t>
            </w:r>
          </w:p>
        </w:tc>
        <w:tc>
          <w:tcPr>
            <w:tcW w:w="1677" w:type="dxa"/>
          </w:tcPr>
          <w:p w14:paraId="265CF724" w14:textId="60EF2AEC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5781E6BC" w14:textId="527947B4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 xml:space="preserve">EM_IND/46 </w:t>
            </w:r>
          </w:p>
        </w:tc>
        <w:tc>
          <w:tcPr>
            <w:tcW w:w="1192" w:type="dxa"/>
          </w:tcPr>
          <w:p w14:paraId="2D7D9F27" w14:textId="6DD40509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474F6160" w14:textId="3B5010C1" w:rsidR="00F801B1" w:rsidRPr="000D48E1" w:rsidRDefault="00F76510" w:rsidP="00F801B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27</w:t>
            </w:r>
          </w:p>
        </w:tc>
        <w:tc>
          <w:tcPr>
            <w:tcW w:w="1554" w:type="dxa"/>
          </w:tcPr>
          <w:p w14:paraId="4B578148" w14:textId="498888E8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27%</w:t>
            </w:r>
          </w:p>
        </w:tc>
        <w:tc>
          <w:tcPr>
            <w:tcW w:w="1560" w:type="dxa"/>
          </w:tcPr>
          <w:p w14:paraId="26E4E471" w14:textId="2F4C4F8F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769 A delete,</w:t>
            </w:r>
          </w:p>
          <w:p w14:paraId="77078616" w14:textId="30C00409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795-796 T insert</w:t>
            </w:r>
          </w:p>
        </w:tc>
        <w:tc>
          <w:tcPr>
            <w:tcW w:w="937" w:type="dxa"/>
          </w:tcPr>
          <w:p w14:paraId="76AFFF83" w14:textId="748EAB1C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F801B1" w:rsidRPr="000D48E1" w14:paraId="7054A668" w14:textId="77777777" w:rsidTr="0014234E">
        <w:trPr>
          <w:jc w:val="center"/>
        </w:trPr>
        <w:tc>
          <w:tcPr>
            <w:tcW w:w="674" w:type="dxa"/>
          </w:tcPr>
          <w:p w14:paraId="02B4FA92" w14:textId="41252B5D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47</w:t>
            </w:r>
          </w:p>
        </w:tc>
        <w:tc>
          <w:tcPr>
            <w:tcW w:w="1677" w:type="dxa"/>
          </w:tcPr>
          <w:p w14:paraId="73FD5414" w14:textId="524E80C4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588F8771" w14:textId="601BF368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 xml:space="preserve"> EM_IND/47</w:t>
            </w:r>
          </w:p>
        </w:tc>
        <w:tc>
          <w:tcPr>
            <w:tcW w:w="1192" w:type="dxa"/>
          </w:tcPr>
          <w:p w14:paraId="154BD47E" w14:textId="731868B5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1923A278" w14:textId="4A4E430E" w:rsidR="00F801B1" w:rsidRPr="000D48E1" w:rsidRDefault="00F76510" w:rsidP="00F801B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28</w:t>
            </w:r>
          </w:p>
        </w:tc>
        <w:tc>
          <w:tcPr>
            <w:tcW w:w="1554" w:type="dxa"/>
          </w:tcPr>
          <w:p w14:paraId="071C8E05" w14:textId="4D2764F6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6D8100AC" w14:textId="1D564D20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0903C2CB" w14:textId="204752F3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AE208C" w:rsidRPr="000D48E1" w14:paraId="7D692687" w14:textId="77777777" w:rsidTr="0014234E">
        <w:trPr>
          <w:jc w:val="center"/>
        </w:trPr>
        <w:tc>
          <w:tcPr>
            <w:tcW w:w="674" w:type="dxa"/>
          </w:tcPr>
          <w:p w14:paraId="68BC9040" w14:textId="19F4102E" w:rsidR="00AE208C" w:rsidRPr="000D48E1" w:rsidRDefault="00AE208C" w:rsidP="00AE208C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48</w:t>
            </w:r>
          </w:p>
        </w:tc>
        <w:tc>
          <w:tcPr>
            <w:tcW w:w="1677" w:type="dxa"/>
          </w:tcPr>
          <w:p w14:paraId="24F6D266" w14:textId="67B502AC" w:rsidR="00AE208C" w:rsidRPr="000D48E1" w:rsidRDefault="00AE208C" w:rsidP="00AE208C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2BF26328" w14:textId="11C0B29D" w:rsidR="00AE208C" w:rsidRPr="000D48E1" w:rsidRDefault="00AE208C" w:rsidP="00AE208C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4</w:t>
            </w:r>
            <w:r w:rsidR="00522F57" w:rsidRPr="000D48E1">
              <w:rPr>
                <w:rFonts w:ascii="Times" w:hAnsi="Times" w:cs="Times New Roman"/>
                <w:sz w:val="20"/>
                <w:szCs w:val="20"/>
              </w:rPr>
              <w:t>8</w:t>
            </w:r>
            <w:r w:rsidR="00CE1242" w:rsidRPr="000D48E1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</w:tcPr>
          <w:p w14:paraId="0CD2AFAE" w14:textId="56B9973D" w:rsidR="00AE208C" w:rsidRPr="000D48E1" w:rsidRDefault="00AE208C" w:rsidP="00AE208C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09AA57E4" w14:textId="422669C6" w:rsidR="00AE208C" w:rsidRPr="000D48E1" w:rsidRDefault="00F76510" w:rsidP="00AE208C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29</w:t>
            </w:r>
          </w:p>
        </w:tc>
        <w:tc>
          <w:tcPr>
            <w:tcW w:w="1554" w:type="dxa"/>
          </w:tcPr>
          <w:p w14:paraId="66FA89B6" w14:textId="7D212D73" w:rsidR="00AE208C" w:rsidRPr="000D48E1" w:rsidRDefault="00AE208C" w:rsidP="00AE208C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27%</w:t>
            </w:r>
          </w:p>
        </w:tc>
        <w:tc>
          <w:tcPr>
            <w:tcW w:w="1560" w:type="dxa"/>
          </w:tcPr>
          <w:p w14:paraId="42719024" w14:textId="77777777" w:rsidR="00AE208C" w:rsidRPr="000D48E1" w:rsidRDefault="00AE208C" w:rsidP="00AE208C">
            <w:pPr>
              <w:spacing w:line="24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814 T/G</w:t>
            </w:r>
          </w:p>
          <w:p w14:paraId="3481FAB0" w14:textId="19B384BB" w:rsidR="00AE208C" w:rsidRPr="000D48E1" w:rsidRDefault="00AE208C" w:rsidP="00AE208C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826 T/A</w:t>
            </w:r>
          </w:p>
        </w:tc>
        <w:tc>
          <w:tcPr>
            <w:tcW w:w="937" w:type="dxa"/>
          </w:tcPr>
          <w:p w14:paraId="797AF72B" w14:textId="37400142" w:rsidR="00AE208C" w:rsidRPr="000D48E1" w:rsidRDefault="00AE208C" w:rsidP="00AE208C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F801B1" w:rsidRPr="000D48E1" w14:paraId="5805DAA0" w14:textId="77777777" w:rsidTr="0014234E">
        <w:trPr>
          <w:jc w:val="center"/>
        </w:trPr>
        <w:tc>
          <w:tcPr>
            <w:tcW w:w="674" w:type="dxa"/>
          </w:tcPr>
          <w:p w14:paraId="53D9235E" w14:textId="5A160C67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49</w:t>
            </w:r>
          </w:p>
        </w:tc>
        <w:tc>
          <w:tcPr>
            <w:tcW w:w="1677" w:type="dxa"/>
          </w:tcPr>
          <w:p w14:paraId="4C2EB72C" w14:textId="53483DCB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3735EDA6" w14:textId="4ACC0EA1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4</w:t>
            </w:r>
            <w:r w:rsidR="00522F57" w:rsidRPr="000D48E1">
              <w:rPr>
                <w:rFonts w:ascii="Times" w:hAnsi="Times" w:cs="Times New Roman"/>
                <w:sz w:val="20"/>
                <w:szCs w:val="20"/>
              </w:rPr>
              <w:t>9</w:t>
            </w:r>
          </w:p>
        </w:tc>
        <w:tc>
          <w:tcPr>
            <w:tcW w:w="1192" w:type="dxa"/>
          </w:tcPr>
          <w:p w14:paraId="2AEACAE7" w14:textId="66A706E4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0C76D258" w14:textId="68DD7DB5" w:rsidR="00F801B1" w:rsidRPr="000D48E1" w:rsidRDefault="00F76510" w:rsidP="00F801B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30</w:t>
            </w:r>
          </w:p>
        </w:tc>
        <w:tc>
          <w:tcPr>
            <w:tcW w:w="1554" w:type="dxa"/>
          </w:tcPr>
          <w:p w14:paraId="457025F4" w14:textId="7B5916BE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7A6CCD04" w14:textId="12D9767E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3B020851" w14:textId="1382C8A4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AE208C" w:rsidRPr="000D48E1" w14:paraId="4BB504ED" w14:textId="77777777" w:rsidTr="0014234E">
        <w:trPr>
          <w:jc w:val="center"/>
        </w:trPr>
        <w:tc>
          <w:tcPr>
            <w:tcW w:w="674" w:type="dxa"/>
          </w:tcPr>
          <w:p w14:paraId="72171C76" w14:textId="0CBB5A96" w:rsidR="00AE208C" w:rsidRPr="000D48E1" w:rsidRDefault="00AE208C" w:rsidP="00AE208C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50</w:t>
            </w:r>
          </w:p>
        </w:tc>
        <w:tc>
          <w:tcPr>
            <w:tcW w:w="1677" w:type="dxa"/>
          </w:tcPr>
          <w:p w14:paraId="7BABC51D" w14:textId="4BE6D9B6" w:rsidR="00AE208C" w:rsidRPr="000D48E1" w:rsidRDefault="00AE208C" w:rsidP="00AE208C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07B5D942" w14:textId="2890EBEE" w:rsidR="00AE208C" w:rsidRPr="000D48E1" w:rsidRDefault="00AE208C" w:rsidP="00AE208C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22F57" w:rsidRPr="000D48E1">
              <w:rPr>
                <w:rFonts w:ascii="Times" w:hAnsi="Times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1192" w:type="dxa"/>
          </w:tcPr>
          <w:p w14:paraId="665C65DB" w14:textId="3A8B670A" w:rsidR="00AE208C" w:rsidRPr="000D48E1" w:rsidRDefault="00AE208C" w:rsidP="00AE208C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01BC7B33" w14:textId="264705C5" w:rsidR="00AE208C" w:rsidRPr="000D48E1" w:rsidRDefault="00F76510" w:rsidP="00AE208C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31</w:t>
            </w:r>
          </w:p>
        </w:tc>
        <w:tc>
          <w:tcPr>
            <w:tcW w:w="1554" w:type="dxa"/>
          </w:tcPr>
          <w:p w14:paraId="36CEF193" w14:textId="4CF01D48" w:rsidR="00AE208C" w:rsidRPr="000D48E1" w:rsidRDefault="00AE208C" w:rsidP="00AE208C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27%</w:t>
            </w:r>
          </w:p>
        </w:tc>
        <w:tc>
          <w:tcPr>
            <w:tcW w:w="1560" w:type="dxa"/>
          </w:tcPr>
          <w:p w14:paraId="482FAA2F" w14:textId="77777777" w:rsidR="00AE208C" w:rsidRPr="000D48E1" w:rsidRDefault="00AE208C" w:rsidP="00AE208C">
            <w:pPr>
              <w:spacing w:line="24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814 T/G</w:t>
            </w:r>
          </w:p>
          <w:p w14:paraId="3C166806" w14:textId="67A0B200" w:rsidR="00AE208C" w:rsidRPr="000D48E1" w:rsidRDefault="00AE208C" w:rsidP="00AE208C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826 T/A</w:t>
            </w:r>
          </w:p>
        </w:tc>
        <w:tc>
          <w:tcPr>
            <w:tcW w:w="937" w:type="dxa"/>
          </w:tcPr>
          <w:p w14:paraId="42A193EF" w14:textId="297D946C" w:rsidR="00AE208C" w:rsidRPr="000D48E1" w:rsidRDefault="00AE208C" w:rsidP="00AE208C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F801B1" w:rsidRPr="000D48E1" w14:paraId="3CABB8CE" w14:textId="77777777" w:rsidTr="0014234E">
        <w:trPr>
          <w:jc w:val="center"/>
        </w:trPr>
        <w:tc>
          <w:tcPr>
            <w:tcW w:w="674" w:type="dxa"/>
          </w:tcPr>
          <w:p w14:paraId="4AF585F2" w14:textId="25612835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51</w:t>
            </w:r>
          </w:p>
        </w:tc>
        <w:tc>
          <w:tcPr>
            <w:tcW w:w="1677" w:type="dxa"/>
          </w:tcPr>
          <w:p w14:paraId="48208216" w14:textId="25807823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222B526C" w14:textId="784BCF0E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22F57" w:rsidRPr="000D48E1">
              <w:rPr>
                <w:rFonts w:ascii="Times" w:hAnsi="Times" w:cs="Times New Roman"/>
                <w:sz w:val="20"/>
                <w:szCs w:val="20"/>
              </w:rPr>
              <w:t>51</w:t>
            </w:r>
          </w:p>
        </w:tc>
        <w:tc>
          <w:tcPr>
            <w:tcW w:w="1192" w:type="dxa"/>
          </w:tcPr>
          <w:p w14:paraId="7305B733" w14:textId="58C93744" w:rsidR="00F801B1" w:rsidRPr="000D48E1" w:rsidRDefault="00F801B1" w:rsidP="00F801B1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3D5201AF" w14:textId="77B089C0" w:rsidR="00F801B1" w:rsidRPr="000D48E1" w:rsidRDefault="00F76510" w:rsidP="00F801B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32</w:t>
            </w:r>
          </w:p>
        </w:tc>
        <w:tc>
          <w:tcPr>
            <w:tcW w:w="1554" w:type="dxa"/>
          </w:tcPr>
          <w:p w14:paraId="0E176E9E" w14:textId="77777777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</w:p>
        </w:tc>
        <w:tc>
          <w:tcPr>
            <w:tcW w:w="1560" w:type="dxa"/>
          </w:tcPr>
          <w:p w14:paraId="33FB6749" w14:textId="3BA381E6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4EB624B9" w14:textId="195AC82A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B/V</w:t>
            </w:r>
          </w:p>
        </w:tc>
      </w:tr>
      <w:tr w:rsidR="00F801B1" w:rsidRPr="000D48E1" w14:paraId="7CD5757C" w14:textId="77777777" w:rsidTr="0014234E">
        <w:trPr>
          <w:jc w:val="center"/>
        </w:trPr>
        <w:tc>
          <w:tcPr>
            <w:tcW w:w="10430" w:type="dxa"/>
            <w:gridSpan w:val="8"/>
          </w:tcPr>
          <w:p w14:paraId="0AD7333E" w14:textId="77777777" w:rsidR="00F801B1" w:rsidRPr="000D48E1" w:rsidRDefault="00F801B1" w:rsidP="00F801B1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</w:p>
        </w:tc>
      </w:tr>
      <w:tr w:rsidR="00332937" w:rsidRPr="000D48E1" w14:paraId="5A7835D8" w14:textId="77777777" w:rsidTr="0014234E">
        <w:trPr>
          <w:jc w:val="center"/>
        </w:trPr>
        <w:tc>
          <w:tcPr>
            <w:tcW w:w="674" w:type="dxa"/>
          </w:tcPr>
          <w:p w14:paraId="08463BBB" w14:textId="41F02CB3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52</w:t>
            </w:r>
          </w:p>
        </w:tc>
        <w:tc>
          <w:tcPr>
            <w:tcW w:w="1677" w:type="dxa"/>
          </w:tcPr>
          <w:p w14:paraId="096E3C45" w14:textId="446F86F8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650AD38B" w14:textId="5AB7DA75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22F57" w:rsidRPr="000D48E1">
              <w:rPr>
                <w:rFonts w:ascii="Times" w:hAnsi="Times" w:cs="Times New Roman"/>
                <w:sz w:val="20"/>
                <w:szCs w:val="20"/>
              </w:rPr>
              <w:t>52</w:t>
            </w:r>
          </w:p>
        </w:tc>
        <w:tc>
          <w:tcPr>
            <w:tcW w:w="1192" w:type="dxa"/>
          </w:tcPr>
          <w:p w14:paraId="6B626957" w14:textId="74548F1B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39701362" w14:textId="300AEF22" w:rsidR="00332937" w:rsidRPr="000D48E1" w:rsidRDefault="00F76510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33</w:t>
            </w:r>
          </w:p>
        </w:tc>
        <w:tc>
          <w:tcPr>
            <w:tcW w:w="1554" w:type="dxa"/>
          </w:tcPr>
          <w:p w14:paraId="1BA47C48" w14:textId="6B02F232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14%</w:t>
            </w:r>
          </w:p>
        </w:tc>
        <w:tc>
          <w:tcPr>
            <w:tcW w:w="1560" w:type="dxa"/>
          </w:tcPr>
          <w:p w14:paraId="10409C4B" w14:textId="6B125DE0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145 G/A</w:t>
            </w:r>
          </w:p>
        </w:tc>
        <w:tc>
          <w:tcPr>
            <w:tcW w:w="937" w:type="dxa"/>
          </w:tcPr>
          <w:p w14:paraId="19B89D53" w14:textId="3E8687A3" w:rsidR="00332937" w:rsidRPr="000D48E1" w:rsidRDefault="00962FB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STH</w:t>
            </w:r>
          </w:p>
        </w:tc>
      </w:tr>
      <w:tr w:rsidR="00332937" w:rsidRPr="000D48E1" w14:paraId="34515404" w14:textId="77777777" w:rsidTr="0014234E">
        <w:trPr>
          <w:jc w:val="center"/>
        </w:trPr>
        <w:tc>
          <w:tcPr>
            <w:tcW w:w="674" w:type="dxa"/>
          </w:tcPr>
          <w:p w14:paraId="7EB6FB5D" w14:textId="7C32C405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53</w:t>
            </w:r>
          </w:p>
        </w:tc>
        <w:tc>
          <w:tcPr>
            <w:tcW w:w="1677" w:type="dxa"/>
          </w:tcPr>
          <w:p w14:paraId="4CD61073" w14:textId="3E1F1637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4B41FABF" w14:textId="05850329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522F57" w:rsidRPr="000D48E1">
              <w:rPr>
                <w:rFonts w:ascii="Times" w:hAnsi="Times" w:cs="Times New Roman"/>
                <w:sz w:val="20"/>
                <w:szCs w:val="20"/>
              </w:rPr>
              <w:t>53</w:t>
            </w:r>
          </w:p>
        </w:tc>
        <w:tc>
          <w:tcPr>
            <w:tcW w:w="1192" w:type="dxa"/>
          </w:tcPr>
          <w:p w14:paraId="3D3D4B9A" w14:textId="204126B4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738A2118" w14:textId="335A7F55" w:rsidR="00332937" w:rsidRPr="000D48E1" w:rsidRDefault="00F76510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34</w:t>
            </w:r>
          </w:p>
        </w:tc>
        <w:tc>
          <w:tcPr>
            <w:tcW w:w="1554" w:type="dxa"/>
          </w:tcPr>
          <w:p w14:paraId="152480DF" w14:textId="23CA6E03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347094E6" w14:textId="7799830B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5E0D03A2" w14:textId="0646B970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STH</w:t>
            </w:r>
          </w:p>
        </w:tc>
      </w:tr>
      <w:tr w:rsidR="00332937" w:rsidRPr="000D48E1" w14:paraId="79E7A973" w14:textId="77777777" w:rsidTr="0014234E">
        <w:trPr>
          <w:jc w:val="center"/>
        </w:trPr>
        <w:tc>
          <w:tcPr>
            <w:tcW w:w="674" w:type="dxa"/>
          </w:tcPr>
          <w:p w14:paraId="4CDBAE6E" w14:textId="3202ADAC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54</w:t>
            </w:r>
          </w:p>
        </w:tc>
        <w:tc>
          <w:tcPr>
            <w:tcW w:w="1677" w:type="dxa"/>
          </w:tcPr>
          <w:p w14:paraId="22BF8C8D" w14:textId="49A41BBD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297FC7DA" w14:textId="0461AD67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5</w:t>
            </w:r>
            <w:r w:rsidR="00522F57" w:rsidRPr="000D48E1">
              <w:rPr>
                <w:rFonts w:ascii="Times" w:hAnsi="Times" w:cs="Times New Roman"/>
                <w:sz w:val="20"/>
                <w:szCs w:val="20"/>
              </w:rPr>
              <w:t>4</w:t>
            </w:r>
          </w:p>
        </w:tc>
        <w:tc>
          <w:tcPr>
            <w:tcW w:w="1192" w:type="dxa"/>
          </w:tcPr>
          <w:p w14:paraId="2622CCBD" w14:textId="7E7689B3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201540A2" w14:textId="204113C5" w:rsidR="00332937" w:rsidRPr="000D48E1" w:rsidRDefault="00F76510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35</w:t>
            </w:r>
          </w:p>
        </w:tc>
        <w:tc>
          <w:tcPr>
            <w:tcW w:w="1554" w:type="dxa"/>
          </w:tcPr>
          <w:p w14:paraId="6A5D55C0" w14:textId="27EB2DA7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19AF8ADB" w14:textId="6FADBF87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7E6EC0CE" w14:textId="40FA12CE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STH</w:t>
            </w:r>
          </w:p>
        </w:tc>
      </w:tr>
      <w:tr w:rsidR="00332937" w:rsidRPr="000D48E1" w14:paraId="28A54019" w14:textId="77777777" w:rsidTr="0014234E">
        <w:trPr>
          <w:jc w:val="center"/>
        </w:trPr>
        <w:tc>
          <w:tcPr>
            <w:tcW w:w="674" w:type="dxa"/>
          </w:tcPr>
          <w:p w14:paraId="77C4498C" w14:textId="052451C9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55</w:t>
            </w:r>
          </w:p>
        </w:tc>
        <w:tc>
          <w:tcPr>
            <w:tcW w:w="1677" w:type="dxa"/>
          </w:tcPr>
          <w:p w14:paraId="4046658A" w14:textId="37C900BF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67B22557" w14:textId="3F4B0F7B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5</w:t>
            </w:r>
            <w:r w:rsidR="00522F57" w:rsidRPr="000D48E1">
              <w:rPr>
                <w:rFonts w:ascii="Times" w:hAnsi="Times" w:cs="Times New Roman"/>
                <w:sz w:val="20"/>
                <w:szCs w:val="20"/>
              </w:rPr>
              <w:t>5</w:t>
            </w:r>
          </w:p>
        </w:tc>
        <w:tc>
          <w:tcPr>
            <w:tcW w:w="1192" w:type="dxa"/>
          </w:tcPr>
          <w:p w14:paraId="384F5C03" w14:textId="248D8EB7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5789BE06" w14:textId="4D8C0308" w:rsidR="00332937" w:rsidRPr="000D48E1" w:rsidRDefault="00F76510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36</w:t>
            </w:r>
          </w:p>
        </w:tc>
        <w:tc>
          <w:tcPr>
            <w:tcW w:w="1554" w:type="dxa"/>
          </w:tcPr>
          <w:p w14:paraId="5A4BCB56" w14:textId="04431ADE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28C4964F" w14:textId="7CAC1D2B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18C7160A" w14:textId="54B049DE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STH</w:t>
            </w:r>
          </w:p>
        </w:tc>
      </w:tr>
      <w:tr w:rsidR="00332937" w:rsidRPr="000D48E1" w14:paraId="57DF66A6" w14:textId="77777777" w:rsidTr="0014234E">
        <w:trPr>
          <w:jc w:val="center"/>
        </w:trPr>
        <w:tc>
          <w:tcPr>
            <w:tcW w:w="674" w:type="dxa"/>
          </w:tcPr>
          <w:p w14:paraId="31159B4F" w14:textId="1C02AA22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56</w:t>
            </w:r>
          </w:p>
        </w:tc>
        <w:tc>
          <w:tcPr>
            <w:tcW w:w="1677" w:type="dxa"/>
          </w:tcPr>
          <w:p w14:paraId="24F3FF9D" w14:textId="352E661F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3FA202AD" w14:textId="6FD3629F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5</w:t>
            </w:r>
            <w:r w:rsidR="00BB0CE3" w:rsidRPr="000D48E1">
              <w:rPr>
                <w:rFonts w:ascii="Times" w:hAnsi="Times" w:cs="Times New Roman"/>
                <w:sz w:val="20"/>
                <w:szCs w:val="20"/>
              </w:rPr>
              <w:t>6</w:t>
            </w:r>
          </w:p>
        </w:tc>
        <w:tc>
          <w:tcPr>
            <w:tcW w:w="1192" w:type="dxa"/>
          </w:tcPr>
          <w:p w14:paraId="454D7C1E" w14:textId="65A8D187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489F597F" w14:textId="04BDD637" w:rsidR="00332937" w:rsidRPr="000D48E1" w:rsidRDefault="00F76510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37</w:t>
            </w:r>
          </w:p>
        </w:tc>
        <w:tc>
          <w:tcPr>
            <w:tcW w:w="1554" w:type="dxa"/>
          </w:tcPr>
          <w:p w14:paraId="24394BBC" w14:textId="1D6A56CC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451B22AB" w14:textId="44399248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3D0DDCE1" w14:textId="0A0EAC1C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STH</w:t>
            </w:r>
          </w:p>
        </w:tc>
      </w:tr>
      <w:tr w:rsidR="00332937" w:rsidRPr="000D48E1" w14:paraId="0787EA33" w14:textId="77777777" w:rsidTr="0014234E">
        <w:trPr>
          <w:jc w:val="center"/>
        </w:trPr>
        <w:tc>
          <w:tcPr>
            <w:tcW w:w="10430" w:type="dxa"/>
            <w:gridSpan w:val="8"/>
          </w:tcPr>
          <w:p w14:paraId="050763AF" w14:textId="77777777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</w:p>
        </w:tc>
      </w:tr>
      <w:tr w:rsidR="00332937" w:rsidRPr="000D48E1" w14:paraId="27BCB1EA" w14:textId="77777777" w:rsidTr="0014234E">
        <w:trPr>
          <w:jc w:val="center"/>
        </w:trPr>
        <w:tc>
          <w:tcPr>
            <w:tcW w:w="674" w:type="dxa"/>
          </w:tcPr>
          <w:p w14:paraId="05B46B3D" w14:textId="312F0BD2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57</w:t>
            </w:r>
          </w:p>
        </w:tc>
        <w:tc>
          <w:tcPr>
            <w:tcW w:w="1677" w:type="dxa"/>
          </w:tcPr>
          <w:p w14:paraId="7582B668" w14:textId="3F6DEDB2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329CBD47" w14:textId="5A44A1E7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 xml:space="preserve">EM_IND/57 </w:t>
            </w:r>
          </w:p>
        </w:tc>
        <w:tc>
          <w:tcPr>
            <w:tcW w:w="1192" w:type="dxa"/>
          </w:tcPr>
          <w:p w14:paraId="42160C42" w14:textId="769171F5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62E1140B" w14:textId="187C6251" w:rsidR="00332937" w:rsidRPr="000D48E1" w:rsidRDefault="00F76510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38</w:t>
            </w:r>
          </w:p>
        </w:tc>
        <w:tc>
          <w:tcPr>
            <w:tcW w:w="1554" w:type="dxa"/>
          </w:tcPr>
          <w:p w14:paraId="6FCAE28E" w14:textId="63085053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14%</w:t>
            </w:r>
          </w:p>
        </w:tc>
        <w:tc>
          <w:tcPr>
            <w:tcW w:w="1560" w:type="dxa"/>
          </w:tcPr>
          <w:p w14:paraId="55624564" w14:textId="4EF89A75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722 T/C</w:t>
            </w:r>
          </w:p>
        </w:tc>
        <w:tc>
          <w:tcPr>
            <w:tcW w:w="937" w:type="dxa"/>
          </w:tcPr>
          <w:p w14:paraId="360CE512" w14:textId="75EFE499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EH</w:t>
            </w:r>
          </w:p>
        </w:tc>
      </w:tr>
      <w:tr w:rsidR="00332937" w:rsidRPr="000D48E1" w14:paraId="69F927E4" w14:textId="77777777" w:rsidTr="0014234E">
        <w:trPr>
          <w:jc w:val="center"/>
        </w:trPr>
        <w:tc>
          <w:tcPr>
            <w:tcW w:w="674" w:type="dxa"/>
          </w:tcPr>
          <w:p w14:paraId="2424580E" w14:textId="6E4C14EE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58</w:t>
            </w:r>
          </w:p>
        </w:tc>
        <w:tc>
          <w:tcPr>
            <w:tcW w:w="1677" w:type="dxa"/>
          </w:tcPr>
          <w:p w14:paraId="2152E48F" w14:textId="5E3C758F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041702C4" w14:textId="16040E3C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 xml:space="preserve">EM_IND/58 </w:t>
            </w:r>
          </w:p>
        </w:tc>
        <w:tc>
          <w:tcPr>
            <w:tcW w:w="1192" w:type="dxa"/>
          </w:tcPr>
          <w:p w14:paraId="01D1D141" w14:textId="44CDA8C9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695558FE" w14:textId="4EC878EC" w:rsidR="00332937" w:rsidRPr="000D48E1" w:rsidRDefault="00F76510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39</w:t>
            </w:r>
          </w:p>
        </w:tc>
        <w:tc>
          <w:tcPr>
            <w:tcW w:w="1554" w:type="dxa"/>
          </w:tcPr>
          <w:p w14:paraId="0A43F2D4" w14:textId="50FE6DD9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14%</w:t>
            </w:r>
          </w:p>
        </w:tc>
        <w:tc>
          <w:tcPr>
            <w:tcW w:w="1560" w:type="dxa"/>
          </w:tcPr>
          <w:p w14:paraId="6BC75E5E" w14:textId="324A6102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722 T/C</w:t>
            </w:r>
          </w:p>
        </w:tc>
        <w:tc>
          <w:tcPr>
            <w:tcW w:w="937" w:type="dxa"/>
          </w:tcPr>
          <w:p w14:paraId="5A7C348F" w14:textId="0F7F1C5D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EH</w:t>
            </w:r>
          </w:p>
        </w:tc>
      </w:tr>
      <w:tr w:rsidR="00332937" w:rsidRPr="000D48E1" w14:paraId="7FFCFD23" w14:textId="77777777" w:rsidTr="0014234E">
        <w:trPr>
          <w:jc w:val="center"/>
        </w:trPr>
        <w:tc>
          <w:tcPr>
            <w:tcW w:w="674" w:type="dxa"/>
          </w:tcPr>
          <w:p w14:paraId="3667266E" w14:textId="36BDF1A2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59</w:t>
            </w:r>
          </w:p>
        </w:tc>
        <w:tc>
          <w:tcPr>
            <w:tcW w:w="1677" w:type="dxa"/>
          </w:tcPr>
          <w:p w14:paraId="2E3A1258" w14:textId="5076DD65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04DE7F48" w14:textId="34A2DC2E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 xml:space="preserve">EM_IND/59 </w:t>
            </w:r>
          </w:p>
        </w:tc>
        <w:tc>
          <w:tcPr>
            <w:tcW w:w="1192" w:type="dxa"/>
          </w:tcPr>
          <w:p w14:paraId="66C5A14E" w14:textId="20D0F4B9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46CA175C" w14:textId="060320C5" w:rsidR="00332937" w:rsidRPr="000D48E1" w:rsidRDefault="00F76510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40</w:t>
            </w:r>
          </w:p>
        </w:tc>
        <w:tc>
          <w:tcPr>
            <w:tcW w:w="1554" w:type="dxa"/>
          </w:tcPr>
          <w:p w14:paraId="51EEFF16" w14:textId="4BC8F4AC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14%</w:t>
            </w:r>
          </w:p>
        </w:tc>
        <w:tc>
          <w:tcPr>
            <w:tcW w:w="1560" w:type="dxa"/>
          </w:tcPr>
          <w:p w14:paraId="58BCC097" w14:textId="6A784FC8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722 T/C</w:t>
            </w:r>
          </w:p>
        </w:tc>
        <w:tc>
          <w:tcPr>
            <w:tcW w:w="937" w:type="dxa"/>
          </w:tcPr>
          <w:p w14:paraId="5C353346" w14:textId="1A6FD243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EH</w:t>
            </w:r>
          </w:p>
        </w:tc>
      </w:tr>
      <w:tr w:rsidR="00D30340" w:rsidRPr="000D48E1" w14:paraId="44B6594E" w14:textId="77777777" w:rsidTr="0014234E">
        <w:trPr>
          <w:jc w:val="center"/>
        </w:trPr>
        <w:tc>
          <w:tcPr>
            <w:tcW w:w="674" w:type="dxa"/>
          </w:tcPr>
          <w:p w14:paraId="3A234228" w14:textId="7C1A9782" w:rsidR="00D30340" w:rsidRPr="000D48E1" w:rsidRDefault="00D30340" w:rsidP="00D30340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lastRenderedPageBreak/>
              <w:t>60</w:t>
            </w:r>
          </w:p>
        </w:tc>
        <w:tc>
          <w:tcPr>
            <w:tcW w:w="1677" w:type="dxa"/>
          </w:tcPr>
          <w:p w14:paraId="75ADDE22" w14:textId="737FA63F" w:rsidR="00D30340" w:rsidRPr="000D48E1" w:rsidRDefault="00D30340" w:rsidP="00D30340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2A2FA3E2" w14:textId="66E59604" w:rsidR="00D30340" w:rsidRPr="000D48E1" w:rsidRDefault="00D30340" w:rsidP="00D30340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C46587" w:rsidRPr="000D48E1">
              <w:rPr>
                <w:rFonts w:ascii="Times" w:hAnsi="Times" w:cs="Times New Roman"/>
                <w:sz w:val="20"/>
                <w:szCs w:val="20"/>
              </w:rPr>
              <w:t>60</w:t>
            </w:r>
            <w:r w:rsidRPr="000D48E1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</w:tcPr>
          <w:p w14:paraId="00AECD60" w14:textId="112440EF" w:rsidR="00D30340" w:rsidRPr="000D48E1" w:rsidRDefault="00D30340" w:rsidP="00D30340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4D099F29" w14:textId="25F7C0C6" w:rsidR="00D30340" w:rsidRPr="000D48E1" w:rsidRDefault="00F76510" w:rsidP="00D30340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41</w:t>
            </w:r>
          </w:p>
        </w:tc>
        <w:tc>
          <w:tcPr>
            <w:tcW w:w="1554" w:type="dxa"/>
          </w:tcPr>
          <w:p w14:paraId="052BC616" w14:textId="26E71C94" w:rsidR="00D30340" w:rsidRPr="000D48E1" w:rsidRDefault="00D30340" w:rsidP="00D30340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27%</w:t>
            </w:r>
          </w:p>
        </w:tc>
        <w:tc>
          <w:tcPr>
            <w:tcW w:w="1560" w:type="dxa"/>
          </w:tcPr>
          <w:p w14:paraId="377BE4D4" w14:textId="77777777" w:rsidR="00D30340" w:rsidRPr="000D48E1" w:rsidRDefault="00D30340" w:rsidP="00D30340">
            <w:pPr>
              <w:spacing w:line="24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814 T/G</w:t>
            </w:r>
          </w:p>
          <w:p w14:paraId="7B5ADEEE" w14:textId="27066BAA" w:rsidR="00D30340" w:rsidRPr="000D48E1" w:rsidRDefault="00D30340" w:rsidP="00D30340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826 T/A</w:t>
            </w:r>
          </w:p>
        </w:tc>
        <w:tc>
          <w:tcPr>
            <w:tcW w:w="937" w:type="dxa"/>
          </w:tcPr>
          <w:p w14:paraId="68273F5A" w14:textId="7700CB63" w:rsidR="00D30340" w:rsidRPr="000D48E1" w:rsidRDefault="00C46587" w:rsidP="00D30340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EH</w:t>
            </w:r>
          </w:p>
        </w:tc>
      </w:tr>
      <w:tr w:rsidR="00617AC8" w:rsidRPr="000D48E1" w14:paraId="5DD3C628" w14:textId="77777777" w:rsidTr="0014234E">
        <w:trPr>
          <w:jc w:val="center"/>
        </w:trPr>
        <w:tc>
          <w:tcPr>
            <w:tcW w:w="674" w:type="dxa"/>
          </w:tcPr>
          <w:p w14:paraId="71EF6E24" w14:textId="03878BB6" w:rsidR="00617AC8" w:rsidRPr="000D48E1" w:rsidRDefault="00617AC8" w:rsidP="00617AC8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61</w:t>
            </w:r>
          </w:p>
        </w:tc>
        <w:tc>
          <w:tcPr>
            <w:tcW w:w="1677" w:type="dxa"/>
          </w:tcPr>
          <w:p w14:paraId="096159A3" w14:textId="632601AD" w:rsidR="00617AC8" w:rsidRPr="000D48E1" w:rsidRDefault="00617AC8" w:rsidP="00617AC8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76B86DBF" w14:textId="10B91855" w:rsidR="00617AC8" w:rsidRPr="000D48E1" w:rsidRDefault="00617AC8" w:rsidP="00617AC8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927D05" w:rsidRPr="000D48E1">
              <w:rPr>
                <w:rFonts w:ascii="Times" w:hAnsi="Times" w:cs="Times New Roman"/>
                <w:sz w:val="20"/>
                <w:szCs w:val="20"/>
              </w:rPr>
              <w:t>61</w:t>
            </w:r>
            <w:r w:rsidRPr="000D48E1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2" w:type="dxa"/>
          </w:tcPr>
          <w:p w14:paraId="1C5726AF" w14:textId="3DB537DD" w:rsidR="00617AC8" w:rsidRPr="000D48E1" w:rsidRDefault="00617AC8" w:rsidP="00617AC8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5673C96F" w14:textId="3C7BE378" w:rsidR="00617AC8" w:rsidRPr="000D48E1" w:rsidRDefault="00F76510" w:rsidP="00617AC8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42</w:t>
            </w:r>
          </w:p>
        </w:tc>
        <w:tc>
          <w:tcPr>
            <w:tcW w:w="1554" w:type="dxa"/>
          </w:tcPr>
          <w:p w14:paraId="33039A91" w14:textId="13470680" w:rsidR="00617AC8" w:rsidRPr="000D48E1" w:rsidRDefault="00617AC8" w:rsidP="00617AC8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27%</w:t>
            </w:r>
          </w:p>
        </w:tc>
        <w:tc>
          <w:tcPr>
            <w:tcW w:w="1560" w:type="dxa"/>
          </w:tcPr>
          <w:p w14:paraId="3C5087A6" w14:textId="77777777" w:rsidR="00617AC8" w:rsidRPr="000D48E1" w:rsidRDefault="00617AC8" w:rsidP="00617AC8">
            <w:pPr>
              <w:spacing w:line="24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814 T/G</w:t>
            </w:r>
          </w:p>
          <w:p w14:paraId="2C4D6E17" w14:textId="7870C870" w:rsidR="00617AC8" w:rsidRPr="000D48E1" w:rsidRDefault="00617AC8" w:rsidP="00617AC8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826 T/A</w:t>
            </w:r>
          </w:p>
        </w:tc>
        <w:tc>
          <w:tcPr>
            <w:tcW w:w="937" w:type="dxa"/>
          </w:tcPr>
          <w:p w14:paraId="318531C9" w14:textId="7AC4421C" w:rsidR="00617AC8" w:rsidRPr="000D48E1" w:rsidRDefault="00DD5B74" w:rsidP="00617AC8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EH</w:t>
            </w:r>
          </w:p>
        </w:tc>
      </w:tr>
      <w:tr w:rsidR="00332937" w:rsidRPr="000D48E1" w14:paraId="491996CF" w14:textId="77777777" w:rsidTr="0014234E">
        <w:trPr>
          <w:jc w:val="center"/>
        </w:trPr>
        <w:tc>
          <w:tcPr>
            <w:tcW w:w="674" w:type="dxa"/>
          </w:tcPr>
          <w:p w14:paraId="2CE3C300" w14:textId="74A445A3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62</w:t>
            </w:r>
          </w:p>
        </w:tc>
        <w:tc>
          <w:tcPr>
            <w:tcW w:w="1677" w:type="dxa"/>
          </w:tcPr>
          <w:p w14:paraId="38BCAA3F" w14:textId="36D51F4F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38DC0529" w14:textId="27E7388A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 xml:space="preserve">EM_IND/62 </w:t>
            </w:r>
          </w:p>
        </w:tc>
        <w:tc>
          <w:tcPr>
            <w:tcW w:w="1192" w:type="dxa"/>
          </w:tcPr>
          <w:p w14:paraId="6BBEBA4D" w14:textId="31F75F0D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0EFE15F6" w14:textId="5ADF0394" w:rsidR="00332937" w:rsidRPr="000D48E1" w:rsidRDefault="00F76510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43</w:t>
            </w:r>
          </w:p>
        </w:tc>
        <w:tc>
          <w:tcPr>
            <w:tcW w:w="1554" w:type="dxa"/>
          </w:tcPr>
          <w:p w14:paraId="449D26C1" w14:textId="775F5854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14%</w:t>
            </w:r>
          </w:p>
        </w:tc>
        <w:tc>
          <w:tcPr>
            <w:tcW w:w="1560" w:type="dxa"/>
          </w:tcPr>
          <w:p w14:paraId="5BE49048" w14:textId="356E9396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722 T/C</w:t>
            </w:r>
          </w:p>
        </w:tc>
        <w:tc>
          <w:tcPr>
            <w:tcW w:w="937" w:type="dxa"/>
          </w:tcPr>
          <w:p w14:paraId="6A7FEFA6" w14:textId="2A443F94" w:rsidR="00332937" w:rsidRPr="000D48E1" w:rsidRDefault="00DD5B74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EH</w:t>
            </w:r>
          </w:p>
        </w:tc>
      </w:tr>
      <w:tr w:rsidR="00332937" w:rsidRPr="000D48E1" w14:paraId="0891D1C4" w14:textId="77777777" w:rsidTr="0014234E">
        <w:trPr>
          <w:jc w:val="center"/>
        </w:trPr>
        <w:tc>
          <w:tcPr>
            <w:tcW w:w="10430" w:type="dxa"/>
            <w:gridSpan w:val="8"/>
          </w:tcPr>
          <w:p w14:paraId="2386E1D1" w14:textId="77777777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</w:p>
        </w:tc>
      </w:tr>
      <w:tr w:rsidR="00332937" w:rsidRPr="000D48E1" w14:paraId="515BE98B" w14:textId="77777777" w:rsidTr="0014234E">
        <w:trPr>
          <w:jc w:val="center"/>
        </w:trPr>
        <w:tc>
          <w:tcPr>
            <w:tcW w:w="674" w:type="dxa"/>
          </w:tcPr>
          <w:p w14:paraId="3A10F50B" w14:textId="51741F4D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63</w:t>
            </w:r>
          </w:p>
        </w:tc>
        <w:tc>
          <w:tcPr>
            <w:tcW w:w="1677" w:type="dxa"/>
          </w:tcPr>
          <w:p w14:paraId="37957C1E" w14:textId="291EDC2A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7CC74B8F" w14:textId="53592BFC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63</w:t>
            </w:r>
          </w:p>
        </w:tc>
        <w:tc>
          <w:tcPr>
            <w:tcW w:w="1192" w:type="dxa"/>
          </w:tcPr>
          <w:p w14:paraId="04AAA3CA" w14:textId="7A063C87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215A3328" w14:textId="692044F9" w:rsidR="00332937" w:rsidRPr="000D48E1" w:rsidRDefault="00F76510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45</w:t>
            </w:r>
          </w:p>
        </w:tc>
        <w:tc>
          <w:tcPr>
            <w:tcW w:w="1554" w:type="dxa"/>
          </w:tcPr>
          <w:p w14:paraId="1C6956E8" w14:textId="5DF313A5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1037BFCD" w14:textId="333CF2C1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45C5D3D2" w14:textId="6FA77E58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OEP</w:t>
            </w:r>
          </w:p>
        </w:tc>
      </w:tr>
      <w:tr w:rsidR="00332937" w:rsidRPr="000D48E1" w14:paraId="2C6BCFF4" w14:textId="77777777" w:rsidTr="0014234E">
        <w:trPr>
          <w:jc w:val="center"/>
        </w:trPr>
        <w:tc>
          <w:tcPr>
            <w:tcW w:w="674" w:type="dxa"/>
          </w:tcPr>
          <w:p w14:paraId="283E0AAB" w14:textId="49A4C35A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64</w:t>
            </w:r>
          </w:p>
        </w:tc>
        <w:tc>
          <w:tcPr>
            <w:tcW w:w="1677" w:type="dxa"/>
          </w:tcPr>
          <w:p w14:paraId="6F2C1A89" w14:textId="1FF0EF28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0A02E080" w14:textId="6C70E0CB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 xml:space="preserve">EM_IND/ 64   </w:t>
            </w:r>
          </w:p>
        </w:tc>
        <w:tc>
          <w:tcPr>
            <w:tcW w:w="1192" w:type="dxa"/>
          </w:tcPr>
          <w:p w14:paraId="2B6B432D" w14:textId="5C4CF9D5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4CFCE36C" w14:textId="0A91F332" w:rsidR="00332937" w:rsidRPr="000D48E1" w:rsidRDefault="00F76510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46</w:t>
            </w:r>
          </w:p>
        </w:tc>
        <w:tc>
          <w:tcPr>
            <w:tcW w:w="1554" w:type="dxa"/>
          </w:tcPr>
          <w:p w14:paraId="1CAD8A6A" w14:textId="098046C6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14%</w:t>
            </w:r>
          </w:p>
        </w:tc>
        <w:tc>
          <w:tcPr>
            <w:tcW w:w="1560" w:type="dxa"/>
          </w:tcPr>
          <w:p w14:paraId="48A3D8BA" w14:textId="68F7D504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437 G/A</w:t>
            </w:r>
          </w:p>
        </w:tc>
        <w:tc>
          <w:tcPr>
            <w:tcW w:w="937" w:type="dxa"/>
          </w:tcPr>
          <w:p w14:paraId="50BE37B4" w14:textId="7B0202BA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OEP</w:t>
            </w:r>
          </w:p>
        </w:tc>
      </w:tr>
      <w:tr w:rsidR="00332937" w:rsidRPr="000D48E1" w14:paraId="6B0109B2" w14:textId="77777777" w:rsidTr="0014234E">
        <w:trPr>
          <w:jc w:val="center"/>
        </w:trPr>
        <w:tc>
          <w:tcPr>
            <w:tcW w:w="674" w:type="dxa"/>
          </w:tcPr>
          <w:p w14:paraId="5174967A" w14:textId="2EF4B057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65</w:t>
            </w:r>
          </w:p>
        </w:tc>
        <w:tc>
          <w:tcPr>
            <w:tcW w:w="1677" w:type="dxa"/>
          </w:tcPr>
          <w:p w14:paraId="00BD9560" w14:textId="79139856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04182931" w14:textId="5F626542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65</w:t>
            </w:r>
          </w:p>
        </w:tc>
        <w:tc>
          <w:tcPr>
            <w:tcW w:w="1192" w:type="dxa"/>
          </w:tcPr>
          <w:p w14:paraId="2DF101D0" w14:textId="101944B6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11DF52B4" w14:textId="48F411F1" w:rsidR="00332937" w:rsidRPr="000D48E1" w:rsidRDefault="00F76510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47</w:t>
            </w:r>
          </w:p>
        </w:tc>
        <w:tc>
          <w:tcPr>
            <w:tcW w:w="1554" w:type="dxa"/>
          </w:tcPr>
          <w:p w14:paraId="3F74782E" w14:textId="51457E60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7233420E" w14:textId="413BCE48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337A043B" w14:textId="172FA085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OEP</w:t>
            </w:r>
          </w:p>
        </w:tc>
      </w:tr>
      <w:tr w:rsidR="008B7D03" w:rsidRPr="000D48E1" w14:paraId="57F2A3BA" w14:textId="77777777" w:rsidTr="0014234E">
        <w:trPr>
          <w:jc w:val="center"/>
        </w:trPr>
        <w:tc>
          <w:tcPr>
            <w:tcW w:w="674" w:type="dxa"/>
          </w:tcPr>
          <w:p w14:paraId="70261044" w14:textId="7029F7E6" w:rsidR="008B7D03" w:rsidRPr="000D48E1" w:rsidRDefault="008B7D03" w:rsidP="008B7D03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66</w:t>
            </w:r>
          </w:p>
        </w:tc>
        <w:tc>
          <w:tcPr>
            <w:tcW w:w="1677" w:type="dxa"/>
          </w:tcPr>
          <w:p w14:paraId="7F4B06D2" w14:textId="38E6CCCB" w:rsidR="008B7D03" w:rsidRPr="000D48E1" w:rsidRDefault="008B7D03" w:rsidP="008B7D03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7C51ABE2" w14:textId="1819D7DC" w:rsidR="008B7D03" w:rsidRPr="000D48E1" w:rsidRDefault="008B7D03" w:rsidP="008B7D0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</w:t>
            </w:r>
            <w:r w:rsidR="00C067DF" w:rsidRPr="000D48E1">
              <w:rPr>
                <w:rFonts w:ascii="Times" w:hAnsi="Times" w:cs="Times New Roman"/>
                <w:sz w:val="20"/>
                <w:szCs w:val="20"/>
              </w:rPr>
              <w:t>66</w:t>
            </w:r>
          </w:p>
        </w:tc>
        <w:tc>
          <w:tcPr>
            <w:tcW w:w="1192" w:type="dxa"/>
          </w:tcPr>
          <w:p w14:paraId="643BF835" w14:textId="341047C6" w:rsidR="008B7D03" w:rsidRPr="000D48E1" w:rsidRDefault="008B7D03" w:rsidP="008B7D03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6BADF3E0" w14:textId="68C0965C" w:rsidR="008B7D03" w:rsidRPr="000D48E1" w:rsidRDefault="00F76510" w:rsidP="008B7D03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48</w:t>
            </w:r>
          </w:p>
        </w:tc>
        <w:tc>
          <w:tcPr>
            <w:tcW w:w="1554" w:type="dxa"/>
          </w:tcPr>
          <w:p w14:paraId="0B71C46D" w14:textId="238E1548" w:rsidR="008B7D03" w:rsidRPr="000D48E1" w:rsidRDefault="008B7D03" w:rsidP="008B7D0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26893A61" w14:textId="6BA3EF01" w:rsidR="008B7D03" w:rsidRPr="000D48E1" w:rsidRDefault="008B7D03" w:rsidP="008B7D0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7991583A" w14:textId="3986FD2C" w:rsidR="008B7D03" w:rsidRPr="000D48E1" w:rsidRDefault="008B7D03" w:rsidP="008B7D03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OEP</w:t>
            </w:r>
          </w:p>
        </w:tc>
      </w:tr>
      <w:tr w:rsidR="00332937" w:rsidRPr="000D48E1" w14:paraId="612C8C08" w14:textId="77777777" w:rsidTr="0014234E">
        <w:trPr>
          <w:jc w:val="center"/>
        </w:trPr>
        <w:tc>
          <w:tcPr>
            <w:tcW w:w="674" w:type="dxa"/>
          </w:tcPr>
          <w:p w14:paraId="3F725679" w14:textId="5832BE55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67</w:t>
            </w:r>
          </w:p>
        </w:tc>
        <w:tc>
          <w:tcPr>
            <w:tcW w:w="1677" w:type="dxa"/>
          </w:tcPr>
          <w:p w14:paraId="206C3C92" w14:textId="38CF2D3C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735C73FE" w14:textId="416CC3B5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 xml:space="preserve">EM_IND/67 </w:t>
            </w:r>
          </w:p>
        </w:tc>
        <w:tc>
          <w:tcPr>
            <w:tcW w:w="1192" w:type="dxa"/>
          </w:tcPr>
          <w:p w14:paraId="3CDAD800" w14:textId="6FE88388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329D543D" w14:textId="41C143CD" w:rsidR="00332937" w:rsidRPr="000D48E1" w:rsidRDefault="00F76510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</w:t>
            </w:r>
            <w:r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449</w:t>
            </w:r>
          </w:p>
        </w:tc>
        <w:tc>
          <w:tcPr>
            <w:tcW w:w="1554" w:type="dxa"/>
          </w:tcPr>
          <w:p w14:paraId="58B572A3" w14:textId="1927BD86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.14%</w:t>
            </w:r>
          </w:p>
        </w:tc>
        <w:tc>
          <w:tcPr>
            <w:tcW w:w="1560" w:type="dxa"/>
          </w:tcPr>
          <w:p w14:paraId="43FBC62F" w14:textId="29101E24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988 G/C</w:t>
            </w:r>
          </w:p>
        </w:tc>
        <w:tc>
          <w:tcPr>
            <w:tcW w:w="937" w:type="dxa"/>
          </w:tcPr>
          <w:p w14:paraId="2CEED34A" w14:textId="0C39915E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OEP</w:t>
            </w:r>
          </w:p>
        </w:tc>
      </w:tr>
      <w:tr w:rsidR="00332937" w:rsidRPr="000D48E1" w14:paraId="545D2115" w14:textId="77777777" w:rsidTr="0014234E">
        <w:trPr>
          <w:jc w:val="center"/>
        </w:trPr>
        <w:tc>
          <w:tcPr>
            <w:tcW w:w="674" w:type="dxa"/>
          </w:tcPr>
          <w:p w14:paraId="41BCA7D8" w14:textId="3895A7DA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Cs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Cs/>
                <w:noProof/>
                <w:sz w:val="20"/>
                <w:szCs w:val="20"/>
              </w:rPr>
              <w:t>68</w:t>
            </w:r>
          </w:p>
        </w:tc>
        <w:tc>
          <w:tcPr>
            <w:tcW w:w="1677" w:type="dxa"/>
          </w:tcPr>
          <w:p w14:paraId="7D7FE3E7" w14:textId="7F073906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i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i/>
                <w:noProof/>
                <w:sz w:val="20"/>
                <w:szCs w:val="20"/>
              </w:rPr>
              <w:t>E. moshkovskii</w:t>
            </w:r>
          </w:p>
        </w:tc>
        <w:tc>
          <w:tcPr>
            <w:tcW w:w="1697" w:type="dxa"/>
          </w:tcPr>
          <w:p w14:paraId="2E571E56" w14:textId="69F5287E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sz w:val="20"/>
                <w:szCs w:val="20"/>
              </w:rPr>
              <w:t>EM_IND/68</w:t>
            </w:r>
          </w:p>
        </w:tc>
        <w:tc>
          <w:tcPr>
            <w:tcW w:w="1192" w:type="dxa"/>
          </w:tcPr>
          <w:p w14:paraId="5F33A82D" w14:textId="460AFB15" w:rsidR="00332937" w:rsidRPr="000D48E1" w:rsidRDefault="00332937" w:rsidP="00332937">
            <w:pPr>
              <w:spacing w:line="360" w:lineRule="auto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18S rRNA</w:t>
            </w:r>
          </w:p>
        </w:tc>
        <w:tc>
          <w:tcPr>
            <w:tcW w:w="1139" w:type="dxa"/>
          </w:tcPr>
          <w:p w14:paraId="5BC7A581" w14:textId="6E815EBB" w:rsidR="00332937" w:rsidRPr="000D48E1" w:rsidRDefault="00715182" w:rsidP="00332937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8120BE">
              <w:rPr>
                <w:rFonts w:ascii="Times" w:hAnsi="Times"/>
                <w:color w:val="222222"/>
                <w:sz w:val="20"/>
                <w:szCs w:val="20"/>
                <w:shd w:val="clear" w:color="auto" w:fill="FFFFFF"/>
              </w:rPr>
              <w:t>ON965450</w:t>
            </w:r>
          </w:p>
        </w:tc>
        <w:tc>
          <w:tcPr>
            <w:tcW w:w="1554" w:type="dxa"/>
          </w:tcPr>
          <w:p w14:paraId="152539EE" w14:textId="217376A9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0%</w:t>
            </w:r>
          </w:p>
        </w:tc>
        <w:tc>
          <w:tcPr>
            <w:tcW w:w="1560" w:type="dxa"/>
          </w:tcPr>
          <w:p w14:paraId="502C20CC" w14:textId="7763B1F5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</w:rPr>
              <w:t>NA</w:t>
            </w:r>
          </w:p>
        </w:tc>
        <w:tc>
          <w:tcPr>
            <w:tcW w:w="937" w:type="dxa"/>
          </w:tcPr>
          <w:p w14:paraId="47F31AEF" w14:textId="178A889C" w:rsidR="00332937" w:rsidRPr="000D48E1" w:rsidRDefault="00332937" w:rsidP="00332937">
            <w:pPr>
              <w:spacing w:line="360" w:lineRule="auto"/>
              <w:jc w:val="both"/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</w:pPr>
            <w:r w:rsidRPr="000D48E1">
              <w:rPr>
                <w:rFonts w:ascii="Times" w:hAnsi="Times" w:cs="Times New Roman"/>
                <w:noProof/>
                <w:sz w:val="20"/>
                <w:szCs w:val="20"/>
                <w:u w:val="single"/>
              </w:rPr>
              <w:t>IOEP</w:t>
            </w:r>
          </w:p>
        </w:tc>
      </w:tr>
    </w:tbl>
    <w:p w14:paraId="31B75F88" w14:textId="6234F626" w:rsidR="00155E91" w:rsidRPr="005F776B" w:rsidRDefault="00155E91" w:rsidP="00155E91">
      <w:pPr>
        <w:pStyle w:val="NoSpacing"/>
        <w:spacing w:line="360" w:lineRule="auto"/>
        <w:jc w:val="both"/>
        <w:rPr>
          <w:rFonts w:ascii="Times" w:hAnsi="Times" w:cs="Times New Roman"/>
          <w:color w:val="000000" w:themeColor="text1"/>
          <w:sz w:val="16"/>
          <w:szCs w:val="16"/>
        </w:rPr>
      </w:pPr>
      <w:r w:rsidRPr="000D48E1">
        <w:rPr>
          <w:rFonts w:ascii="Times" w:hAnsi="Times" w:cs="Times New Roman"/>
          <w:color w:val="000000" w:themeColor="text1"/>
          <w:sz w:val="16"/>
          <w:szCs w:val="16"/>
        </w:rPr>
        <w:t xml:space="preserve">Sole D : diarrheal patients solely infected with E. moshkovskii, IEH: </w:t>
      </w:r>
      <w:r w:rsidRPr="000D48E1">
        <w:rPr>
          <w:rFonts w:ascii="Times" w:hAnsi="Times" w:cs="Times New Roman"/>
          <w:i/>
          <w:iCs/>
          <w:color w:val="000000" w:themeColor="text1"/>
          <w:sz w:val="16"/>
          <w:szCs w:val="16"/>
        </w:rPr>
        <w:t>E moshkovskii</w:t>
      </w:r>
      <w:r w:rsidRPr="000D48E1">
        <w:rPr>
          <w:rFonts w:ascii="Times" w:hAnsi="Times" w:cs="Times New Roman"/>
          <w:color w:val="000000" w:themeColor="text1"/>
          <w:sz w:val="16"/>
          <w:szCs w:val="16"/>
        </w:rPr>
        <w:t xml:space="preserve"> positive samples co-infected with </w:t>
      </w:r>
      <w:r w:rsidRPr="000D48E1">
        <w:rPr>
          <w:rFonts w:ascii="Times" w:hAnsi="Times" w:cs="Times New Roman"/>
          <w:i/>
          <w:color w:val="000000" w:themeColor="text1"/>
          <w:sz w:val="16"/>
          <w:szCs w:val="16"/>
        </w:rPr>
        <w:t>Entamoeba histolytica</w:t>
      </w:r>
      <w:r w:rsidRPr="000D48E1">
        <w:rPr>
          <w:rFonts w:ascii="Times" w:hAnsi="Times" w:cs="Times New Roman"/>
          <w:color w:val="000000" w:themeColor="text1"/>
          <w:sz w:val="16"/>
          <w:szCs w:val="16"/>
        </w:rPr>
        <w:t xml:space="preserve">, IOEP: </w:t>
      </w:r>
      <w:r w:rsidRPr="000D48E1">
        <w:rPr>
          <w:rFonts w:ascii="Times" w:hAnsi="Times" w:cs="Times New Roman"/>
          <w:i/>
          <w:iCs/>
          <w:color w:val="000000" w:themeColor="text1"/>
          <w:sz w:val="16"/>
          <w:szCs w:val="16"/>
        </w:rPr>
        <w:t>E moshkovskii</w:t>
      </w:r>
      <w:r w:rsidRPr="000D48E1">
        <w:rPr>
          <w:rFonts w:ascii="Times" w:hAnsi="Times" w:cs="Times New Roman"/>
          <w:color w:val="000000" w:themeColor="text1"/>
          <w:sz w:val="16"/>
          <w:szCs w:val="16"/>
        </w:rPr>
        <w:t xml:space="preserve"> positive samples co-infected with other Enteric Parasites-</w:t>
      </w:r>
      <w:r w:rsidRPr="000D48E1">
        <w:rPr>
          <w:rFonts w:ascii="Times" w:hAnsi="Times" w:cs="Times New Roman"/>
          <w:i/>
          <w:color w:val="000000" w:themeColor="text1"/>
          <w:sz w:val="16"/>
          <w:szCs w:val="16"/>
          <w:shd w:val="clear" w:color="auto" w:fill="FFFFFF"/>
        </w:rPr>
        <w:t xml:space="preserve"> G. lamblia</w:t>
      </w:r>
      <w:r w:rsidRPr="000D48E1">
        <w:rPr>
          <w:rFonts w:ascii="Times" w:hAnsi="Times" w:cs="Times New Roman"/>
          <w:color w:val="000000" w:themeColor="text1"/>
          <w:sz w:val="16"/>
          <w:szCs w:val="16"/>
        </w:rPr>
        <w:t xml:space="preserve">, </w:t>
      </w:r>
      <w:r w:rsidRPr="000D48E1">
        <w:rPr>
          <w:rFonts w:ascii="Times" w:hAnsi="Times" w:cs="Times New Roman"/>
          <w:i/>
          <w:color w:val="000000" w:themeColor="text1"/>
          <w:sz w:val="16"/>
          <w:szCs w:val="16"/>
          <w:shd w:val="clear" w:color="auto" w:fill="FFFFFF"/>
        </w:rPr>
        <w:t xml:space="preserve">Cryptosporidium </w:t>
      </w:r>
      <w:r w:rsidRPr="000D48E1">
        <w:rPr>
          <w:rFonts w:ascii="Times" w:hAnsi="Times" w:cs="Times New Roman"/>
          <w:color w:val="000000" w:themeColor="text1"/>
          <w:sz w:val="16"/>
          <w:szCs w:val="16"/>
          <w:shd w:val="clear" w:color="auto" w:fill="FFFFFF"/>
        </w:rPr>
        <w:t xml:space="preserve">spp, </w:t>
      </w:r>
      <w:r w:rsidRPr="000D48E1">
        <w:rPr>
          <w:rFonts w:ascii="Times" w:hAnsi="Times" w:cs="Times New Roman"/>
          <w:color w:val="000000" w:themeColor="text1"/>
          <w:sz w:val="16"/>
          <w:szCs w:val="16"/>
        </w:rPr>
        <w:t>ISTH</w:t>
      </w:r>
      <w:r w:rsidRPr="000D48E1">
        <w:rPr>
          <w:rFonts w:ascii="Times" w:hAnsi="Times" w:cs="Times New Roman"/>
          <w:i/>
          <w:iCs/>
          <w:color w:val="000000" w:themeColor="text1"/>
          <w:sz w:val="16"/>
          <w:szCs w:val="16"/>
        </w:rPr>
        <w:t xml:space="preserve"> : E moshkovskii</w:t>
      </w:r>
      <w:r w:rsidRPr="000D48E1">
        <w:rPr>
          <w:rFonts w:ascii="Times" w:hAnsi="Times" w:cs="Times New Roman"/>
          <w:color w:val="000000" w:themeColor="text1"/>
          <w:sz w:val="16"/>
          <w:szCs w:val="16"/>
        </w:rPr>
        <w:t xml:space="preserve"> positive samples co-infected with soil transmitted </w:t>
      </w:r>
      <w:r w:rsidR="00496E48" w:rsidRPr="000D48E1">
        <w:rPr>
          <w:rFonts w:ascii="Times" w:hAnsi="Times" w:cs="Times New Roman"/>
          <w:color w:val="000000" w:themeColor="text1"/>
          <w:sz w:val="16"/>
          <w:szCs w:val="16"/>
        </w:rPr>
        <w:t>helminths</w:t>
      </w:r>
      <w:r w:rsidRPr="000D48E1">
        <w:rPr>
          <w:rFonts w:ascii="Times" w:hAnsi="Times" w:cs="Times New Roman"/>
          <w:color w:val="000000" w:themeColor="text1"/>
          <w:sz w:val="16"/>
          <w:szCs w:val="16"/>
        </w:rPr>
        <w:t xml:space="preserve">,  IB/V: </w:t>
      </w:r>
      <w:r w:rsidRPr="000D48E1">
        <w:rPr>
          <w:rFonts w:ascii="Times" w:hAnsi="Times" w:cs="Times New Roman"/>
          <w:i/>
          <w:iCs/>
          <w:color w:val="000000" w:themeColor="text1"/>
          <w:sz w:val="16"/>
          <w:szCs w:val="16"/>
        </w:rPr>
        <w:t>E moshkovskii</w:t>
      </w:r>
      <w:r w:rsidRPr="000D48E1">
        <w:rPr>
          <w:rFonts w:ascii="Times" w:hAnsi="Times" w:cs="Times New Roman"/>
          <w:color w:val="000000" w:themeColor="text1"/>
          <w:sz w:val="16"/>
          <w:szCs w:val="16"/>
        </w:rPr>
        <w:t xml:space="preserve"> positive samples co-infected with other </w:t>
      </w:r>
      <w:proofErr w:type="spellStart"/>
      <w:r w:rsidRPr="000D48E1">
        <w:rPr>
          <w:rFonts w:ascii="Times" w:hAnsi="Times" w:cs="Times New Roman"/>
          <w:color w:val="000000" w:themeColor="text1"/>
          <w:sz w:val="16"/>
          <w:szCs w:val="16"/>
        </w:rPr>
        <w:t>diarrhea</w:t>
      </w:r>
      <w:proofErr w:type="spellEnd"/>
      <w:r w:rsidRPr="000D48E1">
        <w:rPr>
          <w:rFonts w:ascii="Times" w:hAnsi="Times" w:cs="Times New Roman"/>
          <w:color w:val="000000" w:themeColor="text1"/>
          <w:sz w:val="16"/>
          <w:szCs w:val="16"/>
        </w:rPr>
        <w:t xml:space="preserve"> causing bacteria-</w:t>
      </w:r>
      <w:r w:rsidRPr="000D48E1">
        <w:rPr>
          <w:rFonts w:ascii="Times" w:hAnsi="Times" w:cs="Times New Roman"/>
          <w:i/>
          <w:color w:val="000000" w:themeColor="text1"/>
          <w:sz w:val="16"/>
          <w:szCs w:val="16"/>
          <w:shd w:val="clear" w:color="auto" w:fill="FFFFFF"/>
        </w:rPr>
        <w:t>E. coli</w:t>
      </w:r>
      <w:r w:rsidRPr="000D48E1">
        <w:rPr>
          <w:rFonts w:ascii="Times" w:hAnsi="Times" w:cs="Times New Roman"/>
          <w:color w:val="000000" w:themeColor="text1"/>
          <w:sz w:val="16"/>
          <w:szCs w:val="16"/>
        </w:rPr>
        <w:t xml:space="preserve">, </w:t>
      </w:r>
      <w:r w:rsidRPr="000D48E1">
        <w:rPr>
          <w:rFonts w:ascii="Times" w:hAnsi="Times" w:cs="Times New Roman"/>
          <w:i/>
          <w:color w:val="000000" w:themeColor="text1"/>
          <w:sz w:val="16"/>
          <w:szCs w:val="16"/>
          <w:shd w:val="clear" w:color="auto" w:fill="FFFFFF"/>
        </w:rPr>
        <w:t xml:space="preserve">Shigella </w:t>
      </w:r>
      <w:r w:rsidRPr="000D48E1">
        <w:rPr>
          <w:rFonts w:ascii="Times" w:hAnsi="Times" w:cs="Times New Roman"/>
          <w:color w:val="000000" w:themeColor="text1"/>
          <w:sz w:val="16"/>
          <w:szCs w:val="16"/>
          <w:shd w:val="clear" w:color="auto" w:fill="FFFFFF"/>
        </w:rPr>
        <w:t xml:space="preserve">spp </w:t>
      </w:r>
      <w:r w:rsidRPr="000D48E1">
        <w:rPr>
          <w:rFonts w:ascii="Times" w:hAnsi="Times" w:cs="Times New Roman"/>
          <w:color w:val="000000" w:themeColor="text1"/>
          <w:sz w:val="16"/>
          <w:szCs w:val="16"/>
        </w:rPr>
        <w:t xml:space="preserve">&amp; </w:t>
      </w:r>
      <w:r w:rsidRPr="000D48E1">
        <w:rPr>
          <w:rFonts w:ascii="Times" w:hAnsi="Times" w:cs="Times New Roman"/>
          <w:i/>
          <w:color w:val="000000" w:themeColor="text1"/>
          <w:sz w:val="16"/>
          <w:szCs w:val="16"/>
          <w:shd w:val="clear" w:color="auto" w:fill="FFFFFF"/>
        </w:rPr>
        <w:t xml:space="preserve">V. cholera </w:t>
      </w:r>
      <w:r w:rsidRPr="000D48E1">
        <w:rPr>
          <w:rFonts w:ascii="Times" w:hAnsi="Times" w:cs="Times New Roman"/>
          <w:color w:val="000000" w:themeColor="text1"/>
          <w:sz w:val="16"/>
          <w:szCs w:val="16"/>
        </w:rPr>
        <w:t>or virus-</w:t>
      </w:r>
      <w:r w:rsidRPr="000D48E1">
        <w:rPr>
          <w:rFonts w:ascii="Times" w:hAnsi="Times" w:cs="Times New Roman"/>
          <w:color w:val="000000" w:themeColor="text1"/>
          <w:sz w:val="16"/>
          <w:szCs w:val="16"/>
          <w:shd w:val="clear" w:color="auto" w:fill="FFFFFF"/>
        </w:rPr>
        <w:t>Rotavirus</w:t>
      </w:r>
      <w:r w:rsidRPr="000D48E1">
        <w:rPr>
          <w:rFonts w:ascii="Times" w:hAnsi="Times" w:cs="Times New Roman"/>
          <w:color w:val="000000" w:themeColor="text1"/>
          <w:sz w:val="16"/>
          <w:szCs w:val="16"/>
        </w:rPr>
        <w:t>.</w:t>
      </w:r>
      <w:r w:rsidRPr="005F776B">
        <w:rPr>
          <w:rFonts w:ascii="Times" w:hAnsi="Times" w:cs="Times New Roman"/>
          <w:color w:val="000000" w:themeColor="text1"/>
          <w:sz w:val="16"/>
          <w:szCs w:val="16"/>
        </w:rPr>
        <w:t xml:space="preserve">  </w:t>
      </w:r>
    </w:p>
    <w:p w14:paraId="62D8AEF5" w14:textId="77777777" w:rsidR="00155E91" w:rsidRDefault="00155E91" w:rsidP="00155E91"/>
    <w:p w14:paraId="5660FFE5" w14:textId="77777777" w:rsidR="00360743" w:rsidRDefault="00360743"/>
    <w:sectPr w:rsidR="00360743" w:rsidSect="00155E91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E91"/>
    <w:rsid w:val="00015EC8"/>
    <w:rsid w:val="00033316"/>
    <w:rsid w:val="00052A7A"/>
    <w:rsid w:val="00074F5B"/>
    <w:rsid w:val="000823C4"/>
    <w:rsid w:val="00090331"/>
    <w:rsid w:val="000D48E1"/>
    <w:rsid w:val="000E63C1"/>
    <w:rsid w:val="00110757"/>
    <w:rsid w:val="00124AE4"/>
    <w:rsid w:val="0014234E"/>
    <w:rsid w:val="001521D7"/>
    <w:rsid w:val="0015409B"/>
    <w:rsid w:val="00155E91"/>
    <w:rsid w:val="00156AAA"/>
    <w:rsid w:val="00171FC3"/>
    <w:rsid w:val="001845BF"/>
    <w:rsid w:val="001B0A93"/>
    <w:rsid w:val="001B4876"/>
    <w:rsid w:val="001E1C27"/>
    <w:rsid w:val="001E208B"/>
    <w:rsid w:val="001E2454"/>
    <w:rsid w:val="001F1635"/>
    <w:rsid w:val="00213846"/>
    <w:rsid w:val="002161C1"/>
    <w:rsid w:val="00223326"/>
    <w:rsid w:val="0023380D"/>
    <w:rsid w:val="00251A9E"/>
    <w:rsid w:val="00260F07"/>
    <w:rsid w:val="002664D2"/>
    <w:rsid w:val="002B2029"/>
    <w:rsid w:val="002B41FA"/>
    <w:rsid w:val="002B4E32"/>
    <w:rsid w:val="002C2F38"/>
    <w:rsid w:val="002E26B0"/>
    <w:rsid w:val="00332937"/>
    <w:rsid w:val="0033583F"/>
    <w:rsid w:val="00346AEE"/>
    <w:rsid w:val="00360743"/>
    <w:rsid w:val="00372486"/>
    <w:rsid w:val="00385471"/>
    <w:rsid w:val="003B61E6"/>
    <w:rsid w:val="003E149D"/>
    <w:rsid w:val="0041173C"/>
    <w:rsid w:val="004214EE"/>
    <w:rsid w:val="00441BEA"/>
    <w:rsid w:val="0046399C"/>
    <w:rsid w:val="0046615D"/>
    <w:rsid w:val="00496E48"/>
    <w:rsid w:val="004E6E2A"/>
    <w:rsid w:val="005041C1"/>
    <w:rsid w:val="00522F57"/>
    <w:rsid w:val="00560D77"/>
    <w:rsid w:val="00564416"/>
    <w:rsid w:val="00573465"/>
    <w:rsid w:val="005837CF"/>
    <w:rsid w:val="005C6421"/>
    <w:rsid w:val="005D56B1"/>
    <w:rsid w:val="005D67DA"/>
    <w:rsid w:val="005F7299"/>
    <w:rsid w:val="006039C3"/>
    <w:rsid w:val="00610E37"/>
    <w:rsid w:val="00613E5D"/>
    <w:rsid w:val="00617AC8"/>
    <w:rsid w:val="00627BD4"/>
    <w:rsid w:val="006A7BCF"/>
    <w:rsid w:val="006D49E9"/>
    <w:rsid w:val="00702FC7"/>
    <w:rsid w:val="00713687"/>
    <w:rsid w:val="00715182"/>
    <w:rsid w:val="007346D2"/>
    <w:rsid w:val="00742A30"/>
    <w:rsid w:val="00770E63"/>
    <w:rsid w:val="0077512B"/>
    <w:rsid w:val="007958F9"/>
    <w:rsid w:val="007C2038"/>
    <w:rsid w:val="007D308A"/>
    <w:rsid w:val="007D4BC1"/>
    <w:rsid w:val="007D65B4"/>
    <w:rsid w:val="007F0725"/>
    <w:rsid w:val="00847AF0"/>
    <w:rsid w:val="008536B1"/>
    <w:rsid w:val="00880D60"/>
    <w:rsid w:val="008A7C64"/>
    <w:rsid w:val="008B2013"/>
    <w:rsid w:val="008B7D03"/>
    <w:rsid w:val="008D2838"/>
    <w:rsid w:val="008D3F01"/>
    <w:rsid w:val="00910ACD"/>
    <w:rsid w:val="00922975"/>
    <w:rsid w:val="00927D05"/>
    <w:rsid w:val="009415ED"/>
    <w:rsid w:val="00945156"/>
    <w:rsid w:val="0095212A"/>
    <w:rsid w:val="00953325"/>
    <w:rsid w:val="00962FB7"/>
    <w:rsid w:val="00986AA7"/>
    <w:rsid w:val="009B25AE"/>
    <w:rsid w:val="009B2CB9"/>
    <w:rsid w:val="009F6C14"/>
    <w:rsid w:val="00A14C9A"/>
    <w:rsid w:val="00A230E4"/>
    <w:rsid w:val="00A920E7"/>
    <w:rsid w:val="00AA1632"/>
    <w:rsid w:val="00AA195E"/>
    <w:rsid w:val="00AA5B33"/>
    <w:rsid w:val="00AA76C3"/>
    <w:rsid w:val="00AD03E7"/>
    <w:rsid w:val="00AE208C"/>
    <w:rsid w:val="00B26075"/>
    <w:rsid w:val="00B75645"/>
    <w:rsid w:val="00B877F5"/>
    <w:rsid w:val="00BA4D1A"/>
    <w:rsid w:val="00BB0CE3"/>
    <w:rsid w:val="00BC0496"/>
    <w:rsid w:val="00BC119E"/>
    <w:rsid w:val="00BC5031"/>
    <w:rsid w:val="00BD1AC4"/>
    <w:rsid w:val="00BD736A"/>
    <w:rsid w:val="00C067DF"/>
    <w:rsid w:val="00C167A4"/>
    <w:rsid w:val="00C40DF5"/>
    <w:rsid w:val="00C46587"/>
    <w:rsid w:val="00CA7053"/>
    <w:rsid w:val="00CB112B"/>
    <w:rsid w:val="00CB2CD4"/>
    <w:rsid w:val="00CE1242"/>
    <w:rsid w:val="00CE6CC8"/>
    <w:rsid w:val="00CF03F1"/>
    <w:rsid w:val="00CF6DDC"/>
    <w:rsid w:val="00D07C13"/>
    <w:rsid w:val="00D1671A"/>
    <w:rsid w:val="00D30340"/>
    <w:rsid w:val="00D53D69"/>
    <w:rsid w:val="00DB2620"/>
    <w:rsid w:val="00DD5B74"/>
    <w:rsid w:val="00E016E0"/>
    <w:rsid w:val="00E02650"/>
    <w:rsid w:val="00E1089C"/>
    <w:rsid w:val="00E23152"/>
    <w:rsid w:val="00E353E6"/>
    <w:rsid w:val="00EA50F8"/>
    <w:rsid w:val="00ED74D4"/>
    <w:rsid w:val="00F02B4A"/>
    <w:rsid w:val="00F07710"/>
    <w:rsid w:val="00F13CEC"/>
    <w:rsid w:val="00F17241"/>
    <w:rsid w:val="00F27592"/>
    <w:rsid w:val="00F75D29"/>
    <w:rsid w:val="00F76510"/>
    <w:rsid w:val="00F801B1"/>
    <w:rsid w:val="00F8095A"/>
    <w:rsid w:val="00F9670D"/>
    <w:rsid w:val="00FA26C3"/>
    <w:rsid w:val="00FE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14762"/>
  <w15:chartTrackingRefBased/>
  <w15:docId w15:val="{9F4649BA-AD53-034E-8C24-BF292E116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E91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55E91"/>
  </w:style>
  <w:style w:type="table" w:styleId="TableGrid">
    <w:name w:val="Table Grid"/>
    <w:basedOn w:val="TableNormal"/>
    <w:uiPriority w:val="59"/>
    <w:rsid w:val="00155E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155E91"/>
    <w:pPr>
      <w:shd w:val="clear" w:color="auto" w:fill="FFFFFF"/>
      <w:spacing w:before="166" w:after="166" w:line="276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55E91"/>
    <w:rPr>
      <w:rFonts w:ascii="Calibri" w:eastAsia="Calibri" w:hAnsi="Calibri" w:cs="Arial"/>
      <w:sz w:val="20"/>
      <w:szCs w:val="20"/>
      <w:lang w:eastAsia="en-IN"/>
    </w:rPr>
  </w:style>
  <w:style w:type="character" w:customStyle="1" w:styleId="apple-converted-space">
    <w:name w:val="apple-converted-space"/>
    <w:basedOn w:val="DefaultParagraphFont"/>
    <w:rsid w:val="00155E91"/>
  </w:style>
  <w:style w:type="paragraph" w:styleId="Subtitle">
    <w:name w:val="Subtitle"/>
    <w:basedOn w:val="Normal"/>
    <w:next w:val="Normal"/>
    <w:link w:val="SubtitleChar"/>
    <w:uiPriority w:val="11"/>
    <w:qFormat/>
    <w:rsid w:val="00CE6CC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E6CC8"/>
    <w:rPr>
      <w:rFonts w:eastAsiaTheme="minorEastAsia"/>
      <w:color w:val="5A5A5A" w:themeColor="text1" w:themeTint="A5"/>
      <w:spacing w:val="15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4</Pages>
  <Words>793</Words>
  <Characters>452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1</cp:revision>
  <dcterms:created xsi:type="dcterms:W3CDTF">2022-05-21T14:33:00Z</dcterms:created>
  <dcterms:modified xsi:type="dcterms:W3CDTF">2023-02-07T10:47:00Z</dcterms:modified>
</cp:coreProperties>
</file>